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146646" w14:textId="77777777" w:rsidR="00655D8B" w:rsidRPr="00245BF1" w:rsidRDefault="00655D8B" w:rsidP="00655D8B">
      <w:pPr>
        <w:rPr>
          <w:rFonts w:ascii="Times New Roman" w:hAnsi="Times New Roman" w:cs="Times New Roman"/>
          <w:lang w:val="en-US"/>
        </w:rPr>
      </w:pPr>
      <w:r w:rsidRPr="00245BF1">
        <w:rPr>
          <w:rFonts w:ascii="Times New Roman" w:hAnsi="Times New Roman" w:cs="Times New Roman"/>
          <w:lang w:val="en-US"/>
        </w:rPr>
        <w:t xml:space="preserve">Table I. Exclusive proteins found on </w:t>
      </w:r>
      <w:proofErr w:type="spellStart"/>
      <w:r w:rsidRPr="00245BF1">
        <w:rPr>
          <w:rFonts w:ascii="Times New Roman" w:hAnsi="Times New Roman" w:cs="Times New Roman"/>
          <w:lang w:val="en-US"/>
        </w:rPr>
        <w:t>sEV</w:t>
      </w:r>
      <w:proofErr w:type="spellEnd"/>
      <w:r w:rsidRPr="00245BF1">
        <w:rPr>
          <w:rFonts w:ascii="Times New Roman" w:hAnsi="Times New Roman" w:cs="Times New Roman"/>
          <w:lang w:val="en-US"/>
        </w:rPr>
        <w:t xml:space="preserve"> obtained from </w:t>
      </w:r>
      <w:proofErr w:type="spellStart"/>
      <w:r w:rsidRPr="00245BF1">
        <w:rPr>
          <w:rFonts w:ascii="Times New Roman" w:hAnsi="Times New Roman" w:cs="Times New Roman"/>
          <w:lang w:val="en-US"/>
        </w:rPr>
        <w:t>nTregs</w:t>
      </w:r>
      <w:proofErr w:type="spellEnd"/>
    </w:p>
    <w:p w14:paraId="58770B70" w14:textId="77777777" w:rsidR="00655D8B" w:rsidRPr="00245BF1" w:rsidRDefault="00655D8B" w:rsidP="00655D8B">
      <w:pPr>
        <w:rPr>
          <w:rFonts w:ascii="Times New Roman" w:hAnsi="Times New Roman" w:cs="Times New Roman"/>
          <w:lang w:val="en-US"/>
        </w:rPr>
      </w:pPr>
    </w:p>
    <w:tbl>
      <w:tblPr>
        <w:tblStyle w:val="TableGridLight"/>
        <w:tblW w:w="85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9"/>
        <w:gridCol w:w="2835"/>
      </w:tblGrid>
      <w:tr w:rsidR="00655D8B" w:rsidRPr="00245BF1" w14:paraId="48F9CC26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418A5783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Gene name</w:t>
            </w:r>
          </w:p>
        </w:tc>
        <w:tc>
          <w:tcPr>
            <w:tcW w:w="2835" w:type="dxa"/>
            <w:noWrap/>
            <w:hideMark/>
          </w:tcPr>
          <w:p w14:paraId="734C1620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proofErr w:type="spellStart"/>
            <w:r w:rsidRPr="00245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>Uniprot</w:t>
            </w:r>
            <w:proofErr w:type="spellEnd"/>
            <w:r w:rsidRPr="00245B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  <w:t xml:space="preserve"> ID</w:t>
            </w:r>
          </w:p>
        </w:tc>
      </w:tr>
      <w:tr w:rsidR="00655D8B" w:rsidRPr="00245BF1" w14:paraId="18B58307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3219B7AE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Keratin, type I cuticular Ha6</w:t>
            </w:r>
          </w:p>
        </w:tc>
        <w:tc>
          <w:tcPr>
            <w:tcW w:w="2835" w:type="dxa"/>
            <w:noWrap/>
            <w:hideMark/>
          </w:tcPr>
          <w:p w14:paraId="1FA85AF1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B1AQ75</w:t>
            </w:r>
          </w:p>
        </w:tc>
      </w:tr>
      <w:tr w:rsidR="00655D8B" w:rsidRPr="00245BF1" w14:paraId="72DB42BC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06707538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Synaptonemal complex central element protein 3</w:t>
            </w:r>
          </w:p>
        </w:tc>
        <w:tc>
          <w:tcPr>
            <w:tcW w:w="2835" w:type="dxa"/>
            <w:noWrap/>
            <w:hideMark/>
          </w:tcPr>
          <w:p w14:paraId="234D985F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B5KM66</w:t>
            </w:r>
          </w:p>
        </w:tc>
      </w:tr>
      <w:tr w:rsidR="00655D8B" w:rsidRPr="00245BF1" w14:paraId="36A863CD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609C1869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Nucleoprotein TPR</w:t>
            </w:r>
          </w:p>
        </w:tc>
        <w:tc>
          <w:tcPr>
            <w:tcW w:w="2835" w:type="dxa"/>
            <w:noWrap/>
            <w:hideMark/>
          </w:tcPr>
          <w:p w14:paraId="5F61668F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F6ZDS4</w:t>
            </w:r>
          </w:p>
        </w:tc>
      </w:tr>
      <w:tr w:rsidR="00655D8B" w:rsidRPr="00245BF1" w14:paraId="00B94E78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75097FDE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Proteasome subunit beta type-1</w:t>
            </w:r>
          </w:p>
        </w:tc>
        <w:tc>
          <w:tcPr>
            <w:tcW w:w="2835" w:type="dxa"/>
            <w:noWrap/>
            <w:hideMark/>
          </w:tcPr>
          <w:p w14:paraId="087B6408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O09061</w:t>
            </w:r>
          </w:p>
        </w:tc>
      </w:tr>
      <w:tr w:rsidR="00655D8B" w:rsidRPr="00245BF1" w14:paraId="3A11F152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6003F09D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Ig lambda-1 chain V region H2020</w:t>
            </w:r>
          </w:p>
        </w:tc>
        <w:tc>
          <w:tcPr>
            <w:tcW w:w="2835" w:type="dxa"/>
            <w:noWrap/>
            <w:hideMark/>
          </w:tcPr>
          <w:p w14:paraId="12329885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P01726</w:t>
            </w:r>
          </w:p>
        </w:tc>
      </w:tr>
      <w:tr w:rsidR="00655D8B" w:rsidRPr="00245BF1" w14:paraId="7C98743B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5D63A9CF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Ig lambda-1 chain C region</w:t>
            </w:r>
          </w:p>
        </w:tc>
        <w:tc>
          <w:tcPr>
            <w:tcW w:w="2835" w:type="dxa"/>
            <w:noWrap/>
            <w:hideMark/>
          </w:tcPr>
          <w:p w14:paraId="53764DEE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P01843</w:t>
            </w:r>
          </w:p>
        </w:tc>
      </w:tr>
      <w:tr w:rsidR="00655D8B" w:rsidRPr="00245BF1" w14:paraId="3A73CD84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7FAFF44A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Ig gamma-1 chain C region, membrane-bound form</w:t>
            </w:r>
          </w:p>
        </w:tc>
        <w:tc>
          <w:tcPr>
            <w:tcW w:w="2835" w:type="dxa"/>
            <w:noWrap/>
            <w:hideMark/>
          </w:tcPr>
          <w:p w14:paraId="1C3BBAA3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P01869</w:t>
            </w:r>
          </w:p>
        </w:tc>
      </w:tr>
      <w:tr w:rsidR="00655D8B" w:rsidRPr="00245BF1" w14:paraId="0EA529A7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07A013AD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Immunoglobulin heavy constant mu </w:t>
            </w:r>
          </w:p>
        </w:tc>
        <w:tc>
          <w:tcPr>
            <w:tcW w:w="2835" w:type="dxa"/>
            <w:noWrap/>
            <w:hideMark/>
          </w:tcPr>
          <w:p w14:paraId="231F9BB5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P01872</w:t>
            </w:r>
          </w:p>
        </w:tc>
      </w:tr>
      <w:tr w:rsidR="00655D8B" w:rsidRPr="00245BF1" w14:paraId="634902D3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713B964D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Major urinary protein 11</w:t>
            </w:r>
          </w:p>
        </w:tc>
        <w:tc>
          <w:tcPr>
            <w:tcW w:w="2835" w:type="dxa"/>
            <w:noWrap/>
            <w:hideMark/>
          </w:tcPr>
          <w:p w14:paraId="1601EF60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P04938</w:t>
            </w:r>
          </w:p>
        </w:tc>
      </w:tr>
      <w:tr w:rsidR="00655D8B" w:rsidRPr="00245BF1" w14:paraId="2B709F4D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02FE4767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Tubulin alpha-1B chain</w:t>
            </w:r>
          </w:p>
        </w:tc>
        <w:tc>
          <w:tcPr>
            <w:tcW w:w="2835" w:type="dxa"/>
            <w:noWrap/>
            <w:hideMark/>
          </w:tcPr>
          <w:p w14:paraId="7005D95C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P05213</w:t>
            </w:r>
          </w:p>
        </w:tc>
      </w:tr>
      <w:tr w:rsidR="00655D8B" w:rsidRPr="00245BF1" w14:paraId="5706B918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1A9C2790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Transthyretin</w:t>
            </w:r>
          </w:p>
        </w:tc>
        <w:tc>
          <w:tcPr>
            <w:tcW w:w="2835" w:type="dxa"/>
            <w:noWrap/>
            <w:hideMark/>
          </w:tcPr>
          <w:p w14:paraId="73A689F0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P07309</w:t>
            </w:r>
          </w:p>
        </w:tc>
      </w:tr>
      <w:tr w:rsidR="00655D8B" w:rsidRPr="00245BF1" w14:paraId="2011AA86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37F79FC4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Histone H2B type 1-F/J/L</w:t>
            </w:r>
          </w:p>
        </w:tc>
        <w:tc>
          <w:tcPr>
            <w:tcW w:w="2835" w:type="dxa"/>
            <w:noWrap/>
            <w:hideMark/>
          </w:tcPr>
          <w:p w14:paraId="31B8F812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P10853</w:t>
            </w:r>
          </w:p>
        </w:tc>
      </w:tr>
      <w:tr w:rsidR="00655D8B" w:rsidRPr="00245BF1" w14:paraId="5555EA1F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60C7A44E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Collagen alpha-1 chain</w:t>
            </w:r>
          </w:p>
        </w:tc>
        <w:tc>
          <w:tcPr>
            <w:tcW w:w="2835" w:type="dxa"/>
            <w:noWrap/>
            <w:hideMark/>
          </w:tcPr>
          <w:p w14:paraId="65F72511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P28481</w:t>
            </w:r>
          </w:p>
        </w:tc>
      </w:tr>
      <w:tr w:rsidR="00655D8B" w:rsidRPr="00245BF1" w14:paraId="42257262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5C038525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CD9 antigen</w:t>
            </w:r>
          </w:p>
        </w:tc>
        <w:tc>
          <w:tcPr>
            <w:tcW w:w="2835" w:type="dxa"/>
            <w:noWrap/>
            <w:hideMark/>
          </w:tcPr>
          <w:p w14:paraId="0E17CD23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P40240</w:t>
            </w:r>
          </w:p>
        </w:tc>
      </w:tr>
      <w:tr w:rsidR="00655D8B" w:rsidRPr="00245BF1" w14:paraId="3EA7AF06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31A1FC0F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Phospholipid transfer protein</w:t>
            </w:r>
          </w:p>
        </w:tc>
        <w:tc>
          <w:tcPr>
            <w:tcW w:w="2835" w:type="dxa"/>
            <w:noWrap/>
            <w:hideMark/>
          </w:tcPr>
          <w:p w14:paraId="2E4F98DA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P55065</w:t>
            </w:r>
          </w:p>
        </w:tc>
      </w:tr>
      <w:tr w:rsidR="00655D8B" w:rsidRPr="00245BF1" w14:paraId="6CCF5EDB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41F24C20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proofErr w:type="spellStart"/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Nicastrin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75F4464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P57716</w:t>
            </w:r>
          </w:p>
        </w:tc>
      </w:tr>
      <w:tr w:rsidR="00655D8B" w:rsidRPr="00245BF1" w14:paraId="0D50713F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6A76F00B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Poly-binding protein 3</w:t>
            </w:r>
          </w:p>
        </w:tc>
        <w:tc>
          <w:tcPr>
            <w:tcW w:w="2835" w:type="dxa"/>
            <w:noWrap/>
            <w:hideMark/>
          </w:tcPr>
          <w:p w14:paraId="6FE3B2D4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P57722</w:t>
            </w:r>
          </w:p>
        </w:tc>
      </w:tr>
      <w:tr w:rsidR="00655D8B" w:rsidRPr="00245BF1" w14:paraId="13D79D2C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62152586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Tropomyosin alpha-1 chain</w:t>
            </w:r>
          </w:p>
        </w:tc>
        <w:tc>
          <w:tcPr>
            <w:tcW w:w="2835" w:type="dxa"/>
            <w:noWrap/>
            <w:hideMark/>
          </w:tcPr>
          <w:p w14:paraId="604D62E4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P58771</w:t>
            </w:r>
          </w:p>
        </w:tc>
      </w:tr>
      <w:tr w:rsidR="00655D8B" w:rsidRPr="00245BF1" w14:paraId="3653A8E3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51B55A61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High mobility group protein B1</w:t>
            </w:r>
          </w:p>
        </w:tc>
        <w:tc>
          <w:tcPr>
            <w:tcW w:w="2835" w:type="dxa"/>
            <w:noWrap/>
            <w:hideMark/>
          </w:tcPr>
          <w:p w14:paraId="35591A53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P63158</w:t>
            </w:r>
          </w:p>
        </w:tc>
      </w:tr>
      <w:tr w:rsidR="00655D8B" w:rsidRPr="00245BF1" w14:paraId="620473DB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4282D1EC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ATPase family gene 2 protein homolog A</w:t>
            </w:r>
          </w:p>
        </w:tc>
        <w:tc>
          <w:tcPr>
            <w:tcW w:w="2835" w:type="dxa"/>
            <w:noWrap/>
            <w:hideMark/>
          </w:tcPr>
          <w:p w14:paraId="2FBC3330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Q3UMC0</w:t>
            </w:r>
          </w:p>
        </w:tc>
      </w:tr>
      <w:tr w:rsidR="00655D8B" w:rsidRPr="00245BF1" w14:paraId="7C095CA9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5FDD73F8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Gasdermin-A3</w:t>
            </w:r>
          </w:p>
        </w:tc>
        <w:tc>
          <w:tcPr>
            <w:tcW w:w="2835" w:type="dxa"/>
            <w:noWrap/>
            <w:hideMark/>
          </w:tcPr>
          <w:p w14:paraId="4DB6E203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Q5Y4Y6</w:t>
            </w:r>
          </w:p>
        </w:tc>
      </w:tr>
      <w:tr w:rsidR="00655D8B" w:rsidRPr="00245BF1" w14:paraId="551C2257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0E34BBDB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DNA- endonuclease 2</w:t>
            </w:r>
          </w:p>
        </w:tc>
        <w:tc>
          <w:tcPr>
            <w:tcW w:w="2835" w:type="dxa"/>
            <w:noWrap/>
            <w:hideMark/>
          </w:tcPr>
          <w:p w14:paraId="181768CC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Q68G58</w:t>
            </w:r>
          </w:p>
        </w:tc>
      </w:tr>
      <w:tr w:rsidR="00655D8B" w:rsidRPr="00245BF1" w14:paraId="368B77B2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335E4158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Beta-actin-like protein 2</w:t>
            </w:r>
          </w:p>
        </w:tc>
        <w:tc>
          <w:tcPr>
            <w:tcW w:w="2835" w:type="dxa"/>
            <w:noWrap/>
            <w:hideMark/>
          </w:tcPr>
          <w:p w14:paraId="41FD895C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Q8BFZ3</w:t>
            </w:r>
          </w:p>
        </w:tc>
      </w:tr>
      <w:tr w:rsidR="00655D8B" w:rsidRPr="00245BF1" w14:paraId="0AFC26AF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1F7BC95F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Secreted phosphoprotein 24</w:t>
            </w:r>
          </w:p>
        </w:tc>
        <w:tc>
          <w:tcPr>
            <w:tcW w:w="2835" w:type="dxa"/>
            <w:noWrap/>
            <w:hideMark/>
          </w:tcPr>
          <w:p w14:paraId="6AE915F4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Q8K1I3</w:t>
            </w:r>
          </w:p>
        </w:tc>
      </w:tr>
      <w:tr w:rsidR="00655D8B" w:rsidRPr="00245BF1" w14:paraId="5DA8469B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0664B06A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proofErr w:type="spellStart"/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Hornerin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FD085C2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Q8VHD8</w:t>
            </w:r>
          </w:p>
        </w:tc>
      </w:tr>
      <w:tr w:rsidR="00655D8B" w:rsidRPr="00245BF1" w14:paraId="09178F54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1BA98E10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Keratin, type II cuticular Hb4</w:t>
            </w:r>
          </w:p>
        </w:tc>
        <w:tc>
          <w:tcPr>
            <w:tcW w:w="2835" w:type="dxa"/>
            <w:noWrap/>
            <w:hideMark/>
          </w:tcPr>
          <w:p w14:paraId="52BBC8EA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Q99M73</w:t>
            </w:r>
          </w:p>
        </w:tc>
      </w:tr>
      <w:tr w:rsidR="00655D8B" w:rsidRPr="00245BF1" w14:paraId="0834E850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67E24694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Glutamyl-tRNA </w:t>
            </w:r>
            <w:proofErr w:type="spellStart"/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amidotransferase</w:t>
            </w:r>
            <w:proofErr w:type="spellEnd"/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 subunit A, mitochondrial</w:t>
            </w:r>
          </w:p>
        </w:tc>
        <w:tc>
          <w:tcPr>
            <w:tcW w:w="2835" w:type="dxa"/>
            <w:noWrap/>
            <w:hideMark/>
          </w:tcPr>
          <w:p w14:paraId="6EBA9D64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Q9CZN8</w:t>
            </w:r>
          </w:p>
        </w:tc>
      </w:tr>
      <w:tr w:rsidR="00655D8B" w:rsidRPr="00245BF1" w14:paraId="42A4D211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70C0F696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Protein S100-A14</w:t>
            </w:r>
          </w:p>
        </w:tc>
        <w:tc>
          <w:tcPr>
            <w:tcW w:w="2835" w:type="dxa"/>
            <w:noWrap/>
            <w:hideMark/>
          </w:tcPr>
          <w:p w14:paraId="35C0DB2B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Q9D2Q8</w:t>
            </w:r>
          </w:p>
        </w:tc>
      </w:tr>
      <w:tr w:rsidR="00655D8B" w:rsidRPr="00245BF1" w14:paraId="13F09933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481BC106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Troponin T, fast skeletal muscle</w:t>
            </w:r>
          </w:p>
        </w:tc>
        <w:tc>
          <w:tcPr>
            <w:tcW w:w="2835" w:type="dxa"/>
            <w:noWrap/>
            <w:hideMark/>
          </w:tcPr>
          <w:p w14:paraId="6BC8DDC4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Q9QZ47</w:t>
            </w:r>
          </w:p>
        </w:tc>
      </w:tr>
      <w:tr w:rsidR="00655D8B" w:rsidRPr="00245BF1" w14:paraId="046D2F48" w14:textId="77777777" w:rsidTr="00655D8B">
        <w:trPr>
          <w:trHeight w:val="359"/>
          <w:jc w:val="center"/>
        </w:trPr>
        <w:tc>
          <w:tcPr>
            <w:tcW w:w="5669" w:type="dxa"/>
            <w:noWrap/>
            <w:hideMark/>
          </w:tcPr>
          <w:p w14:paraId="1031E9B6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Hepatocyte growth factor activator</w:t>
            </w:r>
          </w:p>
        </w:tc>
        <w:tc>
          <w:tcPr>
            <w:tcW w:w="2835" w:type="dxa"/>
            <w:noWrap/>
            <w:hideMark/>
          </w:tcPr>
          <w:p w14:paraId="0E0A26C0" w14:textId="367D425B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245BF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Q9R098</w:t>
            </w:r>
          </w:p>
          <w:p w14:paraId="7B04DBB2" w14:textId="77777777" w:rsidR="00655D8B" w:rsidRPr="00245BF1" w:rsidRDefault="00655D8B" w:rsidP="00655D8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</w:p>
        </w:tc>
      </w:tr>
    </w:tbl>
    <w:p w14:paraId="1994E086" w14:textId="77777777" w:rsidR="0063693C" w:rsidRPr="00245BF1" w:rsidRDefault="0063693C" w:rsidP="00655D8B">
      <w:pPr>
        <w:rPr>
          <w:lang w:val="en-US"/>
        </w:rPr>
      </w:pPr>
    </w:p>
    <w:p w14:paraId="6D07F63A" w14:textId="77777777" w:rsidR="00655D8B" w:rsidRPr="00245BF1" w:rsidRDefault="00655D8B" w:rsidP="00655D8B">
      <w:pPr>
        <w:rPr>
          <w:lang w:val="en-US"/>
        </w:rPr>
      </w:pPr>
    </w:p>
    <w:p w14:paraId="310258CA" w14:textId="77777777" w:rsidR="00655D8B" w:rsidRPr="00245BF1" w:rsidRDefault="00655D8B" w:rsidP="00655D8B">
      <w:pPr>
        <w:ind w:right="840"/>
        <w:rPr>
          <w:lang w:val="en-US"/>
        </w:rPr>
      </w:pPr>
    </w:p>
    <w:p w14:paraId="0ED9F25D" w14:textId="77777777" w:rsidR="00655D8B" w:rsidRPr="00245BF1" w:rsidRDefault="00655D8B" w:rsidP="00655D8B">
      <w:pPr>
        <w:ind w:right="840"/>
        <w:rPr>
          <w:lang w:val="en-US"/>
        </w:rPr>
      </w:pPr>
    </w:p>
    <w:p w14:paraId="754837E7" w14:textId="77777777" w:rsidR="00655D8B" w:rsidRPr="00245BF1" w:rsidRDefault="00655D8B" w:rsidP="00655D8B">
      <w:pPr>
        <w:ind w:right="840"/>
        <w:rPr>
          <w:lang w:val="en-US"/>
        </w:rPr>
      </w:pPr>
    </w:p>
    <w:p w14:paraId="6F6EE217" w14:textId="0BDE96B4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  <w:r w:rsidRPr="00245BF1">
        <w:rPr>
          <w:rFonts w:ascii="Times New Roman" w:hAnsi="Times New Roman" w:cs="Times New Roman"/>
          <w:lang w:val="en-US"/>
        </w:rPr>
        <w:t xml:space="preserve">Table II. Exclusive proteins found on </w:t>
      </w:r>
      <w:proofErr w:type="spellStart"/>
      <w:r w:rsidRPr="00245BF1">
        <w:rPr>
          <w:rFonts w:ascii="Times New Roman" w:hAnsi="Times New Roman" w:cs="Times New Roman"/>
          <w:lang w:val="en-US"/>
        </w:rPr>
        <w:t>sEV</w:t>
      </w:r>
      <w:proofErr w:type="spellEnd"/>
      <w:r w:rsidRPr="00245BF1">
        <w:rPr>
          <w:rFonts w:ascii="Times New Roman" w:hAnsi="Times New Roman" w:cs="Times New Roman"/>
          <w:lang w:val="en-US"/>
        </w:rPr>
        <w:t xml:space="preserve"> obtained from </w:t>
      </w:r>
      <w:proofErr w:type="spellStart"/>
      <w:r w:rsidRPr="00245BF1">
        <w:rPr>
          <w:rFonts w:ascii="Times New Roman" w:hAnsi="Times New Roman" w:cs="Times New Roman"/>
          <w:lang w:val="en-US"/>
        </w:rPr>
        <w:t>iTregs</w:t>
      </w:r>
      <w:proofErr w:type="spellEnd"/>
    </w:p>
    <w:p w14:paraId="09B5F2E0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tbl>
      <w:tblPr>
        <w:tblStyle w:val="PlainTable4"/>
        <w:tblW w:w="8504" w:type="dxa"/>
        <w:jc w:val="center"/>
        <w:tblLook w:val="04A0" w:firstRow="1" w:lastRow="0" w:firstColumn="1" w:lastColumn="0" w:noHBand="0" w:noVBand="1"/>
      </w:tblPr>
      <w:tblGrid>
        <w:gridCol w:w="5669"/>
        <w:gridCol w:w="2835"/>
      </w:tblGrid>
      <w:tr w:rsidR="00655D8B" w:rsidRPr="00245BF1" w14:paraId="33FA9B35" w14:textId="77777777" w:rsidTr="00655D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FE3A34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Gene nam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AFC8156" w14:textId="77777777" w:rsidR="00655D8B" w:rsidRPr="00245BF1" w:rsidRDefault="00655D8B" w:rsidP="00655D8B">
            <w:pPr>
              <w:ind w:right="8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lang w:val="en-US"/>
              </w:rPr>
              <w:t>Uniprot</w:t>
            </w:r>
            <w:proofErr w:type="spellEnd"/>
            <w:r w:rsidRPr="00245BF1">
              <w:rPr>
                <w:rFonts w:ascii="Times New Roman" w:hAnsi="Times New Roman" w:cs="Times New Roman"/>
                <w:lang w:val="en-US"/>
              </w:rPr>
              <w:t xml:space="preserve"> ID</w:t>
            </w:r>
          </w:p>
        </w:tc>
      </w:tr>
      <w:tr w:rsidR="00655D8B" w:rsidRPr="00245BF1" w14:paraId="4F3A590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021075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 patch domain-containing protein 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E243CB8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A2A6A1</w:t>
            </w:r>
          </w:p>
        </w:tc>
      </w:tr>
      <w:tr w:rsidR="00655D8B" w:rsidRPr="00245BF1" w14:paraId="49E3D081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C772B7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quilibrative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nucleobase transporter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2CAD1EA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A2AVZ9</w:t>
            </w:r>
          </w:p>
        </w:tc>
      </w:tr>
      <w:tr w:rsidR="00655D8B" w:rsidRPr="00245BF1" w14:paraId="18E646F8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3C2BE2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denylyltransferase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and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ulfurtransferase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MOCS3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106B1F8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A2BDX3</w:t>
            </w:r>
          </w:p>
        </w:tc>
      </w:tr>
      <w:tr w:rsidR="00655D8B" w:rsidRPr="00245BF1" w14:paraId="743EDD4C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53D63B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cetyl-CoA carboxylase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F268812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E9Q4Z2</w:t>
            </w:r>
          </w:p>
        </w:tc>
      </w:tr>
      <w:tr w:rsidR="00655D8B" w:rsidRPr="00245BF1" w14:paraId="4A764B0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ABCA6B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p1 GTPase-GDP dissociation stimulator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255A3B6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E9Q912</w:t>
            </w:r>
          </w:p>
        </w:tc>
      </w:tr>
      <w:tr w:rsidR="00655D8B" w:rsidRPr="00245BF1" w14:paraId="59F58625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729BB3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Voltage-dependent calcium channel subunit alpha-2/delta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700EF9F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08532</w:t>
            </w:r>
          </w:p>
        </w:tc>
      </w:tr>
      <w:tr w:rsidR="00655D8B" w:rsidRPr="00245BF1" w14:paraId="0F6E3D9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B281C0C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lathrin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light chain 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CC8D3B3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08585</w:t>
            </w:r>
          </w:p>
        </w:tc>
      </w:tr>
      <w:tr w:rsidR="00655D8B" w:rsidRPr="00245BF1" w14:paraId="094B42B8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33E83BC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ynaptosomal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-associated protein 2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05072A6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09044</w:t>
            </w:r>
          </w:p>
        </w:tc>
      </w:tr>
      <w:tr w:rsidR="00655D8B" w:rsidRPr="00245BF1" w14:paraId="0100AB0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74B3C5A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ne deacetylase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C570252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09106</w:t>
            </w:r>
          </w:p>
        </w:tc>
      </w:tr>
      <w:tr w:rsidR="00655D8B" w:rsidRPr="00245BF1" w14:paraId="0DD2EA62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1AEF27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ynaptophysin-like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F983915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09117</w:t>
            </w:r>
          </w:p>
        </w:tc>
      </w:tr>
      <w:tr w:rsidR="00655D8B" w:rsidRPr="00245BF1" w14:paraId="6508B6E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F76642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umor necrosis factor ligand superfamily member 1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BEE037E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35235</w:t>
            </w:r>
          </w:p>
        </w:tc>
      </w:tr>
      <w:tr w:rsidR="00655D8B" w:rsidRPr="00245BF1" w14:paraId="62FF15A4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A5D128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cidic leucine-rich nuclear phosphoprotein 32 family member 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F9DC798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35381</w:t>
            </w:r>
          </w:p>
        </w:tc>
      </w:tr>
      <w:tr w:rsidR="00655D8B" w:rsidRPr="00245BF1" w14:paraId="5862706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EEE2558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Neurogenic locus notch homolog protein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11B88F8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35516</w:t>
            </w:r>
          </w:p>
        </w:tc>
      </w:tr>
      <w:tr w:rsidR="00655D8B" w:rsidRPr="00245BF1" w14:paraId="644BDB6F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37FF9BC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NPC intracellular cholesterol transporter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F9C8FF7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35604</w:t>
            </w:r>
          </w:p>
        </w:tc>
      </w:tr>
      <w:tr w:rsidR="00655D8B" w:rsidRPr="00245BF1" w14:paraId="2529CBD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D2E0FF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cretory carrier-associated membrane protein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B2713A6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35609</w:t>
            </w:r>
          </w:p>
        </w:tc>
      </w:tr>
      <w:tr w:rsidR="00655D8B" w:rsidRPr="00245BF1" w14:paraId="699246CA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F7E507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P-1 complex subunit beta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BE20979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35643</w:t>
            </w:r>
          </w:p>
        </w:tc>
      </w:tr>
      <w:tr w:rsidR="00655D8B" w:rsidRPr="00245BF1" w14:paraId="28A4EFC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BB29970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NKG2-D type II integral membrane prot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DB5204C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54709</w:t>
            </w:r>
          </w:p>
        </w:tc>
      </w:tr>
      <w:tr w:rsidR="00655D8B" w:rsidRPr="00245BF1" w14:paraId="00392887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A9096C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Pro-interleukin-16  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7F4AA60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54824</w:t>
            </w:r>
          </w:p>
        </w:tc>
      </w:tr>
      <w:tr w:rsidR="00655D8B" w:rsidRPr="00245BF1" w14:paraId="01BB769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BD47C11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Eukaryotic translation initiation factor 6 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1A8546C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55135</w:t>
            </w:r>
          </w:p>
        </w:tc>
      </w:tr>
      <w:tr w:rsidR="00655D8B" w:rsidRPr="00245BF1" w14:paraId="3248EF25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FC18A60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ukaryotic translation initiation factor 3 subunit D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EE64099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70194</w:t>
            </w:r>
          </w:p>
        </w:tc>
      </w:tr>
      <w:tr w:rsidR="00655D8B" w:rsidRPr="00245BF1" w14:paraId="60D53F0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30B35C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otassium/sodium hyperpolarization-activated cyclic nucleotide-gated channel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01C1818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88705</w:t>
            </w:r>
          </w:p>
        </w:tc>
      </w:tr>
      <w:tr w:rsidR="00655D8B" w:rsidRPr="00245BF1" w14:paraId="0FD54FC0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FDF3E50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RB2-related adaptor protein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266764D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89100</w:t>
            </w:r>
          </w:p>
        </w:tc>
      </w:tr>
      <w:tr w:rsidR="00655D8B" w:rsidRPr="00245BF1" w14:paraId="24A44A6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561422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aspase-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F34B8D9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89110</w:t>
            </w:r>
          </w:p>
        </w:tc>
      </w:tr>
      <w:tr w:rsidR="00655D8B" w:rsidRPr="00245BF1" w14:paraId="5B431249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DC6342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AMP-dependent protein kinase catalytic subunit alph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7CB3F2A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5132</w:t>
            </w:r>
          </w:p>
        </w:tc>
      </w:tr>
      <w:tr w:rsidR="00655D8B" w:rsidRPr="00245BF1" w14:paraId="15F587A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721672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spartate aminotransferase, cytoplasmi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77F9EA3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5201</w:t>
            </w:r>
          </w:p>
        </w:tc>
      </w:tr>
      <w:tr w:rsidR="00655D8B" w:rsidRPr="00245BF1" w14:paraId="0FF637B2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762644C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Proto-oncogene tyrosine-protein kinase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rc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64AE5B6C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5480</w:t>
            </w:r>
          </w:p>
        </w:tc>
      </w:tr>
      <w:tr w:rsidR="00655D8B" w:rsidRPr="00245BF1" w14:paraId="143FC19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3C36BF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denine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hosphoribosyltransferas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2B1308A7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8030</w:t>
            </w:r>
          </w:p>
        </w:tc>
      </w:tr>
      <w:tr w:rsidR="00655D8B" w:rsidRPr="00245BF1" w14:paraId="3BCAE38F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CF380C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yrosine-protein kinase HCK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4A0E701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8103</w:t>
            </w:r>
          </w:p>
        </w:tc>
      </w:tr>
      <w:tr w:rsidR="00655D8B" w:rsidRPr="00245BF1" w14:paraId="04587F0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188C8C0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ranzyme 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78A6BDB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8882</w:t>
            </w:r>
          </w:p>
        </w:tc>
      </w:tr>
      <w:tr w:rsidR="00655D8B" w:rsidRPr="00245BF1" w14:paraId="7CCA00C5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20D506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Nucleol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63D1A594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9405</w:t>
            </w:r>
          </w:p>
        </w:tc>
      </w:tr>
      <w:tr w:rsidR="00655D8B" w:rsidRPr="00245BF1" w14:paraId="239A34A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C8C75E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yosin light chain 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39343BA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9541</w:t>
            </w:r>
          </w:p>
        </w:tc>
      </w:tr>
      <w:tr w:rsidR="00655D8B" w:rsidRPr="00245BF1" w14:paraId="13D437DE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DE39F38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Lymphocyte antigen 6C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0602765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CW02</w:t>
            </w:r>
          </w:p>
        </w:tc>
      </w:tr>
      <w:tr w:rsidR="00655D8B" w:rsidRPr="00245BF1" w14:paraId="3C488D7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F7001E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-cell surface glycoprotein CD8 beta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7052AD3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0300</w:t>
            </w:r>
          </w:p>
        </w:tc>
      </w:tr>
      <w:tr w:rsidR="00655D8B" w:rsidRPr="00245BF1" w14:paraId="34FD0633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667B32C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ukaryotic initiation factor 4A-II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3516785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0630</w:t>
            </w:r>
          </w:p>
        </w:tc>
      </w:tr>
      <w:tr w:rsidR="00655D8B" w:rsidRPr="00245BF1" w14:paraId="7E3281B8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9E3A4CC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erforin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D3610E1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0820</w:t>
            </w:r>
          </w:p>
        </w:tc>
      </w:tr>
      <w:tr w:rsidR="00655D8B" w:rsidRPr="00245BF1" w14:paraId="0D460A6D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2A764F4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s-related protein R-Ra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AD8E140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0833</w:t>
            </w:r>
          </w:p>
        </w:tc>
      </w:tr>
      <w:tr w:rsidR="00655D8B" w:rsidRPr="00245BF1" w14:paraId="5B9DF988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30AB796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yclin-dependent kinase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D31D3FA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1440</w:t>
            </w:r>
          </w:p>
        </w:tc>
      </w:tr>
      <w:tr w:rsidR="00655D8B" w:rsidRPr="00245BF1" w14:paraId="687DEEF8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67ABCD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-cell surface glycoprotein CD3 gamma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DAB1CD5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1942</w:t>
            </w:r>
          </w:p>
        </w:tc>
      </w:tr>
      <w:tr w:rsidR="00655D8B" w:rsidRPr="00245BF1" w14:paraId="534D4B9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24586E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TP-dependent 6-phosphofructokinase, liver typ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054E120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2382</w:t>
            </w:r>
          </w:p>
        </w:tc>
      </w:tr>
      <w:tr w:rsidR="00655D8B" w:rsidRPr="00245BF1" w14:paraId="3BEE7940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75A885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yosin-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72D9D0B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3541</w:t>
            </w:r>
          </w:p>
        </w:tc>
      </w:tr>
      <w:tr w:rsidR="00655D8B" w:rsidRPr="00245BF1" w14:paraId="7F1DED9A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6AE6650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alreticul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B97F1A4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4211</w:t>
            </w:r>
          </w:p>
        </w:tc>
      </w:tr>
      <w:tr w:rsidR="00655D8B" w:rsidRPr="00245BF1" w14:paraId="73A104E3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A3122A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alectin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A0B6EA9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6045</w:t>
            </w:r>
          </w:p>
        </w:tc>
      </w:tr>
      <w:tr w:rsidR="00655D8B" w:rsidRPr="00245BF1" w14:paraId="1E95C987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3455ADA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pectrin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alpha chain, non-erythrocytic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6BAFD58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6546</w:t>
            </w:r>
          </w:p>
        </w:tc>
      </w:tr>
      <w:tr w:rsidR="00655D8B" w:rsidRPr="00245BF1" w14:paraId="0E9A0E6E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360FF21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P-2 complex subunit alpha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B2892F1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7426</w:t>
            </w:r>
          </w:p>
        </w:tc>
      </w:tr>
      <w:tr w:rsidR="00655D8B" w:rsidRPr="00245BF1" w14:paraId="71D64FB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728549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ceptor-type tyrosine-protein phosphatase alph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141513C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8052</w:t>
            </w:r>
          </w:p>
        </w:tc>
      </w:tr>
      <w:tr w:rsidR="00655D8B" w:rsidRPr="00245BF1" w14:paraId="01BC928F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5BD5FD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 kinase C alpha typ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D11DF9F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0444</w:t>
            </w:r>
          </w:p>
        </w:tc>
      </w:tr>
      <w:tr w:rsidR="00655D8B" w:rsidRPr="00245BF1" w14:paraId="6539744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A4F297A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 EVI2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9F709A3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0934</w:t>
            </w:r>
          </w:p>
        </w:tc>
      </w:tr>
      <w:tr w:rsidR="00655D8B" w:rsidRPr="00245BF1" w14:paraId="47C29799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82F8FC0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ctadher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03AABA88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1956</w:t>
            </w:r>
          </w:p>
        </w:tc>
      </w:tr>
      <w:tr w:rsidR="00655D8B" w:rsidRPr="00245BF1" w14:paraId="52D124A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F3E982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eptidyl-prolyl cis-trans isomerase 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F600C9F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4369</w:t>
            </w:r>
          </w:p>
        </w:tc>
      </w:tr>
      <w:tr w:rsidR="00655D8B" w:rsidRPr="00245BF1" w14:paraId="0C4DD4CF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C77DBE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eukotriene A-4 hydrol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D3D1B51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4527</w:t>
            </w:r>
          </w:p>
        </w:tc>
      </w:tr>
      <w:tr w:rsidR="00655D8B" w:rsidRPr="00245BF1" w14:paraId="5F4F100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0E9CFA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osine-5'-monophosphate dehydrogenase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4CF49CD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4547</w:t>
            </w:r>
          </w:p>
        </w:tc>
      </w:tr>
      <w:tr w:rsidR="00655D8B" w:rsidRPr="00245BF1" w14:paraId="33F4CC7F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7275647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umor necrosis factor receptor superfamily member 1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B25CB4B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5119</w:t>
            </w:r>
          </w:p>
        </w:tc>
      </w:tr>
      <w:tr w:rsidR="00655D8B" w:rsidRPr="00245BF1" w14:paraId="7730801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155EC38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lutamate dehydrogenase 1, mitochondria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853F024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6443</w:t>
            </w:r>
          </w:p>
        </w:tc>
      </w:tr>
      <w:tr w:rsidR="00655D8B" w:rsidRPr="00245BF1" w14:paraId="63BE9C7E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AAE416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rine--tRNA ligase, cytoplasmi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A10DB6D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6638</w:t>
            </w:r>
          </w:p>
        </w:tc>
      </w:tr>
      <w:tr w:rsidR="00655D8B" w:rsidRPr="00245BF1" w14:paraId="2DF487F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2867AF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yristoylated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alanine-rich C-kinase substrat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C276258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6645</w:t>
            </w:r>
          </w:p>
        </w:tc>
      </w:tr>
      <w:tr w:rsidR="00655D8B" w:rsidRPr="00245BF1" w14:paraId="48A69B37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90FBDFC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uL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BF81E14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7659</w:t>
            </w:r>
          </w:p>
        </w:tc>
      </w:tr>
      <w:tr w:rsidR="00655D8B" w:rsidRPr="00245BF1" w14:paraId="2232FE0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A9D5E6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 disulfide-isomerase A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23C6672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7773</w:t>
            </w:r>
          </w:p>
        </w:tc>
      </w:tr>
      <w:tr w:rsidR="00655D8B" w:rsidRPr="00245BF1" w14:paraId="409517E6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94736F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ytoplasmic aconitate hydrat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C1584D0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8271</w:t>
            </w:r>
          </w:p>
        </w:tc>
      </w:tr>
      <w:tr w:rsidR="00655D8B" w:rsidRPr="00245BF1" w14:paraId="1E271524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2C2A17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Nucleosome assembly protein 1-like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FB8C33E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8656</w:t>
            </w:r>
          </w:p>
        </w:tc>
      </w:tr>
      <w:tr w:rsidR="00655D8B" w:rsidRPr="00245BF1" w14:paraId="47C9FC0F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C62C40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yrosine-protein phosphatase non-receptor type 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407BC27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9351</w:t>
            </w:r>
          </w:p>
        </w:tc>
      </w:tr>
      <w:tr w:rsidR="00655D8B" w:rsidRPr="00245BF1" w14:paraId="29769C5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AD7A7C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hromboxane A2 receptor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E4BB54A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30987</w:t>
            </w:r>
          </w:p>
        </w:tc>
      </w:tr>
      <w:tr w:rsidR="00655D8B" w:rsidRPr="00245BF1" w14:paraId="5BDCF26C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6599CB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minoacyl tRNA synthase complex-interacting multifunctional protein 1 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6DEC949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31230</w:t>
            </w:r>
          </w:p>
        </w:tc>
      </w:tr>
      <w:tr w:rsidR="00655D8B" w:rsidRPr="00245BF1" w14:paraId="521A312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64D11A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gram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evelopmentally-regulated</w:t>
            </w:r>
            <w:proofErr w:type="gram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GTP-binding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5AABCD0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32233</w:t>
            </w:r>
          </w:p>
        </w:tc>
      </w:tr>
      <w:tr w:rsidR="00655D8B" w:rsidRPr="00245BF1" w14:paraId="61FF936C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1DDA5B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GTPase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Ra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3F2AA4C3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32883</w:t>
            </w:r>
          </w:p>
        </w:tc>
      </w:tr>
      <w:tr w:rsidR="00655D8B" w:rsidRPr="00245BF1" w14:paraId="3430E8E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4C7741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ytokine receptor common subunit gamm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2BE9398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34902</w:t>
            </w:r>
          </w:p>
        </w:tc>
      </w:tr>
      <w:tr w:rsidR="00655D8B" w:rsidRPr="00245BF1" w14:paraId="25C8C78B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3632EE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eL1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F0BE123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35980</w:t>
            </w:r>
          </w:p>
        </w:tc>
      </w:tr>
      <w:tr w:rsidR="00655D8B" w:rsidRPr="00245BF1" w14:paraId="3D3BC17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29BF27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ynamin-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3B0B5D0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39054</w:t>
            </w:r>
          </w:p>
        </w:tc>
      </w:tr>
      <w:tr w:rsidR="00655D8B" w:rsidRPr="00245BF1" w14:paraId="3C90E63B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87977A0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Tyrosine-protein kinase Fy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6EF11F7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39688</w:t>
            </w:r>
          </w:p>
        </w:tc>
      </w:tr>
      <w:tr w:rsidR="00655D8B" w:rsidRPr="00245BF1" w14:paraId="24068E1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DDD3370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ptin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A0B0689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2209</w:t>
            </w:r>
          </w:p>
        </w:tc>
      </w:tr>
      <w:tr w:rsidR="00655D8B" w:rsidRPr="00245BF1" w14:paraId="161DA598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A86A7E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tegrin alpha-V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AE5348C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3406</w:t>
            </w:r>
          </w:p>
        </w:tc>
      </w:tr>
      <w:tr w:rsidR="00655D8B" w:rsidRPr="00245BF1" w14:paraId="5392CB64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A667DA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s-related protein Rab-11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8F03E4D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6638</w:t>
            </w:r>
          </w:p>
        </w:tc>
      </w:tr>
      <w:tr w:rsidR="00655D8B" w:rsidRPr="00245BF1" w14:paraId="7A1F1A56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19196B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erl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950C195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6662</w:t>
            </w:r>
          </w:p>
        </w:tc>
      </w:tr>
      <w:tr w:rsidR="00655D8B" w:rsidRPr="00245BF1" w14:paraId="394EFEB8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64251B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umor necrosis factor receptor superfamily member 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9450EA1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7741</w:t>
            </w:r>
          </w:p>
        </w:tc>
      </w:tr>
      <w:tr w:rsidR="00655D8B" w:rsidRPr="00245BF1" w14:paraId="17A88D98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68EB69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-C chemokine receptor type 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BFF2E85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7774</w:t>
            </w:r>
          </w:p>
        </w:tc>
      </w:tr>
      <w:tr w:rsidR="00655D8B" w:rsidRPr="00245BF1" w14:paraId="71677C2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84CBB90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eL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2C457C1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7911</w:t>
            </w:r>
          </w:p>
        </w:tc>
      </w:tr>
      <w:tr w:rsidR="00655D8B" w:rsidRPr="00245BF1" w14:paraId="574559D7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A12B35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eL1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A77F6D7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7963</w:t>
            </w:r>
          </w:p>
        </w:tc>
      </w:tr>
      <w:tr w:rsidR="00655D8B" w:rsidRPr="00245BF1" w14:paraId="19830F8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A946EB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Fibromodul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B691623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0608</w:t>
            </w:r>
          </w:p>
        </w:tc>
      </w:tr>
      <w:tr w:rsidR="00655D8B" w:rsidRPr="00245BF1" w14:paraId="48602950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3F6E36A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ong-chain specific acyl-CoA dehydrogenase, mitochondria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17F36A5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1174</w:t>
            </w:r>
          </w:p>
        </w:tc>
      </w:tr>
      <w:tr w:rsidR="00655D8B" w:rsidRPr="00245BF1" w14:paraId="5A1B0D98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C1DC5F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umica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0D3F8D43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1885</w:t>
            </w:r>
          </w:p>
        </w:tc>
      </w:tr>
      <w:tr w:rsidR="00655D8B" w:rsidRPr="00245BF1" w14:paraId="4E699353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AE55A48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uL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BC562BC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3026</w:t>
            </w:r>
          </w:p>
        </w:tc>
      </w:tr>
      <w:tr w:rsidR="00655D8B" w:rsidRPr="00245BF1" w14:paraId="5038219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345A680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s-related protein Rab-8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211640D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5258</w:t>
            </w:r>
          </w:p>
        </w:tc>
      </w:tr>
      <w:tr w:rsidR="00655D8B" w:rsidRPr="00245BF1" w14:paraId="0592C141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46E442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athepsin W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53A3867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6203</w:t>
            </w:r>
          </w:p>
        </w:tc>
      </w:tr>
      <w:tr w:rsidR="00655D8B" w:rsidRPr="00245BF1" w14:paraId="01B5B87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A0C9B6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uvB-like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0B38303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0122</w:t>
            </w:r>
          </w:p>
        </w:tc>
      </w:tr>
      <w:tr w:rsidR="00655D8B" w:rsidRPr="00245BF1" w14:paraId="06CA0ECB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372BE2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naJ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homolog subfamily C member 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3F55BA8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0904</w:t>
            </w:r>
          </w:p>
        </w:tc>
      </w:tr>
      <w:tr w:rsidR="00655D8B" w:rsidRPr="00245BF1" w14:paraId="137A7AB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0A639F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s-related protein Rab-5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409B53B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1021</w:t>
            </w:r>
          </w:p>
        </w:tc>
      </w:tr>
      <w:tr w:rsidR="00655D8B" w:rsidRPr="00245BF1" w14:paraId="4D398DE1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CC38A7C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14-3-3 protein gamm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4A4B17B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1982</w:t>
            </w:r>
          </w:p>
        </w:tc>
      </w:tr>
      <w:tr w:rsidR="00655D8B" w:rsidRPr="00245BF1" w14:paraId="0A27E28A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404D48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s-related protein R-Ras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85AB03D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071</w:t>
            </w:r>
          </w:p>
        </w:tc>
      </w:tr>
      <w:tr w:rsidR="00655D8B" w:rsidRPr="00245BF1" w14:paraId="6C48F293" w14:textId="77777777" w:rsidTr="00655D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72A7B76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rine/threonine-protein phosphatase PP1-beta catalytic subuni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3CF2199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141</w:t>
            </w:r>
          </w:p>
        </w:tc>
      </w:tr>
      <w:tr w:rsidR="00655D8B" w:rsidRPr="00245BF1" w14:paraId="1FFBB86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58EE551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26S proteasome regulatory subunit 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6002E45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192</w:t>
            </w:r>
          </w:p>
        </w:tc>
      </w:tr>
      <w:tr w:rsidR="00655D8B" w:rsidRPr="00245BF1" w14:paraId="73977036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6DD1444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mall ribosomal subunit protein uS1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A5F42EE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264</w:t>
            </w:r>
          </w:p>
        </w:tc>
      </w:tr>
      <w:tr w:rsidR="00655D8B" w:rsidRPr="00245BF1" w14:paraId="3C3AF4F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3B8B9F6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mall ribosomal subunit protein eS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0C2CCE3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702</w:t>
            </w:r>
          </w:p>
        </w:tc>
      </w:tr>
      <w:tr w:rsidR="00655D8B" w:rsidRPr="00245BF1" w14:paraId="2300D0BB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CD53D31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mall ribosomal subunit protein eS2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B994BE1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855</w:t>
            </w:r>
          </w:p>
        </w:tc>
      </w:tr>
      <w:tr w:rsidR="00655D8B" w:rsidRPr="00245BF1" w14:paraId="08B98EFA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1544F2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eL3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A6E68DC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889</w:t>
            </w:r>
          </w:p>
        </w:tc>
      </w:tr>
      <w:tr w:rsidR="00655D8B" w:rsidRPr="00245BF1" w14:paraId="06B97737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1AEB22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V-type proton ATPase 16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Da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proteolipid subunit 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5F4ADBA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3082</w:t>
            </w:r>
          </w:p>
        </w:tc>
      </w:tr>
      <w:tr w:rsidR="00655D8B" w:rsidRPr="00245BF1" w14:paraId="5D84660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41F26C4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uanine nucleotide-binding protein G/G/G subunit gamma-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A1EE002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3213</w:t>
            </w:r>
          </w:p>
        </w:tc>
      </w:tr>
      <w:tr w:rsidR="00655D8B" w:rsidRPr="00245BF1" w14:paraId="51082C6E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B4BB27A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14-3-3 protein et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20ABD2C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8510</w:t>
            </w:r>
          </w:p>
        </w:tc>
      </w:tr>
      <w:tr w:rsidR="00655D8B" w:rsidRPr="00245BF1" w14:paraId="4741395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19D63E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Na/H exchange regulatory cofactor NHE-RF1 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E0F97D9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70441</w:t>
            </w:r>
          </w:p>
        </w:tc>
      </w:tr>
      <w:tr w:rsidR="00655D8B" w:rsidRPr="00245BF1" w14:paraId="3B147B26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C42CDA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P-2 complex subunit mu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9D9295C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84091</w:t>
            </w:r>
          </w:p>
        </w:tc>
      </w:tr>
      <w:tr w:rsidR="00655D8B" w:rsidRPr="00245BF1" w14:paraId="3A16696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BC53AA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odium/potassium-transporting ATPase subunit beta-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8679D9C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97370</w:t>
            </w:r>
          </w:p>
        </w:tc>
      </w:tr>
      <w:tr w:rsidR="00655D8B" w:rsidRPr="00245BF1" w14:paraId="1970D5A7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8D748E7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yosin regulatory light chain 1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6147247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97457</w:t>
            </w:r>
          </w:p>
        </w:tc>
      </w:tr>
      <w:tr w:rsidR="00655D8B" w:rsidRPr="00245BF1" w14:paraId="7553211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8C12290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Fumarate hydratase, mitochondria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457BF4F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97807</w:t>
            </w:r>
          </w:p>
        </w:tc>
      </w:tr>
      <w:tr w:rsidR="00655D8B" w:rsidRPr="00245BF1" w14:paraId="6FC601DD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129AF66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FXYD domain-containing ion transport regulator 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73AA484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97808</w:t>
            </w:r>
          </w:p>
        </w:tc>
      </w:tr>
      <w:tr w:rsidR="00655D8B" w:rsidRPr="00245BF1" w14:paraId="4BD1A3E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A42780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Glucose-6-phosphate 1-dehydrogenase X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304021C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0612</w:t>
            </w:r>
          </w:p>
        </w:tc>
      </w:tr>
      <w:tr w:rsidR="00655D8B" w:rsidRPr="00245BF1" w14:paraId="33415DB3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48A4D9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Nucleoside diphosphate kinase 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8D01EFC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1768</w:t>
            </w:r>
          </w:p>
        </w:tc>
      </w:tr>
      <w:tr w:rsidR="00655D8B" w:rsidRPr="00245BF1" w14:paraId="78C18E8A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DB45FA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Transitional endoplasmic reticulum ATPase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BC7BD9A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1853</w:t>
            </w:r>
          </w:p>
        </w:tc>
      </w:tr>
      <w:tr w:rsidR="00655D8B" w:rsidRPr="00245BF1" w14:paraId="38A2BF39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4863CE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-lymphocyte surface antigen Ly-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CDBD5B8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1965</w:t>
            </w:r>
          </w:p>
        </w:tc>
      </w:tr>
      <w:tr w:rsidR="00655D8B" w:rsidRPr="00245BF1" w14:paraId="60C080E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68EBD34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grammed cell death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CFD6961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2242</w:t>
            </w:r>
          </w:p>
        </w:tc>
      </w:tr>
      <w:tr w:rsidR="00655D8B" w:rsidRPr="00245BF1" w14:paraId="001D7088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41D455A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TP synthase subunit alpha, mitochondria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1FA7314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3265</w:t>
            </w:r>
          </w:p>
        </w:tc>
      </w:tr>
      <w:tr w:rsidR="00655D8B" w:rsidRPr="00245BF1" w14:paraId="0B3EC50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472AF9C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efoldin subunit 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EC79F80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3958</w:t>
            </w:r>
          </w:p>
        </w:tc>
      </w:tr>
      <w:tr w:rsidR="00655D8B" w:rsidRPr="00245BF1" w14:paraId="2EB1CD01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21A8128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NA topoisomerase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DD9918E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4750</w:t>
            </w:r>
          </w:p>
        </w:tc>
      </w:tr>
      <w:tr w:rsidR="00655D8B" w:rsidRPr="00245BF1" w14:paraId="6889746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61276BA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agulation factor VIII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D61B5D5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6194</w:t>
            </w:r>
          </w:p>
        </w:tc>
      </w:tr>
      <w:tr w:rsidR="00655D8B" w:rsidRPr="00245BF1" w14:paraId="00EE0A84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C42C2C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lia-derived nex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837D4DE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7235</w:t>
            </w:r>
          </w:p>
        </w:tc>
      </w:tr>
      <w:tr w:rsidR="00655D8B" w:rsidRPr="00245BF1" w14:paraId="0F685AA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7161077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latelet glycoprotein 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4828D02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8857</w:t>
            </w:r>
          </w:p>
        </w:tc>
      </w:tr>
      <w:tr w:rsidR="00655D8B" w:rsidRPr="00245BF1" w14:paraId="64B6B40C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16957E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-cell-specific guanine nucleotide triphosphate-binding protein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15D55F0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3T9E4</w:t>
            </w:r>
          </w:p>
        </w:tc>
      </w:tr>
      <w:tr w:rsidR="00655D8B" w:rsidRPr="00245BF1" w14:paraId="71A5A33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02624B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ctonucleotide pyrophosphatase/phosphodiesterase family member 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25BAA6B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3TIW9</w:t>
            </w:r>
          </w:p>
        </w:tc>
      </w:tr>
      <w:tr w:rsidR="00655D8B" w:rsidRPr="00245BF1" w14:paraId="7F235F2C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A732E5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3 ubiquitin-protein ligase CBL-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FC6F7F6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3TTA7</w:t>
            </w:r>
          </w:p>
        </w:tc>
      </w:tr>
      <w:tr w:rsidR="00655D8B" w:rsidRPr="00245BF1" w14:paraId="5B0F4B2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B070DC7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Far upstream element-binding protein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8A84943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3U0V1</w:t>
            </w:r>
          </w:p>
        </w:tc>
      </w:tr>
      <w:tr w:rsidR="00655D8B" w:rsidRPr="00245BF1" w14:paraId="56069830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4C22F3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-cell surface protein tactil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89B39D5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3U0X8</w:t>
            </w:r>
          </w:p>
        </w:tc>
      </w:tr>
      <w:tr w:rsidR="00655D8B" w:rsidRPr="00245BF1" w14:paraId="172EAFC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609544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xtended synaptotagmin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EF34F1C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3U7R1</w:t>
            </w:r>
          </w:p>
        </w:tc>
      </w:tr>
      <w:tr w:rsidR="00655D8B" w:rsidRPr="00245BF1" w14:paraId="4546B57F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51B220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 Niba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CF4C56D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3UW53</w:t>
            </w:r>
          </w:p>
        </w:tc>
      </w:tr>
      <w:tr w:rsidR="00655D8B" w:rsidRPr="00245BF1" w14:paraId="71B0C02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4ADAD3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2 domain-containing protein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5DBF0C6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52KB6</w:t>
            </w:r>
          </w:p>
        </w:tc>
      </w:tr>
      <w:tr w:rsidR="00655D8B" w:rsidRPr="00245BF1" w14:paraId="74741C80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4C9A644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TP-binding protein Di-Ras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6FC346D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5PR73</w:t>
            </w:r>
          </w:p>
        </w:tc>
      </w:tr>
      <w:tr w:rsidR="00655D8B" w:rsidRPr="00245BF1" w14:paraId="2005E53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57651B6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hosphoribosylformylglycinamidine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synth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7298CA8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5SUR0</w:t>
            </w:r>
          </w:p>
        </w:tc>
      </w:tr>
      <w:tr w:rsidR="00655D8B" w:rsidRPr="00245BF1" w14:paraId="6793983D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D3672A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rowth factor receptor-bound protein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CDA2393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0631</w:t>
            </w:r>
          </w:p>
        </w:tc>
      </w:tr>
      <w:tr w:rsidR="00655D8B" w:rsidRPr="00245BF1" w14:paraId="0E19A4D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444543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Flotillin-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C5EDB8D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0634</w:t>
            </w:r>
          </w:p>
        </w:tc>
      </w:tr>
      <w:tr w:rsidR="00655D8B" w:rsidRPr="00245BF1" w14:paraId="3525464D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8D48B5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mmunity-related GTPase family M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CF16E67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0766</w:t>
            </w:r>
          </w:p>
        </w:tc>
      </w:tr>
      <w:tr w:rsidR="00655D8B" w:rsidRPr="00245BF1" w14:paraId="6ABE7B0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206CC7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ymphocyte antigen 7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9DFD36C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0767</w:t>
            </w:r>
          </w:p>
        </w:tc>
      </w:tr>
      <w:tr w:rsidR="00655D8B" w:rsidRPr="00245BF1" w14:paraId="4A10B46A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882762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yntaxin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-binding protein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FFAF834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0770</w:t>
            </w:r>
          </w:p>
        </w:tc>
      </w:tr>
      <w:tr w:rsidR="00655D8B" w:rsidRPr="00245BF1" w14:paraId="3FFD3CB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DE611F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ne-binding protein RBBP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E4BE0D5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0972</w:t>
            </w:r>
          </w:p>
        </w:tc>
      </w:tr>
      <w:tr w:rsidR="00655D8B" w:rsidRPr="00245BF1" w14:paraId="223B7F41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1103E7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cavenger receptor class B member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739DF62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009</w:t>
            </w:r>
          </w:p>
        </w:tc>
      </w:tr>
      <w:tr w:rsidR="00655D8B" w:rsidRPr="00245BF1" w14:paraId="4FBB1E1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F8DB37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NADPH oxidase 2 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A2B71D7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093</w:t>
            </w:r>
          </w:p>
        </w:tc>
      </w:tr>
      <w:tr w:rsidR="00655D8B" w:rsidRPr="00245BF1" w14:paraId="4A307419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87F5D0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ho guanine nucleotide exchange factor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91FF616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210</w:t>
            </w:r>
          </w:p>
        </w:tc>
      </w:tr>
      <w:tr w:rsidR="00655D8B" w:rsidRPr="00245BF1" w14:paraId="20136C2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FE2AF36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Beta-2-syntroph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6687312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235</w:t>
            </w:r>
          </w:p>
        </w:tc>
      </w:tr>
      <w:tr w:rsidR="00655D8B" w:rsidRPr="00245BF1" w14:paraId="1850579D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429F71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B-cell receptor-associated protein 3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8F98AD7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335</w:t>
            </w:r>
          </w:p>
        </w:tc>
      </w:tr>
      <w:tr w:rsidR="00655D8B" w:rsidRPr="00245BF1" w14:paraId="30F4D9B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D3DDF1A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itogen-activated protein kinase 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9A4C3B6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532</w:t>
            </w:r>
          </w:p>
        </w:tc>
      </w:tr>
      <w:tr w:rsidR="00655D8B" w:rsidRPr="00245BF1" w14:paraId="2D92474F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C51D91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TP-dependent RNA helicase DDX19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B0302E1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655</w:t>
            </w:r>
          </w:p>
        </w:tc>
      </w:tr>
      <w:tr w:rsidR="00655D8B" w:rsidRPr="00245BF1" w14:paraId="041279F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FC665C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bable ATP-dependent RNA helicase DDX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93C944F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656</w:t>
            </w:r>
          </w:p>
        </w:tc>
      </w:tr>
      <w:tr w:rsidR="00655D8B" w:rsidRPr="00245BF1" w14:paraId="48C9E0E5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3DC9A7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Heat shock protein 105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D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511FB75A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699</w:t>
            </w:r>
          </w:p>
        </w:tc>
      </w:tr>
      <w:tr w:rsidR="00655D8B" w:rsidRPr="00245BF1" w14:paraId="31D894D8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3C58BE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Lymphocyte activation gene 3 protein  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C960207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790</w:t>
            </w:r>
          </w:p>
        </w:tc>
      </w:tr>
      <w:tr w:rsidR="00655D8B" w:rsidRPr="00245BF1" w14:paraId="5992AE49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CD2F530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TP-dependent RNA helicase DDX3X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41520A9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2167</w:t>
            </w:r>
          </w:p>
        </w:tc>
      </w:tr>
      <w:tr w:rsidR="00655D8B" w:rsidRPr="00245BF1" w14:paraId="6CB8BA07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B351DE1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Cystatin-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FC82823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2426</w:t>
            </w:r>
          </w:p>
        </w:tc>
      </w:tr>
      <w:tr w:rsidR="00655D8B" w:rsidRPr="00245BF1" w14:paraId="7FE51D12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5C58D5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 NDRG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6CCF524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2433</w:t>
            </w:r>
          </w:p>
        </w:tc>
      </w:tr>
      <w:tr w:rsidR="00655D8B" w:rsidRPr="00245BF1" w14:paraId="24AD44C7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399482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Dual specificity mitogen-activated protein kinase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inase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A72E44D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3932</w:t>
            </w:r>
          </w:p>
        </w:tc>
      </w:tr>
      <w:tr w:rsidR="00655D8B" w:rsidRPr="00245BF1" w14:paraId="5C2C05BD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63441D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iled-coil domain-containing protein 1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DCF7E46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40L5</w:t>
            </w:r>
          </w:p>
        </w:tc>
      </w:tr>
      <w:tr w:rsidR="00655D8B" w:rsidRPr="00245BF1" w14:paraId="6A2C5647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FE51A5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gucalc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33309762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4374</w:t>
            </w:r>
          </w:p>
        </w:tc>
      </w:tr>
      <w:tr w:rsidR="00655D8B" w:rsidRPr="00245BF1" w14:paraId="3D4F437C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1F6CD2A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otassium-transporting ATPase alpha cha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429A943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4436</w:t>
            </w:r>
          </w:p>
        </w:tc>
      </w:tr>
      <w:tr w:rsidR="00655D8B" w:rsidRPr="00245BF1" w14:paraId="7827CA1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4DCC537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ethionine--tRNA ligase, cytoplasmi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486884D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8FL6</w:t>
            </w:r>
          </w:p>
        </w:tc>
      </w:tr>
      <w:tr w:rsidR="00655D8B" w:rsidRPr="00245BF1" w14:paraId="36C661DF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9809F36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Nest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46689FC7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P5H2</w:t>
            </w:r>
          </w:p>
        </w:tc>
      </w:tr>
      <w:tr w:rsidR="00655D8B" w:rsidRPr="00245BF1" w14:paraId="5822836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3A573E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noctamin-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D5CB1EC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P9J9</w:t>
            </w:r>
          </w:p>
        </w:tc>
      </w:tr>
      <w:tr w:rsidR="00655D8B" w:rsidRPr="00245BF1" w14:paraId="7AD0A739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F16CF2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holine transporter-like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9158D0A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X893</w:t>
            </w:r>
          </w:p>
        </w:tc>
      </w:tr>
      <w:tr w:rsidR="00655D8B" w:rsidRPr="00245BF1" w14:paraId="25FF480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1AC39C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mall ribosomal subunit protein eS2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73276AB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ZWU9</w:t>
            </w:r>
          </w:p>
        </w:tc>
      </w:tr>
      <w:tr w:rsidR="00655D8B" w:rsidRPr="00245BF1" w14:paraId="5A256837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D7A0596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taphylococcal nuclease domain-containing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D35204F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78PY7</w:t>
            </w:r>
          </w:p>
        </w:tc>
      </w:tr>
      <w:tr w:rsidR="00655D8B" w:rsidRPr="00245BF1" w14:paraId="2BC49E5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81BE6F0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nsmembrane channel-like protein 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17760AE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7TN58</w:t>
            </w:r>
          </w:p>
        </w:tc>
      </w:tr>
      <w:tr w:rsidR="00655D8B" w:rsidRPr="00245BF1" w14:paraId="08373689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0FC6DF7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nsmembrane channel-like protein 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F137332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7TN60</w:t>
            </w:r>
          </w:p>
        </w:tc>
      </w:tr>
      <w:tr w:rsidR="00655D8B" w:rsidRPr="00245BF1" w14:paraId="34E6FE4A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933D26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 strawberry notch homolog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41C8353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7TNB8</w:t>
            </w:r>
          </w:p>
        </w:tc>
      </w:tr>
      <w:tr w:rsidR="00655D8B" w:rsidRPr="00245BF1" w14:paraId="215E8FD8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CB62F6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chinoderm microtubule-associated protein-like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444758E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7TNG5</w:t>
            </w:r>
          </w:p>
        </w:tc>
      </w:tr>
      <w:tr w:rsidR="00655D8B" w:rsidRPr="00245BF1" w14:paraId="35D4DD7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3C12158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terferon-induced very large GTPase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328F892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0SU7</w:t>
            </w:r>
          </w:p>
        </w:tc>
      </w:tr>
      <w:tr w:rsidR="00655D8B" w:rsidRPr="00245BF1" w14:paraId="54904E95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240212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Ovarian cancer G-protein coupled receptor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1458F1E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FQ3</w:t>
            </w:r>
          </w:p>
        </w:tc>
      </w:tr>
      <w:tr w:rsidR="00655D8B" w:rsidRPr="00245BF1" w14:paraId="7E4545F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F239E6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nsportin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481451D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FY9</w:t>
            </w:r>
          </w:p>
        </w:tc>
      </w:tr>
      <w:tr w:rsidR="00655D8B" w:rsidRPr="00245BF1" w14:paraId="65BC6371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29B270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LAM family member 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534CD7F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HK6</w:t>
            </w:r>
          </w:p>
        </w:tc>
      </w:tr>
      <w:tr w:rsidR="00655D8B" w:rsidRPr="00245BF1" w14:paraId="22ABB96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73FCBE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UN and FYVE domain-containing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57D4ACF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IJ7</w:t>
            </w:r>
          </w:p>
        </w:tc>
      </w:tr>
      <w:tr w:rsidR="00655D8B" w:rsidRPr="00245BF1" w14:paraId="752DDC1C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0F43B7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soleucine--tRNA ligase, cytoplasmi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49B4EE1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U30</w:t>
            </w:r>
          </w:p>
        </w:tc>
      </w:tr>
      <w:tr w:rsidR="00655D8B" w:rsidRPr="00245BF1" w14:paraId="5361526A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B621E3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s-related protein Rap-2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E2E5AE1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U31</w:t>
            </w:r>
          </w:p>
        </w:tc>
      </w:tr>
      <w:tr w:rsidR="00655D8B" w:rsidRPr="00245BF1" w14:paraId="12279F88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7A37CE8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ow-density lipoprotein receptor class A domain-containing protein 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5FBA64D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WJ4</w:t>
            </w:r>
          </w:p>
        </w:tc>
      </w:tr>
      <w:tr w:rsidR="00655D8B" w:rsidRPr="00245BF1" w14:paraId="5D91C33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51FE9C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rine/threonine-protein kinase TAO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458CBDE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YC6</w:t>
            </w:r>
          </w:p>
        </w:tc>
      </w:tr>
      <w:tr w:rsidR="00655D8B" w:rsidRPr="00245BF1" w14:paraId="03753FE0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BF9E37A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Rho-related GTP-binding protein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hoF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7C988D64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YP3</w:t>
            </w:r>
          </w:p>
        </w:tc>
      </w:tr>
      <w:tr w:rsidR="00655D8B" w:rsidRPr="00245BF1" w14:paraId="2DCB2D2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420224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eucyl-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ystinyl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aminopeptid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FD0F171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C129</w:t>
            </w:r>
          </w:p>
        </w:tc>
      </w:tr>
      <w:tr w:rsidR="00655D8B" w:rsidRPr="00245BF1" w14:paraId="0F019AC0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68F23DA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pine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C5F4C5F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C166</w:t>
            </w:r>
          </w:p>
        </w:tc>
      </w:tr>
      <w:tr w:rsidR="00655D8B" w:rsidRPr="00245BF1" w14:paraId="1DD3577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B9A811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S protein activator like-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157BBFC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C2K5</w:t>
            </w:r>
          </w:p>
        </w:tc>
      </w:tr>
      <w:tr w:rsidR="00655D8B" w:rsidRPr="00245BF1" w14:paraId="73D95E90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FD01EF1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edicator of cytokinesis protein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E3FE24B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C3J5</w:t>
            </w:r>
          </w:p>
        </w:tc>
      </w:tr>
      <w:tr w:rsidR="00655D8B" w:rsidRPr="00245BF1" w14:paraId="16DB6C0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50DBC2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ignaling threshold-regulating transmembrane adapter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AF868DB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C503</w:t>
            </w:r>
          </w:p>
        </w:tc>
      </w:tr>
      <w:tr w:rsidR="00655D8B" w:rsidRPr="00245BF1" w14:paraId="5C7978CB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ACD2E66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3 ubiquitin-protein ligase Itchy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C79ECAD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C863</w:t>
            </w:r>
          </w:p>
        </w:tc>
      </w:tr>
      <w:tr w:rsidR="00655D8B" w:rsidRPr="00245BF1" w14:paraId="565CEE4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B1BFCA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odium-coupled neutral amino acid symporter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BB97F7F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CFE6</w:t>
            </w:r>
          </w:p>
        </w:tc>
      </w:tr>
      <w:tr w:rsidR="00655D8B" w:rsidRPr="00245BF1" w14:paraId="1C9CB70C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62DC3A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NA-directed RNA polymerase II subunit RPB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4B8B24A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CFI7</w:t>
            </w:r>
          </w:p>
        </w:tc>
      </w:tr>
      <w:tr w:rsidR="00655D8B" w:rsidRPr="00245BF1" w14:paraId="4F4635D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3270BF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Calcium homeostasis endoplasmic reticulum prot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C03F7CC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CGZ0</w:t>
            </w:r>
          </w:p>
        </w:tc>
      </w:tr>
      <w:tr w:rsidR="00655D8B" w:rsidRPr="00245BF1" w14:paraId="3F952EB2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38D1036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etalloreductase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STEAP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5B3D8E8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CI59</w:t>
            </w:r>
          </w:p>
        </w:tc>
      </w:tr>
      <w:tr w:rsidR="00655D8B" w:rsidRPr="00245BF1" w14:paraId="76B2A4B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92D4A8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rine/threonine-protein kinase PAK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9907A5A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CIN4</w:t>
            </w:r>
          </w:p>
        </w:tc>
      </w:tr>
      <w:tr w:rsidR="00655D8B" w:rsidRPr="00245BF1" w14:paraId="680F73CE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E65C80A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ukaryotic translation initiation factor 3 subunit 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1B7ED17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JZQ9</w:t>
            </w:r>
          </w:p>
        </w:tc>
      </w:tr>
      <w:tr w:rsidR="00655D8B" w:rsidRPr="00245BF1" w14:paraId="28E05D1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3DA879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rf-GAP with coiled-coil, ANK repeat and PH domain-containing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19193CF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K2H4</w:t>
            </w:r>
          </w:p>
        </w:tc>
      </w:tr>
      <w:tr w:rsidR="00655D8B" w:rsidRPr="00245BF1" w14:paraId="0354E840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261177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BRO1 domain-containing protein BROX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1CE530D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K2Q7</w:t>
            </w:r>
          </w:p>
        </w:tc>
      </w:tr>
      <w:tr w:rsidR="00655D8B" w:rsidRPr="00245BF1" w14:paraId="52CB45B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B5EA08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-threonine 3-dehydrogenase, mitochondria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840A373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K3F7</w:t>
            </w:r>
          </w:p>
        </w:tc>
      </w:tr>
      <w:tr w:rsidR="00655D8B" w:rsidRPr="00245BF1" w14:paraId="26CE5809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B3EA6F8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ukaryotic peptide chain release factor GTP-binding subunit ERF3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D984CFE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R050</w:t>
            </w:r>
          </w:p>
        </w:tc>
      </w:tr>
      <w:tr w:rsidR="00655D8B" w:rsidRPr="00245BF1" w14:paraId="6A8ED577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51407B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eterogeneous nuclear ribonucleoprotein 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C79DFE2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R081</w:t>
            </w:r>
          </w:p>
        </w:tc>
      </w:tr>
      <w:tr w:rsidR="00655D8B" w:rsidRPr="00245BF1" w14:paraId="4B737BFA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4A0138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Vacuolar protein sorting-associated protein 37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C198E44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R105</w:t>
            </w:r>
          </w:p>
        </w:tc>
      </w:tr>
      <w:tr w:rsidR="00655D8B" w:rsidRPr="00245BF1" w14:paraId="31F4135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8680548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quaporin-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99F5E5E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R2N1</w:t>
            </w:r>
          </w:p>
        </w:tc>
      </w:tr>
      <w:tr w:rsidR="00655D8B" w:rsidRPr="00245BF1" w14:paraId="09375A73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B97C11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Urocanate hydrat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7D81F59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VC12</w:t>
            </w:r>
          </w:p>
        </w:tc>
      </w:tr>
      <w:tr w:rsidR="00655D8B" w:rsidRPr="00245BF1" w14:paraId="1321788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B959B56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elta-sterol reduct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574F681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VCH6</w:t>
            </w:r>
          </w:p>
        </w:tc>
      </w:tr>
      <w:tr w:rsidR="00655D8B" w:rsidRPr="00245BF1" w14:paraId="5CED5492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61A69D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almitoyltransferase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ZDHHC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E5BA59D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VDZ4</w:t>
            </w:r>
          </w:p>
        </w:tc>
      </w:tr>
      <w:tr w:rsidR="00655D8B" w:rsidRPr="00245BF1" w14:paraId="01221C47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7D24B6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grammed cell death protein 1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9A319CF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VE70</w:t>
            </w:r>
          </w:p>
        </w:tc>
      </w:tr>
      <w:tr w:rsidR="00655D8B" w:rsidRPr="00245BF1" w14:paraId="69D1182E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4A38FDC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 phosphatase 1 regulatory inhibitor subunit 16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1D2AA03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VHQ3</w:t>
            </w:r>
          </w:p>
        </w:tc>
      </w:tr>
      <w:tr w:rsidR="00655D8B" w:rsidRPr="00245BF1" w14:paraId="3F8A5C3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5999234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orting nexin-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F8A812C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1VH2</w:t>
            </w:r>
          </w:p>
        </w:tc>
      </w:tr>
      <w:tr w:rsidR="00655D8B" w:rsidRPr="00245BF1" w14:paraId="4BBAB204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A014F2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 MEMO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F4741F8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1VH6</w:t>
            </w:r>
          </w:p>
        </w:tc>
      </w:tr>
      <w:tr w:rsidR="00655D8B" w:rsidRPr="00245BF1" w14:paraId="6781867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44C250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IF5-mimic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834AA9A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1VK1</w:t>
            </w:r>
          </w:p>
        </w:tc>
      </w:tr>
      <w:tr w:rsidR="00655D8B" w:rsidRPr="00245BF1" w14:paraId="627512CD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F11AAF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etal cation symporter ZIP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3D80CF0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1W10</w:t>
            </w:r>
          </w:p>
        </w:tc>
      </w:tr>
      <w:tr w:rsidR="00655D8B" w:rsidRPr="00245BF1" w14:paraId="3C13EDC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05F247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N-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cetylmannosamine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kin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D074CA4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1WG8</w:t>
            </w:r>
          </w:p>
        </w:tc>
      </w:tr>
      <w:tr w:rsidR="00655D8B" w:rsidRPr="00245BF1" w14:paraId="301E67DF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3956F4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Brain acid soluble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6DA4F3A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1XV3</w:t>
            </w:r>
          </w:p>
        </w:tc>
      </w:tr>
      <w:tr w:rsidR="00655D8B" w:rsidRPr="00245BF1" w14:paraId="7F63549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9839CF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Beta-arrestin-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929B075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1YI4</w:t>
            </w:r>
          </w:p>
        </w:tc>
      </w:tr>
      <w:tr w:rsidR="00655D8B" w:rsidRPr="00245BF1" w14:paraId="4CEBFD67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0B107C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LIT-ROBO Rho GTPase-activating protein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28394B0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1Z67</w:t>
            </w:r>
          </w:p>
        </w:tc>
      </w:tr>
      <w:tr w:rsidR="00655D8B" w:rsidRPr="00245BF1" w14:paraId="2394177A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4652D9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orting nexin-1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893A7AC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1ZR2</w:t>
            </w:r>
          </w:p>
        </w:tc>
      </w:tr>
      <w:tr w:rsidR="00655D8B" w:rsidRPr="00245BF1" w14:paraId="720BBFE8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3555A5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low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-density lipoprotein receptor-related protein 1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C76BBB3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1ZX7</w:t>
            </w:r>
          </w:p>
        </w:tc>
      </w:tr>
      <w:tr w:rsidR="00655D8B" w:rsidRPr="00245BF1" w14:paraId="04B6DAE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7CE1E0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ubulin beta-6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9636217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22F4</w:t>
            </w:r>
          </w:p>
        </w:tc>
      </w:tr>
      <w:tr w:rsidR="00655D8B" w:rsidRPr="00245BF1" w14:paraId="72C97BF5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5F7D15C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 disulfide-isomerase A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F27BEA4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22R8</w:t>
            </w:r>
          </w:p>
        </w:tc>
      </w:tr>
      <w:tr w:rsidR="00655D8B" w:rsidRPr="00245BF1" w14:paraId="1374CBC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6A552C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nsaldolas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7F66526B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3092</w:t>
            </w:r>
          </w:p>
        </w:tc>
      </w:tr>
      <w:tr w:rsidR="00655D8B" w:rsidRPr="00245BF1" w14:paraId="191ACF4F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2BB7E1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yntenin-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DE22E65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9JZ0</w:t>
            </w:r>
          </w:p>
        </w:tc>
      </w:tr>
      <w:tr w:rsidR="00655D8B" w:rsidRPr="00245BF1" w14:paraId="662E428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48FC26C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NAD-dependent malic enzyme, mitochondria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A226FF8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9KE1</w:t>
            </w:r>
          </w:p>
        </w:tc>
      </w:tr>
      <w:tr w:rsidR="00655D8B" w:rsidRPr="00245BF1" w14:paraId="62E76F1D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7BC03A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Nicotinamide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hosphoribosyltransferas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22E5BF45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9KQ4</w:t>
            </w:r>
          </w:p>
        </w:tc>
      </w:tr>
      <w:tr w:rsidR="00655D8B" w:rsidRPr="00245BF1" w14:paraId="251A8B9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39E9C7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harged multivesicular body protein 1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6E4DDB7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9LU0</w:t>
            </w:r>
          </w:p>
        </w:tc>
      </w:tr>
      <w:tr w:rsidR="00655D8B" w:rsidRPr="00245BF1" w14:paraId="23586E11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66954E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ysine--tRNA lig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1EBEFBA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9MN1</w:t>
            </w:r>
          </w:p>
        </w:tc>
      </w:tr>
      <w:tr w:rsidR="00655D8B" w:rsidRPr="00245BF1" w14:paraId="236A1F88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2833E3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terferon-induced transmembrane protein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FF5CA99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CQW9</w:t>
            </w:r>
          </w:p>
        </w:tc>
      </w:tr>
      <w:tr w:rsidR="00655D8B" w:rsidRPr="00245BF1" w14:paraId="78470FF1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94876FA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Vacuolar protein sorting-associated protein VTA1 homolo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C09351B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CR26</w:t>
            </w:r>
          </w:p>
        </w:tc>
      </w:tr>
      <w:tr w:rsidR="00655D8B" w:rsidRPr="00245BF1" w14:paraId="01449F47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93B872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ibose-phosphate pyrophosphokinase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BBD1E6A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CS42</w:t>
            </w:r>
          </w:p>
        </w:tc>
      </w:tr>
      <w:tr w:rsidR="00655D8B" w:rsidRPr="00245BF1" w14:paraId="6F7C227D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09F274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mall ribosomal subunit protein eS1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4B3C43D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CZX8</w:t>
            </w:r>
          </w:p>
        </w:tc>
      </w:tr>
      <w:tr w:rsidR="00655D8B" w:rsidRPr="00245BF1" w14:paraId="15F83B8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843F67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eterogeneous nuclear ribonucleoprotein M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2522F95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0E1</w:t>
            </w:r>
          </w:p>
        </w:tc>
      </w:tr>
      <w:tr w:rsidR="00655D8B" w:rsidRPr="00245BF1" w14:paraId="726D61A4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F0F6534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terferon-induced transmembrane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CAA7593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103</w:t>
            </w:r>
          </w:p>
        </w:tc>
      </w:tr>
      <w:tr w:rsidR="00655D8B" w:rsidRPr="00245BF1" w14:paraId="4DC8153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947B73A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on-activated chloride channe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F4D266D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771</w:t>
            </w:r>
          </w:p>
        </w:tc>
      </w:tr>
      <w:tr w:rsidR="00655D8B" w:rsidRPr="00245BF1" w14:paraId="51E3FF10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FE1BA5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organic pyrophosphat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1B75926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819</w:t>
            </w:r>
          </w:p>
        </w:tc>
      </w:tr>
      <w:tr w:rsidR="00655D8B" w:rsidRPr="00245BF1" w14:paraId="1627B92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2BCF71C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uL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660AF09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8E6</w:t>
            </w:r>
          </w:p>
        </w:tc>
      </w:tr>
      <w:tr w:rsidR="00655D8B" w:rsidRPr="00245BF1" w14:paraId="363BC712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CF6A838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26S proteasome non-ATPase regulatory subunit 1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DA035C5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8W5</w:t>
            </w:r>
          </w:p>
        </w:tc>
      </w:tr>
      <w:tr w:rsidR="00655D8B" w:rsidRPr="00245BF1" w14:paraId="2478B027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E50C4CC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hosphoglycerate mutase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B9A95FB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BJ1</w:t>
            </w:r>
          </w:p>
        </w:tc>
      </w:tr>
      <w:tr w:rsidR="00655D8B" w:rsidRPr="00245BF1" w14:paraId="6C822EE5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50A864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ukaryotic translation initiation factor 3 subunit 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FCE6840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CH4</w:t>
            </w:r>
          </w:p>
        </w:tc>
      </w:tr>
      <w:tr w:rsidR="00655D8B" w:rsidRPr="00245BF1" w14:paraId="12BCB57A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94E0A9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ck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-interacting transmembrane adapter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1FA19CE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EQR5</w:t>
            </w:r>
          </w:p>
        </w:tc>
      </w:tr>
      <w:tr w:rsidR="00655D8B" w:rsidRPr="00245BF1" w14:paraId="2CDA367D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C8AC14A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cretory carrier-associated membrane protein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2262806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ERN0</w:t>
            </w:r>
          </w:p>
        </w:tc>
      </w:tr>
      <w:tr w:rsidR="00655D8B" w:rsidRPr="00245BF1" w14:paraId="53123C4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A6917C0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Beta-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arv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3CC0FF63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ES46</w:t>
            </w:r>
          </w:p>
        </w:tc>
      </w:tr>
      <w:tr w:rsidR="00655D8B" w:rsidRPr="00245BF1" w14:paraId="4D497C97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D9E416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ipartite motif-containing protein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B412587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ESN6</w:t>
            </w:r>
          </w:p>
        </w:tc>
      </w:tr>
      <w:tr w:rsidR="00655D8B" w:rsidRPr="00245BF1" w14:paraId="21848FE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73D90D0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/ACA ribonucleoprotein complex subunit DKC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FE93AE1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ESX5</w:t>
            </w:r>
          </w:p>
        </w:tc>
      </w:tr>
      <w:tr w:rsidR="00655D8B" w:rsidRPr="00245BF1" w14:paraId="7D25A829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590387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lycogen phosphorylase, liver form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8D276D5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ET01</w:t>
            </w:r>
          </w:p>
        </w:tc>
      </w:tr>
      <w:tr w:rsidR="00655D8B" w:rsidRPr="00245BF1" w14:paraId="3041D914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8B1247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LAM family member 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ED158A1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ET39</w:t>
            </w:r>
          </w:p>
        </w:tc>
      </w:tr>
      <w:tr w:rsidR="00655D8B" w:rsidRPr="00245BF1" w14:paraId="208F02E9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9319DC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opomodulin-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F7E6FAD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JHJ0</w:t>
            </w:r>
          </w:p>
        </w:tc>
      </w:tr>
      <w:tr w:rsidR="00655D8B" w:rsidRPr="00245BF1" w14:paraId="467AFE6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96F6DE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ositol-3-phosphate synthase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2D8E94D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JHU9</w:t>
            </w:r>
          </w:p>
        </w:tc>
      </w:tr>
      <w:tr w:rsidR="00655D8B" w:rsidRPr="00245BF1" w14:paraId="0E775B7B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77E573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Formin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-like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4E48962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JL26</w:t>
            </w:r>
          </w:p>
        </w:tc>
      </w:tr>
      <w:tr w:rsidR="00655D8B" w:rsidRPr="00245BF1" w14:paraId="04CB8F18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3FD403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 PALS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5958992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JLB0</w:t>
            </w:r>
          </w:p>
        </w:tc>
      </w:tr>
      <w:tr w:rsidR="00655D8B" w:rsidRPr="00245BF1" w14:paraId="7A051C27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03D322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4-trimethylaminobutyraldehyde dehydrogen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6BA0957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JLJ2</w:t>
            </w:r>
          </w:p>
        </w:tc>
      </w:tr>
      <w:tr w:rsidR="00655D8B" w:rsidRPr="00245BF1" w14:paraId="50F2B49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116044C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ypermethylated in cancer 2 prot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4AFA250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JLZ6</w:t>
            </w:r>
          </w:p>
        </w:tc>
      </w:tr>
      <w:tr w:rsidR="00655D8B" w:rsidRPr="00245BF1" w14:paraId="491F820C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A06394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ingle Ig IL-1-related receptor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BCF41E4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JLZ8</w:t>
            </w:r>
          </w:p>
        </w:tc>
      </w:tr>
      <w:tr w:rsidR="00655D8B" w:rsidRPr="00245BF1" w14:paraId="4E3DC65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8CCE55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isshapen-like kinase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7882D47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JM52</w:t>
            </w:r>
          </w:p>
        </w:tc>
      </w:tr>
      <w:tr w:rsidR="00655D8B" w:rsidRPr="00245BF1" w14:paraId="60E700C3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2F01297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tegrin alpha-II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F05E9CC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QUM0</w:t>
            </w:r>
          </w:p>
        </w:tc>
      </w:tr>
      <w:tr w:rsidR="00655D8B" w:rsidRPr="00245BF1" w14:paraId="53D3BC8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91527E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lyl endopeptid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BA7EA48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QUR6</w:t>
            </w:r>
          </w:p>
        </w:tc>
      </w:tr>
      <w:tr w:rsidR="00655D8B" w:rsidRPr="00245BF1" w14:paraId="78E5FE9C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CF53261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H domain-containing protein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59AA62D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QXY6</w:t>
            </w:r>
          </w:p>
        </w:tc>
      </w:tr>
      <w:tr w:rsidR="00655D8B" w:rsidRPr="00245BF1" w14:paraId="7B3E5CA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A65A6F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re histone macro-H2A.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8C290EC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QZQ8</w:t>
            </w:r>
          </w:p>
        </w:tc>
      </w:tr>
      <w:tr w:rsidR="00655D8B" w:rsidRPr="00245BF1" w14:paraId="58AD1528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274CE2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Four and a half LIM domains protein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6168304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R059</w:t>
            </w:r>
          </w:p>
        </w:tc>
      </w:tr>
      <w:tr w:rsidR="00655D8B" w:rsidRPr="00245BF1" w14:paraId="1FA3747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3117E2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estr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121FAE8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R0P5</w:t>
            </w:r>
          </w:p>
        </w:tc>
      </w:tr>
      <w:tr w:rsidR="00655D8B" w:rsidRPr="00245BF1" w14:paraId="7F3ECC65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CB7F66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asome subunit alpha type-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875EE2C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R1P0</w:t>
            </w:r>
          </w:p>
        </w:tc>
      </w:tr>
      <w:tr w:rsidR="00655D8B" w:rsidRPr="00245BF1" w14:paraId="3752F08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7344AA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ptin-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C20F490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R1T4</w:t>
            </w:r>
          </w:p>
        </w:tc>
      </w:tr>
      <w:tr w:rsidR="00655D8B" w:rsidRPr="00245BF1" w14:paraId="52476352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3E18DE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nsient receptor potential cation channel subfamily V member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F0DDF95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WTR1</w:t>
            </w:r>
          </w:p>
        </w:tc>
      </w:tr>
      <w:tr w:rsidR="00655D8B" w:rsidRPr="00245BF1" w14:paraId="22D3E298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7BA14F0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ronin-1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8C1EDFD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WUM4</w:t>
            </w:r>
          </w:p>
        </w:tc>
      </w:tr>
      <w:tr w:rsidR="00655D8B" w:rsidRPr="00245BF1" w14:paraId="7C46FB2A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5A8B956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Serine/threonine-protein kinase TBK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4DAE319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WUN2</w:t>
            </w:r>
          </w:p>
        </w:tc>
      </w:tr>
      <w:tr w:rsidR="00655D8B" w:rsidRPr="00245BF1" w14:paraId="65F502E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A1E663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 kinase C and casein kinase substrate in neurons protein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B44B589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WVE8</w:t>
            </w:r>
          </w:p>
        </w:tc>
      </w:tr>
      <w:tr w:rsidR="00655D8B" w:rsidRPr="00245BF1" w14:paraId="3A7C42E1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37DA30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uanylate-binding protein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5E4ED9D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Z0E6</w:t>
            </w:r>
          </w:p>
        </w:tc>
      </w:tr>
      <w:tr w:rsidR="00655D8B" w:rsidRPr="00245BF1" w14:paraId="38A4A82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C1E76F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UGBP Elav-like family member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7C70200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Z0H4</w:t>
            </w:r>
          </w:p>
        </w:tc>
      </w:tr>
      <w:tr w:rsidR="00655D8B" w:rsidRPr="00245BF1" w14:paraId="70E1FDBF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FD36DB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ukaryotic translation initiation factor 2 subunit 3, X-linked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D25740E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Z0N1</w:t>
            </w:r>
          </w:p>
        </w:tc>
      </w:tr>
      <w:tr w:rsidR="00655D8B" w:rsidRPr="00245BF1" w14:paraId="59AE921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8D07F3A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pliceosome RNA helicase Ddx39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1AD8AB1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Z1N5</w:t>
            </w:r>
          </w:p>
        </w:tc>
      </w:tr>
      <w:tr w:rsidR="00655D8B" w:rsidRPr="00245BF1" w14:paraId="1E6CA17F" w14:textId="77777777" w:rsidTr="00655D8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927B53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eratin, type II cuticular Hb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35F69DA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Z2T6</w:t>
            </w:r>
          </w:p>
        </w:tc>
      </w:tr>
      <w:tr w:rsidR="00655D8B" w:rsidRPr="00245BF1" w14:paraId="6C92DEA8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87C3BA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eterogeneous nuclear ribonucleoprotein 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10A8B67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Z2X1</w:t>
            </w:r>
          </w:p>
        </w:tc>
      </w:tr>
    </w:tbl>
    <w:p w14:paraId="78A21427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12D76C91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00C1FE10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5CB26424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40AF131A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20E21447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0F851A75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4D0A97B0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45E4F13C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65DD70B0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525EBE1A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4CFC9585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6A8A7A60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69648145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17A2BAC8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4883A0C3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365FFA31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02894972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300F7920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7C2D93AB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077B5DF5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263D1F69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79650F49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1C37555B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4A4A21B0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7ACFC6AC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47CBE045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68B2F47E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0CE17B61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5991145B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40D11BF6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49AA570F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3228EB31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5933655C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3D96A360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2C5013A3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7FE6EE24" w14:textId="71FDE762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  <w:r w:rsidRPr="00245BF1">
        <w:rPr>
          <w:rFonts w:ascii="Times New Roman" w:hAnsi="Times New Roman" w:cs="Times New Roman"/>
          <w:lang w:val="en-US"/>
        </w:rPr>
        <w:lastRenderedPageBreak/>
        <w:t xml:space="preserve">Table III. Exclusive proteins found on </w:t>
      </w:r>
      <w:proofErr w:type="spellStart"/>
      <w:r w:rsidRPr="00245BF1">
        <w:rPr>
          <w:rFonts w:ascii="Times New Roman" w:hAnsi="Times New Roman" w:cs="Times New Roman"/>
          <w:lang w:val="en-US"/>
        </w:rPr>
        <w:t>sEV</w:t>
      </w:r>
      <w:proofErr w:type="spellEnd"/>
      <w:r w:rsidRPr="00245BF1">
        <w:rPr>
          <w:rFonts w:ascii="Times New Roman" w:hAnsi="Times New Roman" w:cs="Times New Roman"/>
          <w:lang w:val="en-US"/>
        </w:rPr>
        <w:t xml:space="preserve"> obtained from </w:t>
      </w:r>
      <w:proofErr w:type="spellStart"/>
      <w:r w:rsidRPr="00245BF1">
        <w:rPr>
          <w:rFonts w:ascii="Times New Roman" w:hAnsi="Times New Roman" w:cs="Times New Roman"/>
          <w:lang w:val="en-US"/>
        </w:rPr>
        <w:t>RATregs</w:t>
      </w:r>
      <w:proofErr w:type="spellEnd"/>
    </w:p>
    <w:p w14:paraId="5DE89945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tbl>
      <w:tblPr>
        <w:tblStyle w:val="PlainTable4"/>
        <w:tblW w:w="8504" w:type="dxa"/>
        <w:tblLook w:val="04A0" w:firstRow="1" w:lastRow="0" w:firstColumn="1" w:lastColumn="0" w:noHBand="0" w:noVBand="1"/>
      </w:tblPr>
      <w:tblGrid>
        <w:gridCol w:w="5669"/>
        <w:gridCol w:w="2835"/>
      </w:tblGrid>
      <w:tr w:rsidR="00655D8B" w:rsidRPr="00245BF1" w14:paraId="62BDD66A" w14:textId="77777777" w:rsidTr="00655D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4AE68B8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Gene nam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1F44312" w14:textId="77777777" w:rsidR="00655D8B" w:rsidRPr="00245BF1" w:rsidRDefault="00655D8B" w:rsidP="00655D8B">
            <w:pPr>
              <w:ind w:right="8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lang w:val="en-US"/>
              </w:rPr>
              <w:t>Uniprot</w:t>
            </w:r>
            <w:proofErr w:type="spellEnd"/>
            <w:r w:rsidRPr="00245BF1">
              <w:rPr>
                <w:rFonts w:ascii="Times New Roman" w:hAnsi="Times New Roman" w:cs="Times New Roman"/>
                <w:lang w:val="en-US"/>
              </w:rPr>
              <w:t xml:space="preserve"> ID</w:t>
            </w:r>
          </w:p>
        </w:tc>
      </w:tr>
      <w:tr w:rsidR="00655D8B" w:rsidRPr="00245BF1" w14:paraId="57E7416A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7D7884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eroxiredoxin-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29421F4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08709</w:t>
            </w:r>
          </w:p>
        </w:tc>
      </w:tr>
      <w:tr w:rsidR="00655D8B" w:rsidRPr="00245BF1" w14:paraId="597C31FF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DC56D0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hibitin-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9F57AFD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35129</w:t>
            </w:r>
          </w:p>
        </w:tc>
      </w:tr>
      <w:tr w:rsidR="00655D8B" w:rsidRPr="00245BF1" w14:paraId="4F39C4C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C96E7A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5'-3' exonuclease PLD3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4425168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35405</w:t>
            </w:r>
          </w:p>
        </w:tc>
      </w:tr>
      <w:tr w:rsidR="00655D8B" w:rsidRPr="00245BF1" w14:paraId="48EC224D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63F7A8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26S proteasome non-ATPase regulatory subunit 1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C4D9F7B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35593</w:t>
            </w:r>
          </w:p>
        </w:tc>
      </w:tr>
      <w:tr w:rsidR="00655D8B" w:rsidRPr="00245BF1" w14:paraId="4C21CCC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5ECBE1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olichyl-diphosphooligosaccharide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--protein glycosyltransferase 48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Da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subuni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64625B9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54734</w:t>
            </w:r>
          </w:p>
        </w:tc>
      </w:tr>
      <w:tr w:rsidR="00655D8B" w:rsidRPr="00245BF1" w14:paraId="49E57A31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7B8B17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OX-2 membrane glycoprot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37D52FD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54901</w:t>
            </w:r>
          </w:p>
        </w:tc>
      </w:tr>
      <w:tr w:rsidR="00655D8B" w:rsidRPr="00245BF1" w14:paraId="16D93B6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38D922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Barrier-to-autointegration factor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92DA329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54962</w:t>
            </w:r>
          </w:p>
        </w:tc>
      </w:tr>
      <w:tr w:rsidR="00655D8B" w:rsidRPr="00245BF1" w14:paraId="0F01F7B0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6C9B524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asome subunit beta type-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336F92D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55234</w:t>
            </w:r>
          </w:p>
        </w:tc>
      </w:tr>
      <w:tr w:rsidR="00655D8B" w:rsidRPr="00245BF1" w14:paraId="27871358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987C13A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longation factor 1-bet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80CA0F1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70251</w:t>
            </w:r>
          </w:p>
        </w:tc>
      </w:tr>
      <w:tr w:rsidR="00655D8B" w:rsidRPr="00245BF1" w14:paraId="6B69E59A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3FDEFF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Band 4.1-like protein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FEC684B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70318</w:t>
            </w:r>
          </w:p>
        </w:tc>
      </w:tr>
      <w:tr w:rsidR="00655D8B" w:rsidRPr="00245BF1" w14:paraId="2B9BE88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89A356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eneral transcription factor IIH subunit 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EFFEFB6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70422</w:t>
            </w:r>
          </w:p>
        </w:tc>
      </w:tr>
      <w:tr w:rsidR="00655D8B" w:rsidRPr="00245BF1" w14:paraId="7787D633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734E4A8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asome subunit alpha type-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334B16F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70435</w:t>
            </w:r>
          </w:p>
        </w:tc>
      </w:tr>
      <w:tr w:rsidR="00655D8B" w:rsidRPr="00245BF1" w14:paraId="44797CB4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1314B6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-X-C chemokine receptor type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B2779D3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88410</w:t>
            </w:r>
          </w:p>
        </w:tc>
      </w:tr>
      <w:tr w:rsidR="00655D8B" w:rsidRPr="00245BF1" w14:paraId="4E746839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3B1D23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aspase-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7D9829B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89110</w:t>
            </w:r>
          </w:p>
        </w:tc>
      </w:tr>
      <w:tr w:rsidR="00655D8B" w:rsidRPr="00245BF1" w14:paraId="688F78E7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2CF2C78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Fructose-bisphosphate aldolase 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0E9E8A9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5063</w:t>
            </w:r>
          </w:p>
        </w:tc>
      </w:tr>
      <w:tr w:rsidR="00655D8B" w:rsidRPr="00245BF1" w14:paraId="06A0BFB6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31E2A21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TP-dependent translocase ABC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74329A1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6795</w:t>
            </w:r>
          </w:p>
        </w:tc>
      </w:tr>
      <w:tr w:rsidR="00655D8B" w:rsidRPr="00245BF1" w14:paraId="383B02A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FE761C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uperoxide dismut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A9E5BF7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8228</w:t>
            </w:r>
          </w:p>
        </w:tc>
      </w:tr>
      <w:tr w:rsidR="00655D8B" w:rsidRPr="00245BF1" w14:paraId="196C5645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AE2688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GTPase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NRa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6AD21B40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8556</w:t>
            </w:r>
          </w:p>
        </w:tc>
      </w:tr>
      <w:tr w:rsidR="00655D8B" w:rsidRPr="00245BF1" w14:paraId="0CD499F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C365DD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harged multivesicular body protein 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CBA2970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C0A3</w:t>
            </w:r>
          </w:p>
        </w:tc>
      </w:tr>
      <w:tr w:rsidR="00655D8B" w:rsidRPr="00245BF1" w14:paraId="4215D502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32337FA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ne H2A.Z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92741D9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C0S6</w:t>
            </w:r>
          </w:p>
        </w:tc>
      </w:tr>
      <w:tr w:rsidR="00655D8B" w:rsidRPr="00245BF1" w14:paraId="262BDD5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A9989E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Nidogen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F4BB357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0493</w:t>
            </w:r>
          </w:p>
        </w:tc>
      </w:tr>
      <w:tr w:rsidR="00655D8B" w:rsidRPr="00245BF1" w14:paraId="36FD0C58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BD6DFB7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ne H2B type 1-M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D516783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0854</w:t>
            </w:r>
          </w:p>
        </w:tc>
      </w:tr>
      <w:tr w:rsidR="00655D8B" w:rsidRPr="00245BF1" w14:paraId="04EA9C3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4CF5A4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llagen alpha-1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1C6DBCA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1087</w:t>
            </w:r>
          </w:p>
        </w:tc>
      </w:tr>
      <w:tr w:rsidR="00655D8B" w:rsidRPr="00245BF1" w14:paraId="744EFA0C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778B16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Uridine 5'-monophosphate synth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C3B26DF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3439</w:t>
            </w:r>
          </w:p>
        </w:tc>
      </w:tr>
      <w:tr w:rsidR="00655D8B" w:rsidRPr="00245BF1" w14:paraId="6078169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4DB91A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lutathione S-transferase A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670624E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3745</w:t>
            </w:r>
          </w:p>
        </w:tc>
      </w:tr>
      <w:tr w:rsidR="00655D8B" w:rsidRPr="00245BF1" w14:paraId="2CEB63C8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A085B6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Nucleoside diphosphate kinase 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DA84EFF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5532</w:t>
            </w:r>
          </w:p>
        </w:tc>
      </w:tr>
      <w:tr w:rsidR="00655D8B" w:rsidRPr="00245BF1" w14:paraId="56A844A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D5FACA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rgininosuccinate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synth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A6F309A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6460</w:t>
            </w:r>
          </w:p>
        </w:tc>
      </w:tr>
      <w:tr w:rsidR="00655D8B" w:rsidRPr="00245BF1" w14:paraId="788A2499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05FC50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Vitamin D-binding prot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5160351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1614</w:t>
            </w:r>
          </w:p>
        </w:tc>
      </w:tr>
      <w:tr w:rsidR="00655D8B" w:rsidRPr="00245BF1" w14:paraId="43BD0D2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6AAEA2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eptidyl-prolyl cis-trans isomerase FKBP1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5E6D66E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6883</w:t>
            </w:r>
          </w:p>
        </w:tc>
      </w:tr>
      <w:tr w:rsidR="00655D8B" w:rsidRPr="00245BF1" w14:paraId="28C5E48F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6AD9CA8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 disulfide-isomerase A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D5FA191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7773</w:t>
            </w:r>
          </w:p>
        </w:tc>
      </w:tr>
      <w:tr w:rsidR="00655D8B" w:rsidRPr="00245BF1" w14:paraId="44AAB98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ADE1438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UGBP Elav-like family member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4BA931E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8659</w:t>
            </w:r>
          </w:p>
        </w:tc>
      </w:tr>
      <w:tr w:rsidR="00655D8B" w:rsidRPr="00245BF1" w14:paraId="6657A176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49BF210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eprin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A subunit alph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DA24C58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8825</w:t>
            </w:r>
          </w:p>
        </w:tc>
      </w:tr>
      <w:tr w:rsidR="00655D8B" w:rsidRPr="00245BF1" w14:paraId="6DC004E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ADA0F5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Ferritin light cha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A8C91BF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9391</w:t>
            </w:r>
          </w:p>
        </w:tc>
      </w:tr>
      <w:tr w:rsidR="00655D8B" w:rsidRPr="00245BF1" w14:paraId="16F4C073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A882A4A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hromosome-associated kinesin KIF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4CB5124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33174</w:t>
            </w:r>
          </w:p>
        </w:tc>
      </w:tr>
      <w:tr w:rsidR="00655D8B" w:rsidRPr="00245BF1" w14:paraId="2DA306C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687C49C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arly activation antigen CD6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18E5D6D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37217</w:t>
            </w:r>
          </w:p>
        </w:tc>
      </w:tr>
      <w:tr w:rsidR="00655D8B" w:rsidRPr="00245BF1" w14:paraId="06B36C85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246B9A8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ne H1.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E4D4DED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3277</w:t>
            </w:r>
          </w:p>
        </w:tc>
      </w:tr>
      <w:tr w:rsidR="00655D8B" w:rsidRPr="00245BF1" w14:paraId="3143A8B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C56E19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F-actin-capping protein subunit alpha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C1A1FD3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7753</w:t>
            </w:r>
          </w:p>
        </w:tc>
      </w:tr>
      <w:tr w:rsidR="00655D8B" w:rsidRPr="00245BF1" w14:paraId="6C01B22A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BAB22E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sulin-like growth factor-binding protein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F66F63F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7877</w:t>
            </w:r>
          </w:p>
        </w:tc>
      </w:tr>
      <w:tr w:rsidR="00655D8B" w:rsidRPr="00245BF1" w14:paraId="26E450C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81CE8F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eL1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8217723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7963</w:t>
            </w:r>
          </w:p>
        </w:tc>
      </w:tr>
      <w:tr w:rsidR="00655D8B" w:rsidRPr="00245BF1" w14:paraId="05EC35E0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FFBE50C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longation factor 1-delt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D8EAF6A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7776</w:t>
            </w:r>
          </w:p>
        </w:tc>
      </w:tr>
      <w:tr w:rsidR="00655D8B" w:rsidRPr="00245BF1" w14:paraId="42C8CB6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1DB86F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uvB-like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DD5EBED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0122</w:t>
            </w:r>
          </w:p>
        </w:tc>
      </w:tr>
      <w:tr w:rsidR="00655D8B" w:rsidRPr="00245BF1" w14:paraId="6E0CE36B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C2FDBE7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ukaryotic translation initiation factor 3 subunit 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313EA36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0229</w:t>
            </w:r>
          </w:p>
        </w:tc>
      </w:tr>
      <w:tr w:rsidR="00655D8B" w:rsidRPr="00245BF1" w14:paraId="7E45599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F7D7CD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s-related protein Rap-2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C2B9024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1226</w:t>
            </w:r>
          </w:p>
        </w:tc>
      </w:tr>
      <w:tr w:rsidR="00655D8B" w:rsidRPr="00245BF1" w14:paraId="48A28DD2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589FB1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s-related protein R-Ras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973C03B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071</w:t>
            </w:r>
          </w:p>
        </w:tc>
      </w:tr>
      <w:tr w:rsidR="00655D8B" w:rsidRPr="00245BF1" w14:paraId="371D7F3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F278AD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mall ribosomal subunit protein eS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B05C32D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082</w:t>
            </w:r>
          </w:p>
        </w:tc>
      </w:tr>
      <w:tr w:rsidR="00655D8B" w:rsidRPr="00245BF1" w14:paraId="0EF8F2EF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1A67A70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26S proteasome regulatory subunit 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AB3CE29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196</w:t>
            </w:r>
          </w:p>
        </w:tc>
      </w:tr>
      <w:tr w:rsidR="00655D8B" w:rsidRPr="00245BF1" w14:paraId="4767CE5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F8C7950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mall ribosomal subunit protein uS1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B16DEA2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267</w:t>
            </w:r>
          </w:p>
        </w:tc>
      </w:tr>
      <w:tr w:rsidR="00655D8B" w:rsidRPr="00245BF1" w14:paraId="2EB959D1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46378C7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26S proteasome regulatory subunit 10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71D6BB2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334</w:t>
            </w:r>
          </w:p>
        </w:tc>
      </w:tr>
      <w:tr w:rsidR="00655D8B" w:rsidRPr="00245BF1" w14:paraId="49EB1F7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7B76BB6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s-related protein Rab-11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2ABF536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492</w:t>
            </w:r>
          </w:p>
        </w:tc>
      </w:tr>
      <w:tr w:rsidR="00655D8B" w:rsidRPr="00245BF1" w14:paraId="65C6A9BF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C23D67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yotroph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5E6E406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774</w:t>
            </w:r>
          </w:p>
        </w:tc>
      </w:tr>
      <w:tr w:rsidR="00655D8B" w:rsidRPr="00245BF1" w14:paraId="6F43E27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16AEFF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mall ribosomal subunit protein eS2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E856A17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849</w:t>
            </w:r>
          </w:p>
        </w:tc>
      </w:tr>
      <w:tr w:rsidR="00655D8B" w:rsidRPr="00245BF1" w14:paraId="44991966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A5522C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Vesicle-associated membrane protein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F247493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3024</w:t>
            </w:r>
          </w:p>
        </w:tc>
      </w:tr>
      <w:tr w:rsidR="00655D8B" w:rsidRPr="00245BF1" w14:paraId="6A8D0C5A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0702A68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itogen-activated protein kinase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A17B525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3085</w:t>
            </w:r>
          </w:p>
        </w:tc>
      </w:tr>
      <w:tr w:rsidR="00655D8B" w:rsidRPr="00245BF1" w14:paraId="290AD4DA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01FD69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ubulin alpha-1A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077A53D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8369</w:t>
            </w:r>
          </w:p>
        </w:tc>
      </w:tr>
      <w:tr w:rsidR="00655D8B" w:rsidRPr="00245BF1" w14:paraId="2C128FD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F9471C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cto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-ADP-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ibosyltransferase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5   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CDED809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70352</w:t>
            </w:r>
          </w:p>
        </w:tc>
      </w:tr>
      <w:tr w:rsidR="00655D8B" w:rsidRPr="00245BF1" w14:paraId="6FCA6956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F24D1E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Four and a half LIM domains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29601A9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97447</w:t>
            </w:r>
          </w:p>
        </w:tc>
      </w:tr>
      <w:tr w:rsidR="00655D8B" w:rsidRPr="00245BF1" w14:paraId="58BA25A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3380A3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eroxiredoxin-5, mitochondria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7EDCC0E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99029</w:t>
            </w:r>
          </w:p>
        </w:tc>
      </w:tr>
      <w:tr w:rsidR="00655D8B" w:rsidRPr="00245BF1" w14:paraId="3E229BAB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842649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tegrin alpha-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61992D4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0651</w:t>
            </w:r>
          </w:p>
        </w:tc>
      </w:tr>
      <w:tr w:rsidR="00655D8B" w:rsidRPr="00245BF1" w14:paraId="4CCF7C3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0BAC1F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llagen alpha-2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7B10311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1149</w:t>
            </w:r>
          </w:p>
        </w:tc>
      </w:tr>
      <w:tr w:rsidR="00655D8B" w:rsidRPr="00245BF1" w14:paraId="05EA5A74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EDC358C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llagen alpha-2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0FF1C37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2788</w:t>
            </w:r>
          </w:p>
        </w:tc>
      </w:tr>
      <w:tr w:rsidR="00655D8B" w:rsidRPr="00245BF1" w14:paraId="091FA5D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A9CB9FC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Protein AMBP ; Inter-alpha-trypsin inhibitor light chai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997A19C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7456</w:t>
            </w:r>
          </w:p>
        </w:tc>
      </w:tr>
      <w:tr w:rsidR="00655D8B" w:rsidRPr="00245BF1" w14:paraId="25C9394F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E298CC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rine/threonine-protein kinase PLK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B0ABB89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7832</w:t>
            </w:r>
          </w:p>
        </w:tc>
      </w:tr>
      <w:tr w:rsidR="00655D8B" w:rsidRPr="00245BF1" w14:paraId="18F43F97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3A84A91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alponin-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A415F5C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8093</w:t>
            </w:r>
          </w:p>
        </w:tc>
      </w:tr>
      <w:tr w:rsidR="00655D8B" w:rsidRPr="00245BF1" w14:paraId="18D13785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D383E4C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odium-coupled neutral amino acid transporter 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1BADD87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3U1J0</w:t>
            </w:r>
          </w:p>
        </w:tc>
      </w:tr>
      <w:tr w:rsidR="00655D8B" w:rsidRPr="00245BF1" w14:paraId="4442393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D4BBAF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Bromodomain-containing protein 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D51554D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3UQU0</w:t>
            </w:r>
          </w:p>
        </w:tc>
      </w:tr>
      <w:tr w:rsidR="00655D8B" w:rsidRPr="00245BF1" w14:paraId="6976843B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B992548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TP-binding protein Di-Ras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D380721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5PR73</w:t>
            </w:r>
          </w:p>
        </w:tc>
      </w:tr>
      <w:tr w:rsidR="00655D8B" w:rsidRPr="00245BF1" w14:paraId="16FAD28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2BBC66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yosin light polypeptide 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8B6C6F0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0605</w:t>
            </w:r>
          </w:p>
        </w:tc>
      </w:tr>
      <w:tr w:rsidR="00655D8B" w:rsidRPr="00245BF1" w14:paraId="0D07DFE5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F6AB698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eterogeneous nuclear ribonucleoprotein D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BEBB83E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0668</w:t>
            </w:r>
          </w:p>
        </w:tc>
      </w:tr>
      <w:tr w:rsidR="00655D8B" w:rsidRPr="00245BF1" w14:paraId="4BDDC45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224FE9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eoxynucleoside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triphosphate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iphosphohydrolase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SAMHD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0482C71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0710</w:t>
            </w:r>
          </w:p>
        </w:tc>
      </w:tr>
      <w:tr w:rsidR="00655D8B" w:rsidRPr="00245BF1" w14:paraId="329AFF12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5C3286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asein kinase II subunit alph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AF20AF3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0737</w:t>
            </w:r>
          </w:p>
        </w:tc>
      </w:tr>
      <w:tr w:rsidR="00655D8B" w:rsidRPr="00245BF1" w14:paraId="33F97DB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F381380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umor necrosis factor alpha-induced protein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5511E05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0769</w:t>
            </w:r>
          </w:p>
        </w:tc>
      </w:tr>
      <w:tr w:rsidR="00655D8B" w:rsidRPr="00245BF1" w14:paraId="077FD49D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558651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Non-selective voltage-gated ion channel VDAC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B2A0EA0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0932</w:t>
            </w:r>
          </w:p>
        </w:tc>
      </w:tr>
      <w:tr w:rsidR="00655D8B" w:rsidRPr="00245BF1" w14:paraId="29157BA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E0C3F4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eruloplasm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6E3B7F8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147</w:t>
            </w:r>
          </w:p>
        </w:tc>
      </w:tr>
      <w:tr w:rsidR="00655D8B" w:rsidRPr="00245BF1" w14:paraId="30A2A559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834EE30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 xml:space="preserve">Platelet-activating factor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cetylhydrolase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IB subunit alpha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1A27656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206</w:t>
            </w:r>
          </w:p>
        </w:tc>
      </w:tr>
      <w:tr w:rsidR="00655D8B" w:rsidRPr="00245BF1" w14:paraId="64A896CA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AAE149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Heat shock 70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Da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protein 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3587C62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316</w:t>
            </w:r>
          </w:p>
        </w:tc>
      </w:tr>
      <w:tr w:rsidR="00655D8B" w:rsidRPr="00245BF1" w14:paraId="35B91275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2AD9F6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-3-phosphoglycerate dehydrogen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9C8C1A1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753</w:t>
            </w:r>
          </w:p>
        </w:tc>
      </w:tr>
      <w:tr w:rsidR="00655D8B" w:rsidRPr="00245BF1" w14:paraId="50DFF30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805EB9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NA replication licensing factor MCM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62BFEEF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881</w:t>
            </w:r>
          </w:p>
        </w:tc>
      </w:tr>
      <w:tr w:rsidR="00655D8B" w:rsidRPr="00245BF1" w14:paraId="1C39C569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A7C774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Nucleophosm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53F940DA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937</w:t>
            </w:r>
          </w:p>
        </w:tc>
      </w:tr>
      <w:tr w:rsidR="00655D8B" w:rsidRPr="00245BF1" w14:paraId="6825ADCA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F571B4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pectrin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beta chain, non-erythrocytic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BBEF764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2261</w:t>
            </w:r>
          </w:p>
        </w:tc>
      </w:tr>
      <w:tr w:rsidR="00655D8B" w:rsidRPr="00245BF1" w14:paraId="3CE9C0CA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888FEF8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rebrin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-like prot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AAA28BE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2418</w:t>
            </w:r>
          </w:p>
        </w:tc>
      </w:tr>
      <w:tr w:rsidR="00655D8B" w:rsidRPr="00245BF1" w14:paraId="7E25236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E95CEF6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10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Da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heat shock protein, mitochondria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4319B72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4433</w:t>
            </w:r>
          </w:p>
        </w:tc>
      </w:tr>
      <w:tr w:rsidR="00655D8B" w:rsidRPr="00245BF1" w14:paraId="2465125B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1CD039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ipeptidyl-peptidase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10F560D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4514</w:t>
            </w:r>
          </w:p>
        </w:tc>
      </w:tr>
      <w:tr w:rsidR="00655D8B" w:rsidRPr="00245BF1" w14:paraId="4817858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47DFA8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yoferl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0012C92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9ZN7</w:t>
            </w:r>
          </w:p>
        </w:tc>
      </w:tr>
      <w:tr w:rsidR="00655D8B" w:rsidRPr="00245BF1" w14:paraId="1197E873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9695CA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opomyosin alpha-4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A13B872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IRU2</w:t>
            </w:r>
          </w:p>
        </w:tc>
      </w:tr>
      <w:tr w:rsidR="00655D8B" w:rsidRPr="00245BF1" w14:paraId="3D70B1B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BBD40F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orc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76733978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P069</w:t>
            </w:r>
          </w:p>
        </w:tc>
      </w:tr>
      <w:tr w:rsidR="00655D8B" w:rsidRPr="00245BF1" w14:paraId="717E3BE8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75DD24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U5 small nuclear ribonucleoprotein 200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Da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helic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559CF9A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P4T2</w:t>
            </w:r>
          </w:p>
        </w:tc>
      </w:tr>
      <w:tr w:rsidR="00655D8B" w:rsidRPr="00245BF1" w14:paraId="32D550E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2CD21E1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arboxypeptidase A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2996C1C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P8K8</w:t>
            </w:r>
          </w:p>
        </w:tc>
      </w:tr>
      <w:tr w:rsidR="00655D8B" w:rsidRPr="00245BF1" w14:paraId="7B8C43C9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C8E7D5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tomatin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-like protein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16C8738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PE84</w:t>
            </w:r>
          </w:p>
        </w:tc>
      </w:tr>
      <w:tr w:rsidR="00655D8B" w:rsidRPr="00245BF1" w14:paraId="715DD2E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F116B0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holine transporter-like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A44EDA5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X893</w:t>
            </w:r>
          </w:p>
        </w:tc>
      </w:tr>
      <w:tr w:rsidR="00655D8B" w:rsidRPr="00245BF1" w14:paraId="13943297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7716481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eterogeneous nuclear ribonucleoprotein Q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4296855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7TMK9</w:t>
            </w:r>
          </w:p>
        </w:tc>
      </w:tr>
      <w:tr w:rsidR="00655D8B" w:rsidRPr="00245BF1" w14:paraId="3D264DC4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76576B0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nsmembrane channel-like protein 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A8721BE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7TN60</w:t>
            </w:r>
          </w:p>
        </w:tc>
      </w:tr>
      <w:tr w:rsidR="00655D8B" w:rsidRPr="00245BF1" w14:paraId="491FAD3D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182269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lpha-actinin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90ED574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7TPR4</w:t>
            </w:r>
          </w:p>
        </w:tc>
      </w:tr>
      <w:tr w:rsidR="00655D8B" w:rsidRPr="00245BF1" w14:paraId="3F5C13AA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F45EA54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psin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83B8B4F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0VP1</w:t>
            </w:r>
          </w:p>
        </w:tc>
      </w:tr>
      <w:tr w:rsidR="00655D8B" w:rsidRPr="00245BF1" w14:paraId="73F76DDD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A6B42EA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yaluronan and proteoglycan link protein 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FF2E2E7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0WM4</w:t>
            </w:r>
          </w:p>
        </w:tc>
      </w:tr>
      <w:tr w:rsidR="00655D8B" w:rsidRPr="00245BF1" w14:paraId="1301733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63EAF18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iled-coil domain-containing protein 5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DD016A4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10U5</w:t>
            </w:r>
          </w:p>
        </w:tc>
      </w:tr>
      <w:tr w:rsidR="00655D8B" w:rsidRPr="00245BF1" w14:paraId="355181C7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9ADAC18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longation factor Tu, mitochondria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6AFE783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FR5</w:t>
            </w:r>
          </w:p>
        </w:tc>
      </w:tr>
      <w:tr w:rsidR="00655D8B" w:rsidRPr="00245BF1" w14:paraId="414285C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2EC8C6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efl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17D42956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FY6</w:t>
            </w:r>
          </w:p>
        </w:tc>
      </w:tr>
      <w:tr w:rsidR="00655D8B" w:rsidRPr="00245BF1" w14:paraId="5FBB615D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0124230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Ubiquitin-associated and SH3 domain-containing protein 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781F5B1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GG7</w:t>
            </w:r>
          </w:p>
        </w:tc>
      </w:tr>
      <w:tr w:rsidR="00655D8B" w:rsidRPr="00245BF1" w14:paraId="634B31E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293135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DC42 small effector protein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F5AA3D0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GH7</w:t>
            </w:r>
          </w:p>
        </w:tc>
      </w:tr>
      <w:tr w:rsidR="00655D8B" w:rsidRPr="00245BF1" w14:paraId="5CFF0539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6C69F3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Y+L amino acid transporter 2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CD61C0E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GK6</w:t>
            </w:r>
          </w:p>
        </w:tc>
      </w:tr>
      <w:tr w:rsidR="00655D8B" w:rsidRPr="00245BF1" w14:paraId="256988A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E784821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mplement component C8 beta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773ED76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H35</w:t>
            </w:r>
          </w:p>
        </w:tc>
      </w:tr>
      <w:tr w:rsidR="00655D8B" w:rsidRPr="00245BF1" w14:paraId="0E31286A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CAD599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FERM domain-containing protein 4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153FD83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IE6</w:t>
            </w:r>
          </w:p>
        </w:tc>
      </w:tr>
      <w:tr w:rsidR="00655D8B" w:rsidRPr="00245BF1" w14:paraId="52366B7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EE8293A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mportin-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B825651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KC5</w:t>
            </w:r>
          </w:p>
        </w:tc>
      </w:tr>
      <w:tr w:rsidR="00655D8B" w:rsidRPr="00245BF1" w14:paraId="2BC5E977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CC62E1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sparagine--tRNA ligase, cytoplasmi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9E405F9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P47</w:t>
            </w:r>
          </w:p>
        </w:tc>
      </w:tr>
      <w:tr w:rsidR="00655D8B" w:rsidRPr="00245BF1" w14:paraId="7C0FF3D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29A430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TPase IMAP family member 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30B8591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WF2</w:t>
            </w:r>
          </w:p>
        </w:tc>
      </w:tr>
      <w:tr w:rsidR="00655D8B" w:rsidRPr="00245BF1" w14:paraId="7F8A8DC6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B09D1E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Unconventional myosin-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X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12C736B6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C170</w:t>
            </w:r>
          </w:p>
        </w:tc>
      </w:tr>
      <w:tr w:rsidR="00655D8B" w:rsidRPr="00245BF1" w14:paraId="7C8EC6E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16DE4D6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nsmembrane protein C16orf54 homolo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FF09B9D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C708</w:t>
            </w:r>
          </w:p>
        </w:tc>
      </w:tr>
      <w:tr w:rsidR="00655D8B" w:rsidRPr="00245BF1" w14:paraId="7EE06C41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C7079E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bl interactor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200AC57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CBW3</w:t>
            </w:r>
          </w:p>
        </w:tc>
      </w:tr>
      <w:tr w:rsidR="00655D8B" w:rsidRPr="00245BF1" w14:paraId="52129B5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2A5F3FA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Fibrinogen beta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38D62C3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K0E8</w:t>
            </w:r>
          </w:p>
        </w:tc>
      </w:tr>
      <w:tr w:rsidR="00655D8B" w:rsidRPr="00245BF1" w14:paraId="47712898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EDF75C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rf-GAP with coiled-coil, ANK repeat and PH domain-containing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DB5830B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K2H4</w:t>
            </w:r>
          </w:p>
        </w:tc>
      </w:tr>
      <w:tr w:rsidR="00655D8B" w:rsidRPr="00245BF1" w14:paraId="7D421DD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B2F22C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Bleomycin hydrol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A5580FC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R016</w:t>
            </w:r>
          </w:p>
        </w:tc>
      </w:tr>
      <w:tr w:rsidR="00655D8B" w:rsidRPr="00245BF1" w14:paraId="5FD007D3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C7F6FDC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plicing factor, proline- and glutamine-rich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FF331F2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VIJ6</w:t>
            </w:r>
          </w:p>
        </w:tc>
      </w:tr>
      <w:tr w:rsidR="00655D8B" w:rsidRPr="00245BF1" w14:paraId="1BA691F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AC90DA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ICSTOR complex protein ITFG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E1EB8DC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1WI7</w:t>
            </w:r>
          </w:p>
        </w:tc>
      </w:tr>
      <w:tr w:rsidR="00655D8B" w:rsidRPr="00245BF1" w14:paraId="0BFC43EF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03958A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-xylulose reduct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30A44C0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1X52</w:t>
            </w:r>
          </w:p>
        </w:tc>
      </w:tr>
      <w:tr w:rsidR="00655D8B" w:rsidRPr="00245BF1" w14:paraId="7B905B2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7C6D48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-1-tetrahydrofolate synthase, cytoplasmi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1D53648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22D8</w:t>
            </w:r>
          </w:p>
        </w:tc>
      </w:tr>
      <w:tr w:rsidR="00655D8B" w:rsidRPr="00245BF1" w14:paraId="20E401CA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C0679DA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Flavin reduct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F7D9C5A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23D2</w:t>
            </w:r>
          </w:p>
        </w:tc>
      </w:tr>
      <w:tr w:rsidR="00655D8B" w:rsidRPr="00245BF1" w14:paraId="7E8C2E3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62554BC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eterogeneous nuclear ribonucleoprotein A/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1308C89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9020</w:t>
            </w:r>
          </w:p>
        </w:tc>
      </w:tr>
      <w:tr w:rsidR="00655D8B" w:rsidRPr="00245BF1" w14:paraId="5286F5F3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2D715D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N-acetylneuraminate-9-phosphate synth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06E4CD8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9J77</w:t>
            </w:r>
          </w:p>
        </w:tc>
      </w:tr>
      <w:tr w:rsidR="00655D8B" w:rsidRPr="00245BF1" w14:paraId="42A2C42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E96524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C4 and SFRS1-interacting prot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7E04AD0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9JF8</w:t>
            </w:r>
          </w:p>
        </w:tc>
      </w:tr>
      <w:tr w:rsidR="00655D8B" w:rsidRPr="00245BF1" w14:paraId="67EDF962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94D28D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conitate hydratase, mitochondria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025DF23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9KI0</w:t>
            </w:r>
          </w:p>
        </w:tc>
      </w:tr>
      <w:tr w:rsidR="00655D8B" w:rsidRPr="00245BF1" w14:paraId="6175D8E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F85233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ipeptidyl peptidase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1A5673A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9KK7</w:t>
            </w:r>
          </w:p>
        </w:tc>
      </w:tr>
      <w:tr w:rsidR="00655D8B" w:rsidRPr="00245BF1" w14:paraId="0446D2AF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10F4F5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sc70-interacting prot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3649221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9L47</w:t>
            </w:r>
          </w:p>
        </w:tc>
      </w:tr>
      <w:tr w:rsidR="00655D8B" w:rsidRPr="00245BF1" w14:paraId="4DE9297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C0D4896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ctin-related protein 2/3 complex subunit 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4A66123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CPW4</w:t>
            </w:r>
          </w:p>
        </w:tc>
      </w:tr>
      <w:tr w:rsidR="00655D8B" w:rsidRPr="00245BF1" w14:paraId="3F54A026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4E9C64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6-phosphogluconolacton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76957A9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CQ60</w:t>
            </w:r>
          </w:p>
        </w:tc>
      </w:tr>
      <w:tr w:rsidR="00655D8B" w:rsidRPr="00245BF1" w14:paraId="443C684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C909CA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eptidyl-prolyl cis-trans isomerase D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2D6C47B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CR16</w:t>
            </w:r>
          </w:p>
        </w:tc>
      </w:tr>
      <w:tr w:rsidR="00655D8B" w:rsidRPr="00245BF1" w14:paraId="5C99C378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C79D54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efoldin subunit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8F7919B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CWM4</w:t>
            </w:r>
          </w:p>
        </w:tc>
      </w:tr>
      <w:tr w:rsidR="00655D8B" w:rsidRPr="00245BF1" w14:paraId="24A367A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1ECBC78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itrate synth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2071452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CZU6</w:t>
            </w:r>
          </w:p>
        </w:tc>
      </w:tr>
      <w:tr w:rsidR="00655D8B" w:rsidRPr="00245BF1" w14:paraId="2C0709BF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BCB5D2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cyl-CoA-binding domain-containing protein 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3C1C749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258</w:t>
            </w:r>
          </w:p>
        </w:tc>
      </w:tr>
      <w:tr w:rsidR="00655D8B" w:rsidRPr="00245BF1" w14:paraId="269FF6F8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50DB024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ronin-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92B210F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2V7</w:t>
            </w:r>
          </w:p>
        </w:tc>
      </w:tr>
      <w:tr w:rsidR="00655D8B" w:rsidRPr="00245BF1" w14:paraId="1D1A864B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1D25C9C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Rho-related GTP-binding protein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hoH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5E37C8AD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3G9</w:t>
            </w:r>
          </w:p>
        </w:tc>
      </w:tr>
      <w:tr w:rsidR="00655D8B" w:rsidRPr="00245BF1" w14:paraId="182194E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D9E9EE0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ibose-phosphate pyrophosphokinase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941B09E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7G0</w:t>
            </w:r>
          </w:p>
        </w:tc>
      </w:tr>
      <w:tr w:rsidR="00655D8B" w:rsidRPr="00245BF1" w14:paraId="314F4817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B5A7D9E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harged multivesicular body protein 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9920179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7S9</w:t>
            </w:r>
          </w:p>
        </w:tc>
      </w:tr>
      <w:tr w:rsidR="00655D8B" w:rsidRPr="00245BF1" w14:paraId="2AC37A5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98D589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uL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E8DA36D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8E6</w:t>
            </w:r>
          </w:p>
        </w:tc>
      </w:tr>
      <w:tr w:rsidR="00655D8B" w:rsidRPr="00245BF1" w14:paraId="6FA111B9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83A45F6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ukaryotic translation initiation factor 3 subunit K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E9AB1BA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BZ5</w:t>
            </w:r>
          </w:p>
        </w:tc>
      </w:tr>
      <w:tr w:rsidR="00655D8B" w:rsidRPr="00245BF1" w14:paraId="77E5922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131C84B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xportin-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DDD8FE1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ERK4</w:t>
            </w:r>
          </w:p>
        </w:tc>
      </w:tr>
      <w:tr w:rsidR="00655D8B" w:rsidRPr="00245BF1" w14:paraId="08300711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D243C08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leckstr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321FC75D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JHK5</w:t>
            </w:r>
          </w:p>
        </w:tc>
      </w:tr>
      <w:tr w:rsidR="00655D8B" w:rsidRPr="00245BF1" w14:paraId="3A25EE0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58BC735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Phospholipid scramblase 3 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E66004A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JIZ9</w:t>
            </w:r>
          </w:p>
        </w:tc>
      </w:tr>
      <w:tr w:rsidR="00655D8B" w:rsidRPr="00245BF1" w14:paraId="3ABB2FEA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C293F89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asome subunit alpha type-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5773F11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QUM9</w:t>
            </w:r>
          </w:p>
        </w:tc>
      </w:tr>
      <w:tr w:rsidR="00655D8B" w:rsidRPr="00245BF1" w14:paraId="5A4FD4C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A29FB73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 NDRG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7A043A4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QYF9</w:t>
            </w:r>
          </w:p>
        </w:tc>
      </w:tr>
      <w:tr w:rsidR="00655D8B" w:rsidRPr="00245BF1" w14:paraId="10A35FC9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3A1B26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artilage oligomeric matrix prot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D46CFEC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R0G6</w:t>
            </w:r>
          </w:p>
        </w:tc>
      </w:tr>
      <w:tr w:rsidR="00655D8B" w:rsidRPr="00245BF1" w14:paraId="34DD0B4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69E6DB2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asome subunit beta type-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6E33109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R1P1</w:t>
            </w:r>
          </w:p>
        </w:tc>
      </w:tr>
      <w:tr w:rsidR="00655D8B" w:rsidRPr="00245BF1" w14:paraId="5912CA5C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F065094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olipid protein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04DF091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R1Q7</w:t>
            </w:r>
          </w:p>
        </w:tc>
      </w:tr>
      <w:tr w:rsidR="00655D8B" w:rsidRPr="00245BF1" w14:paraId="671EA1F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0EA038A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UMO-activating enzyme subunit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C968FFC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R1T2</w:t>
            </w:r>
          </w:p>
        </w:tc>
      </w:tr>
      <w:tr w:rsidR="00655D8B" w:rsidRPr="00245BF1" w14:paraId="673A052F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D39793F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ronin-1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0ED35E9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WUM4</w:t>
            </w:r>
          </w:p>
        </w:tc>
      </w:tr>
      <w:tr w:rsidR="00655D8B" w:rsidRPr="00245BF1" w14:paraId="769AF63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7E5B83D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ukaryotic translation initiation factor 3 subunit 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2D9BFAD" w14:textId="77777777" w:rsidR="00655D8B" w:rsidRPr="00245BF1" w:rsidRDefault="00655D8B" w:rsidP="00655D8B">
            <w:pPr>
              <w:ind w:right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Z1D1</w:t>
            </w:r>
          </w:p>
        </w:tc>
      </w:tr>
      <w:tr w:rsidR="00655D8B" w:rsidRPr="00245BF1" w14:paraId="257DC909" w14:textId="77777777" w:rsidTr="00655D8B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1E44F76" w14:textId="77777777" w:rsidR="00655D8B" w:rsidRPr="00245BF1" w:rsidRDefault="00655D8B" w:rsidP="00655D8B">
            <w:pPr>
              <w:ind w:right="8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asome subunit alpha type-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EC9242E" w14:textId="77777777" w:rsidR="00655D8B" w:rsidRPr="00245BF1" w:rsidRDefault="00655D8B" w:rsidP="00655D8B">
            <w:pPr>
              <w:ind w:right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Z2U1</w:t>
            </w:r>
          </w:p>
        </w:tc>
      </w:tr>
    </w:tbl>
    <w:p w14:paraId="098595AA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174FF0D3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3EA3C122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</w:p>
    <w:p w14:paraId="2554A327" w14:textId="5E034610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  <w:r w:rsidRPr="00245BF1">
        <w:rPr>
          <w:rFonts w:ascii="Times New Roman" w:hAnsi="Times New Roman" w:cs="Times New Roman"/>
          <w:lang w:val="en-US"/>
        </w:rPr>
        <w:lastRenderedPageBreak/>
        <w:t xml:space="preserve">Table IV. Proteins found on </w:t>
      </w:r>
      <w:proofErr w:type="spellStart"/>
      <w:r w:rsidRPr="00245BF1">
        <w:rPr>
          <w:rFonts w:ascii="Times New Roman" w:hAnsi="Times New Roman" w:cs="Times New Roman"/>
          <w:lang w:val="en-US"/>
        </w:rPr>
        <w:t>sEV</w:t>
      </w:r>
      <w:proofErr w:type="spellEnd"/>
      <w:r w:rsidRPr="00245BF1">
        <w:rPr>
          <w:rFonts w:ascii="Times New Roman" w:hAnsi="Times New Roman" w:cs="Times New Roman"/>
          <w:lang w:val="en-US"/>
        </w:rPr>
        <w:t xml:space="preserve"> obtained from </w:t>
      </w:r>
      <w:proofErr w:type="spellStart"/>
      <w:r w:rsidRPr="00245BF1">
        <w:rPr>
          <w:rFonts w:ascii="Times New Roman" w:hAnsi="Times New Roman" w:cs="Times New Roman"/>
          <w:lang w:val="en-US"/>
        </w:rPr>
        <w:t>iTregs</w:t>
      </w:r>
      <w:proofErr w:type="spellEnd"/>
      <w:r w:rsidRPr="00245BF1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245BF1">
        <w:rPr>
          <w:rFonts w:ascii="Times New Roman" w:hAnsi="Times New Roman" w:cs="Times New Roman"/>
          <w:lang w:val="en-US"/>
        </w:rPr>
        <w:t>RATregs</w:t>
      </w:r>
      <w:proofErr w:type="spellEnd"/>
    </w:p>
    <w:p w14:paraId="2EAAF467" w14:textId="77777777" w:rsidR="00655D8B" w:rsidRPr="00245BF1" w:rsidRDefault="00655D8B" w:rsidP="00655D8B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PlainTable4"/>
        <w:tblpPr w:leftFromText="180" w:rightFromText="180" w:horzAnchor="margin" w:tblpY="636"/>
        <w:tblW w:w="8504" w:type="dxa"/>
        <w:tblLook w:val="04A0" w:firstRow="1" w:lastRow="0" w:firstColumn="1" w:lastColumn="0" w:noHBand="0" w:noVBand="1"/>
      </w:tblPr>
      <w:tblGrid>
        <w:gridCol w:w="5669"/>
        <w:gridCol w:w="2835"/>
      </w:tblGrid>
      <w:tr w:rsidR="00655D8B" w:rsidRPr="00245BF1" w14:paraId="14CBA2A7" w14:textId="77777777" w:rsidTr="00655D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AA1C23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Gene nam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AA41BCF" w14:textId="77777777" w:rsidR="00655D8B" w:rsidRPr="00245BF1" w:rsidRDefault="00655D8B" w:rsidP="00655D8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lang w:val="en-US"/>
              </w:rPr>
              <w:t>Uniprot</w:t>
            </w:r>
            <w:proofErr w:type="spellEnd"/>
            <w:r w:rsidRPr="00245BF1">
              <w:rPr>
                <w:rFonts w:ascii="Times New Roman" w:hAnsi="Times New Roman" w:cs="Times New Roman"/>
                <w:lang w:val="en-US"/>
              </w:rPr>
              <w:t xml:space="preserve"> ID</w:t>
            </w:r>
          </w:p>
        </w:tc>
      </w:tr>
      <w:tr w:rsidR="00655D8B" w:rsidRPr="00245BF1" w14:paraId="530DD2F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32B9AF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entriol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1AE4B559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A2AL36</w:t>
            </w:r>
          </w:p>
        </w:tc>
      </w:tr>
      <w:tr w:rsidR="00655D8B" w:rsidRPr="00245BF1" w14:paraId="7FFF0FBE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4638AC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ubulin beta-1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9CFB27D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A2AQ07</w:t>
            </w:r>
          </w:p>
        </w:tc>
      </w:tr>
      <w:tr w:rsidR="00655D8B" w:rsidRPr="00245BF1" w14:paraId="3654D75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70BDDE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denylyltransferase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and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ulfurtransferase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MOCS3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D4D3772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A2BDX3</w:t>
            </w:r>
          </w:p>
        </w:tc>
      </w:tr>
      <w:tr w:rsidR="00655D8B" w:rsidRPr="00245BF1" w14:paraId="1D4CA3DA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FD731D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mmunoglobulin superfamily member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DA13A77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A8E0Y8</w:t>
            </w:r>
          </w:p>
        </w:tc>
      </w:tr>
      <w:tr w:rsidR="00655D8B" w:rsidRPr="00245BF1" w14:paraId="5316E1D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03693A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Multifunctional protein CAD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8CB1CA5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B2RQC6</w:t>
            </w:r>
          </w:p>
        </w:tc>
      </w:tr>
      <w:tr w:rsidR="00655D8B" w:rsidRPr="00245BF1" w14:paraId="09EDC6C5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FE4127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hosphatidylinositol 4-kinase alph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BA5FD28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E9Q3L2</w:t>
            </w:r>
          </w:p>
        </w:tc>
      </w:tr>
      <w:tr w:rsidR="00655D8B" w:rsidRPr="00245BF1" w14:paraId="09A7C91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1EF21E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lasma membrane calcium-transporting ATPase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DF34B97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G5E829</w:t>
            </w:r>
          </w:p>
        </w:tc>
      </w:tr>
      <w:tr w:rsidR="00655D8B" w:rsidRPr="00245BF1" w14:paraId="57CA2214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4D90FD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ihydropyrimidinase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-related protein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6410784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08553</w:t>
            </w:r>
          </w:p>
        </w:tc>
      </w:tr>
      <w:tr w:rsidR="00655D8B" w:rsidRPr="00245BF1" w14:paraId="17CEE69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08A2BE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Flotillin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FC370E5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08917</w:t>
            </w:r>
          </w:p>
        </w:tc>
      </w:tr>
      <w:tr w:rsidR="00655D8B" w:rsidRPr="00245BF1" w14:paraId="33EB4B41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7704B1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odium- and chloride-dependent taurine transporter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9FEED88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35316</w:t>
            </w:r>
          </w:p>
        </w:tc>
      </w:tr>
      <w:tr w:rsidR="00655D8B" w:rsidRPr="00245BF1" w14:paraId="0BBE808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4B2D61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alpain-1 catalytic subuni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BCB9276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35350</w:t>
            </w:r>
          </w:p>
        </w:tc>
      </w:tr>
      <w:tr w:rsidR="00655D8B" w:rsidRPr="00245BF1" w14:paraId="39425FDD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6547AD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isintegrin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and metalloproteinase domain-containing protein 1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1F9DA8F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35598</w:t>
            </w:r>
          </w:p>
        </w:tc>
      </w:tr>
      <w:tr w:rsidR="00655D8B" w:rsidRPr="00245BF1" w14:paraId="47F9066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26478C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umor necrosis factor receptor superfamily member 1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37B304F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35714</w:t>
            </w:r>
          </w:p>
        </w:tc>
      </w:tr>
      <w:tr w:rsidR="00655D8B" w:rsidRPr="00245BF1" w14:paraId="2A2B5788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776ECF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eterogeneous nuclear ribonucleoprotein H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86C9F62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35737</w:t>
            </w:r>
          </w:p>
        </w:tc>
      </w:tr>
      <w:tr w:rsidR="00655D8B" w:rsidRPr="00245BF1" w14:paraId="31FF5FD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BC9C99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tegrin beta-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747366A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54890</w:t>
            </w:r>
          </w:p>
        </w:tc>
      </w:tr>
      <w:tr w:rsidR="00655D8B" w:rsidRPr="00245BF1" w14:paraId="62DD6623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D0BB09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inker for activation of T-cells family member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48163C6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54957</w:t>
            </w:r>
          </w:p>
        </w:tc>
      </w:tr>
      <w:tr w:rsidR="00655D8B" w:rsidRPr="00245BF1" w14:paraId="7C52F63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2A44A4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rine/threonine-protein kinase 1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3C30992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55098</w:t>
            </w:r>
          </w:p>
        </w:tc>
      </w:tr>
      <w:tr w:rsidR="00655D8B" w:rsidRPr="00245BF1" w14:paraId="64B578B5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5BC5D1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ptin-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64C35B6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55131</w:t>
            </w:r>
          </w:p>
        </w:tc>
      </w:tr>
      <w:tr w:rsidR="00655D8B" w:rsidRPr="00245BF1" w14:paraId="7CE5D8A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0E49FA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caffold protein ILK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DCEAD93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55222</w:t>
            </w:r>
          </w:p>
        </w:tc>
      </w:tr>
      <w:tr w:rsidR="00655D8B" w:rsidRPr="00245BF1" w14:paraId="5294CAE5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8B5B9C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TP-dependent RNA helicase 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EA45D1D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70133</w:t>
            </w:r>
          </w:p>
        </w:tc>
      </w:tr>
      <w:tr w:rsidR="00655D8B" w:rsidRPr="00245BF1" w14:paraId="31BA714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138973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WD repeat-containing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30E2BFD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88342</w:t>
            </w:r>
          </w:p>
        </w:tc>
      </w:tr>
      <w:tr w:rsidR="00655D8B" w:rsidRPr="00245BF1" w14:paraId="500BF0B0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898D85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eterogeneous nuclear ribonucleoproteins A2/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AB01469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88569</w:t>
            </w:r>
          </w:p>
        </w:tc>
      </w:tr>
      <w:tr w:rsidR="00655D8B" w:rsidRPr="00245BF1" w14:paraId="0ABC4AF7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51D630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agulation factor V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36D149C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88783</w:t>
            </w:r>
          </w:p>
        </w:tc>
      </w:tr>
      <w:tr w:rsidR="00655D8B" w:rsidRPr="00245BF1" w14:paraId="5B9380BB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494923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agulation factor X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2BB03F5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88947</w:t>
            </w:r>
          </w:p>
        </w:tc>
      </w:tr>
      <w:tr w:rsidR="00655D8B" w:rsidRPr="00245BF1" w14:paraId="3C0F314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4BE5EA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lpha-amylase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641F98B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0687</w:t>
            </w:r>
          </w:p>
        </w:tc>
      </w:tr>
      <w:tr w:rsidR="00655D8B" w:rsidRPr="00245BF1" w14:paraId="636861FE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DE213D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mplement C4-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520B90F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1029</w:t>
            </w:r>
          </w:p>
        </w:tc>
      </w:tr>
      <w:tr w:rsidR="00655D8B" w:rsidRPr="00245BF1" w14:paraId="26C4F86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6843C8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-cell receptor alpha chain constan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A137039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1849</w:t>
            </w:r>
          </w:p>
        </w:tc>
      </w:tr>
      <w:tr w:rsidR="00655D8B" w:rsidRPr="00245BF1" w14:paraId="3762362C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D79412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-2 class I histocompatibility antigen, Q10 alpha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FC583E8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1898</w:t>
            </w:r>
          </w:p>
        </w:tc>
      </w:tr>
      <w:tr w:rsidR="00655D8B" w:rsidRPr="00245BF1" w14:paraId="0F51E00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DC4F61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H-2 class I histocompatibility antigen, D-B alpha chain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822EFB0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1899</w:t>
            </w:r>
          </w:p>
        </w:tc>
      </w:tr>
      <w:tr w:rsidR="00655D8B" w:rsidRPr="00245BF1" w14:paraId="67D0EA6F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30CED2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-2 class I histocompatibility antigen, K-B alpha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1F38F65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1901</w:t>
            </w:r>
          </w:p>
        </w:tc>
      </w:tr>
      <w:tr w:rsidR="00655D8B" w:rsidRPr="00245BF1" w14:paraId="0536DB7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4BE8ED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ranzyme 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D7BE617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4187</w:t>
            </w:r>
          </w:p>
        </w:tc>
      </w:tr>
      <w:tr w:rsidR="00655D8B" w:rsidRPr="00245BF1" w14:paraId="31FDE206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48E5FA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spartate aminotransferase, mitochondria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4F7D047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5202</w:t>
            </w:r>
          </w:p>
        </w:tc>
      </w:tr>
      <w:tr w:rsidR="00655D8B" w:rsidRPr="00245BF1" w14:paraId="1FD1B9D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3D4DCC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ymphocyte antigen 6A-2/6E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8271EB4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5533</w:t>
            </w:r>
          </w:p>
        </w:tc>
      </w:tr>
      <w:tr w:rsidR="00655D8B" w:rsidRPr="00245BF1" w14:paraId="57FF7360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BD2DD12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o-oncogene tyrosine-protein kinase LCK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377DA52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6240</w:t>
            </w:r>
          </w:p>
        </w:tc>
      </w:tr>
      <w:tr w:rsidR="00655D8B" w:rsidRPr="00245BF1" w14:paraId="461B103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DF9FFD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-cell surface glycoprotein CD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AD7DBE0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6332</w:t>
            </w:r>
          </w:p>
        </w:tc>
      </w:tr>
      <w:tr w:rsidR="00655D8B" w:rsidRPr="00245BF1" w14:paraId="4F6E9C2D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74AFBB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mplement C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2A718C9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6684</w:t>
            </w:r>
          </w:p>
        </w:tc>
      </w:tr>
      <w:tr w:rsidR="00655D8B" w:rsidRPr="00245BF1" w14:paraId="649017E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16A5D4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Ribonucleoside-diphosphate reductase large subuni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889ABC9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7742</w:t>
            </w:r>
          </w:p>
        </w:tc>
      </w:tr>
      <w:tr w:rsidR="00655D8B" w:rsidRPr="00245BF1" w14:paraId="5D41E319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6F3047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ndoplasm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33FF1E80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8113</w:t>
            </w:r>
          </w:p>
        </w:tc>
      </w:tr>
      <w:tr w:rsidR="00655D8B" w:rsidRPr="00245BF1" w14:paraId="41A8DCE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3B224A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-cell surface antigen CD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435DE96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8920</w:t>
            </w:r>
          </w:p>
        </w:tc>
      </w:tr>
      <w:tr w:rsidR="00655D8B" w:rsidRPr="00245BF1" w14:paraId="61F46792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62EB36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tegrin beta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8A44B95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9055</w:t>
            </w:r>
          </w:p>
        </w:tc>
      </w:tr>
      <w:tr w:rsidR="00655D8B" w:rsidRPr="00245BF1" w14:paraId="38068DE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836411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almodulin-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46B6B77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DP27</w:t>
            </w:r>
          </w:p>
        </w:tc>
      </w:tr>
      <w:tr w:rsidR="00655D8B" w:rsidRPr="00245BF1" w14:paraId="7789719E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E7F5A7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-cell surface glycoprotein CD8 beta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6BE8F3A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0300</w:t>
            </w:r>
          </w:p>
        </w:tc>
      </w:tr>
      <w:tr w:rsidR="00655D8B" w:rsidRPr="00245BF1" w14:paraId="2C6257F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ED8BA8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LV-related proviral Env polyprot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B7897C0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0404</w:t>
            </w:r>
          </w:p>
        </w:tc>
      </w:tr>
      <w:tr w:rsidR="00655D8B" w:rsidRPr="00245BF1" w14:paraId="4E9BDADF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3D5C04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hioredox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A3E2EF2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0639</w:t>
            </w:r>
          </w:p>
        </w:tc>
      </w:tr>
      <w:tr w:rsidR="00655D8B" w:rsidRPr="00245BF1" w14:paraId="6A0BE9A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C28788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ranzyme 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7A39806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1032</w:t>
            </w:r>
          </w:p>
        </w:tc>
      </w:tr>
      <w:tr w:rsidR="00655D8B" w:rsidRPr="00245BF1" w14:paraId="710FD4C4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60EC25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-complex protein 1 subunit alph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F418ECA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1983</w:t>
            </w:r>
          </w:p>
        </w:tc>
      </w:tr>
      <w:tr w:rsidR="00655D8B" w:rsidRPr="00245BF1" w14:paraId="478E12F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76246F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grammed cell death protein 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0480FAC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2815</w:t>
            </w:r>
          </w:p>
        </w:tc>
      </w:tr>
      <w:tr w:rsidR="00655D8B" w:rsidRPr="00245BF1" w14:paraId="7BF7E334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079C97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eL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B32EE97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2970</w:t>
            </w:r>
          </w:p>
        </w:tc>
      </w:tr>
      <w:tr w:rsidR="00655D8B" w:rsidRPr="00245BF1" w14:paraId="5F1D9AA7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FD4459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tercellular adhesion molecule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D7F7E50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3597</w:t>
            </w:r>
          </w:p>
        </w:tc>
      </w:tr>
      <w:tr w:rsidR="00655D8B" w:rsidRPr="00245BF1" w14:paraId="17C95E08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DC2DF7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rglyc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0803E087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3609</w:t>
            </w:r>
          </w:p>
        </w:tc>
      </w:tr>
      <w:tr w:rsidR="00655D8B" w:rsidRPr="00245BF1" w14:paraId="30C7862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3291B3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odium/potassium-transporting ATPase subunit beta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B0603AA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4094</w:t>
            </w:r>
          </w:p>
        </w:tc>
      </w:tr>
      <w:tr w:rsidR="00655D8B" w:rsidRPr="00245BF1" w14:paraId="496E8D19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17311B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uL1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67C4BA3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4115</w:t>
            </w:r>
          </w:p>
        </w:tc>
      </w:tr>
      <w:tr w:rsidR="00655D8B" w:rsidRPr="00245BF1" w14:paraId="79A03CE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127CC9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mall ribosomal subunit protein uS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EE10596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4131</w:t>
            </w:r>
          </w:p>
        </w:tc>
      </w:tr>
      <w:tr w:rsidR="00655D8B" w:rsidRPr="00245BF1" w14:paraId="2370EE01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34E76D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uL3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430E93F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4148</w:t>
            </w:r>
          </w:p>
        </w:tc>
      </w:tr>
      <w:tr w:rsidR="00655D8B" w:rsidRPr="00245BF1" w14:paraId="451E059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E67673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mall ribosomal subunit protein uS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FEF946E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4206</w:t>
            </w:r>
          </w:p>
        </w:tc>
      </w:tr>
      <w:tr w:rsidR="00655D8B" w:rsidRPr="00245BF1" w14:paraId="19664DDC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BC8821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alreticul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632795A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4211</w:t>
            </w:r>
          </w:p>
        </w:tc>
      </w:tr>
      <w:tr w:rsidR="00655D8B" w:rsidRPr="00245BF1" w14:paraId="5458739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4C5B47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-2 class I histocompatibility antigen, Q7 alpha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FA7D30D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4429</w:t>
            </w:r>
          </w:p>
        </w:tc>
      </w:tr>
      <w:tr w:rsidR="00655D8B" w:rsidRPr="00245BF1" w14:paraId="15DFFD6A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0562CF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-2 class II histocompatibility antigen, A-B alpha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50898EF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4434</w:t>
            </w:r>
          </w:p>
        </w:tc>
      </w:tr>
      <w:tr w:rsidR="00655D8B" w:rsidRPr="00245BF1" w14:paraId="102B515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D09974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26S proteasome non-ATPase regulatory subunit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3FCB152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4685</w:t>
            </w:r>
          </w:p>
        </w:tc>
      </w:tr>
      <w:tr w:rsidR="00655D8B" w:rsidRPr="00245BF1" w14:paraId="151C41FE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8DB183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uL1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83CF1FD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4869</w:t>
            </w:r>
          </w:p>
        </w:tc>
      </w:tr>
      <w:tr w:rsidR="00655D8B" w:rsidRPr="00245BF1" w14:paraId="63571767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81C60E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arbonic anhydrase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3BE3729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6015</w:t>
            </w:r>
          </w:p>
        </w:tc>
      </w:tr>
      <w:tr w:rsidR="00655D8B" w:rsidRPr="00245BF1" w14:paraId="68417675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F29BFD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2',3'-cyclic-nucleotide 3'-phosphodiester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FB11A0F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6330</w:t>
            </w:r>
          </w:p>
        </w:tc>
      </w:tr>
      <w:tr w:rsidR="00655D8B" w:rsidRPr="00245BF1" w14:paraId="4565ABA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26A4B82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olypyrimidine tract-binding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2DF8E5F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7225</w:t>
            </w:r>
          </w:p>
        </w:tc>
      </w:tr>
      <w:tr w:rsidR="00655D8B" w:rsidRPr="00245BF1" w14:paraId="484F1788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877EB8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olute carrier family 2, facilitated glucose transporter member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B939885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7809</w:t>
            </w:r>
          </w:p>
        </w:tc>
      </w:tr>
      <w:tr w:rsidR="00655D8B" w:rsidRPr="00245BF1" w14:paraId="7DD13BA4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D46A7D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liferating cell nuclear antige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AA2422B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7918</w:t>
            </w:r>
          </w:p>
        </w:tc>
      </w:tr>
      <w:tr w:rsidR="00655D8B" w:rsidRPr="00245BF1" w14:paraId="61BF9C36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EEA027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D48 antige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26E04EB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8181</w:t>
            </w:r>
          </w:p>
        </w:tc>
      </w:tr>
      <w:tr w:rsidR="00655D8B" w:rsidRPr="00245BF1" w14:paraId="270333E8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ED8B29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g heavy chain V region 5-8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A47FEB5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8525</w:t>
            </w:r>
          </w:p>
        </w:tc>
      </w:tr>
      <w:tr w:rsidR="00655D8B" w:rsidRPr="00245BF1" w14:paraId="2AB359F0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0EB101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Basig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14D42C47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8572</w:t>
            </w:r>
          </w:p>
        </w:tc>
      </w:tr>
      <w:tr w:rsidR="00655D8B" w:rsidRPr="00245BF1" w14:paraId="4822A5F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D8E243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Fatty acid synthase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110AF52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9096</w:t>
            </w:r>
          </w:p>
        </w:tc>
      </w:tr>
      <w:tr w:rsidR="00655D8B" w:rsidRPr="00245BF1" w14:paraId="140E07CF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446ECDE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lutathione S-transferase P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FF9FA8E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9157</w:t>
            </w:r>
          </w:p>
        </w:tc>
      </w:tr>
      <w:tr w:rsidR="00655D8B" w:rsidRPr="00245BF1" w14:paraId="608C5BF4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94E4B1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Viment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BA3A8B7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0152</w:t>
            </w:r>
          </w:p>
        </w:tc>
      </w:tr>
      <w:tr w:rsidR="00655D8B" w:rsidRPr="00245BF1" w14:paraId="13F1D81C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3B099E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opomyosin alpha-3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90DDD5C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1107</w:t>
            </w:r>
          </w:p>
        </w:tc>
      </w:tr>
      <w:tr w:rsidR="00655D8B" w:rsidRPr="00245BF1" w14:paraId="2283EA5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FFC5AC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-cell surface glycoprotein CD3 epsilon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F343FE4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2646</w:t>
            </w:r>
          </w:p>
        </w:tc>
      </w:tr>
      <w:tr w:rsidR="00655D8B" w:rsidRPr="00245BF1" w14:paraId="7C6AA13C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9C2D82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ukaryotic translation initiation factor 3 subunit 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2EA9534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3116</w:t>
            </w:r>
          </w:p>
        </w:tc>
      </w:tr>
      <w:tr w:rsidR="00655D8B" w:rsidRPr="00245BF1" w14:paraId="292415C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1B8879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urine nucleoside phosphoryl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F3681F3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3492</w:t>
            </w:r>
          </w:p>
        </w:tc>
      </w:tr>
      <w:tr w:rsidR="00655D8B" w:rsidRPr="00245BF1" w14:paraId="1F780292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865411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T-cell surface glycoprotein CD3 zeta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F7F3DF1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4161</w:t>
            </w:r>
          </w:p>
        </w:tc>
      </w:tr>
      <w:tr w:rsidR="00655D8B" w:rsidRPr="00245BF1" w14:paraId="0E9B4CD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A07617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ation-dependent mannose-6-phosphate receptor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8332EE7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4668</w:t>
            </w:r>
          </w:p>
        </w:tc>
      </w:tr>
      <w:tr w:rsidR="00655D8B" w:rsidRPr="00245BF1" w14:paraId="0290B48B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6E0277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mall ribosomal subunit protein uS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0575CD3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5444</w:t>
            </w:r>
          </w:p>
        </w:tc>
      </w:tr>
      <w:tr w:rsidR="00655D8B" w:rsidRPr="00245BF1" w14:paraId="1295B74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46ADA3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tegrin beta-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2423FC9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6011</w:t>
            </w:r>
          </w:p>
        </w:tc>
      </w:tr>
      <w:tr w:rsidR="00655D8B" w:rsidRPr="00245BF1" w14:paraId="2269258E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4A569B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alin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8D58557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6039</w:t>
            </w:r>
          </w:p>
        </w:tc>
      </w:tr>
      <w:tr w:rsidR="00655D8B" w:rsidRPr="00245BF1" w14:paraId="713CA80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6D27CC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zr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40AE695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6040</w:t>
            </w:r>
          </w:p>
        </w:tc>
      </w:tr>
      <w:tr w:rsidR="00655D8B" w:rsidRPr="00245BF1" w14:paraId="1F535183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F074D2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lasma kallikr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62833AE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6262</w:t>
            </w:r>
          </w:p>
        </w:tc>
      </w:tr>
      <w:tr w:rsidR="00655D8B" w:rsidRPr="00245BF1" w14:paraId="77C33A6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A6AC40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26S proteasome non-ATPase regulatory subunit 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CEE947C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6516</w:t>
            </w:r>
          </w:p>
        </w:tc>
      </w:tr>
      <w:tr w:rsidR="00655D8B" w:rsidRPr="00245BF1" w14:paraId="0BA6E650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7A3733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uanine nucleotide-binding protein subunit alpha-1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487752B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7601</w:t>
            </w:r>
          </w:p>
        </w:tc>
      </w:tr>
      <w:tr w:rsidR="00655D8B" w:rsidRPr="00245BF1" w14:paraId="5F457FD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CDE4FE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uL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7ACE7CE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7659</w:t>
            </w:r>
          </w:p>
        </w:tc>
      </w:tr>
      <w:tr w:rsidR="00655D8B" w:rsidRPr="00245BF1" w14:paraId="7581D50E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846F35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ne H2AX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4F210F9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7661</w:t>
            </w:r>
          </w:p>
        </w:tc>
      </w:tr>
      <w:tr w:rsidR="00655D8B" w:rsidRPr="00245BF1" w14:paraId="22C1AA2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0D7678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Dipeptidyl peptidase 4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2AC9AF6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8843</w:t>
            </w:r>
          </w:p>
        </w:tc>
      </w:tr>
      <w:tr w:rsidR="00655D8B" w:rsidRPr="00245BF1" w14:paraId="6DB60445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AAA863E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olyadenylate-binding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AECE910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9341</w:t>
            </w:r>
          </w:p>
        </w:tc>
      </w:tr>
      <w:tr w:rsidR="00655D8B" w:rsidRPr="00245BF1" w14:paraId="3D17AA44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ACEB5D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lpha-2-HS-glycoprot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722CCCC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9699</w:t>
            </w:r>
          </w:p>
        </w:tc>
      </w:tr>
      <w:tr w:rsidR="00655D8B" w:rsidRPr="00245BF1" w14:paraId="41A93837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FEBCBB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s-related protein Rab-5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3F32398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35278</w:t>
            </w:r>
          </w:p>
        </w:tc>
      </w:tr>
      <w:tr w:rsidR="00655D8B" w:rsidRPr="00245BF1" w14:paraId="39F385B8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3DE601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s-related protein Rab-2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518F81E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35282</w:t>
            </w:r>
          </w:p>
        </w:tc>
      </w:tr>
      <w:tr w:rsidR="00655D8B" w:rsidRPr="00245BF1" w14:paraId="0B40D012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E5DB01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D81 antige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B3A6BA7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35762</w:t>
            </w:r>
          </w:p>
        </w:tc>
      </w:tr>
      <w:tr w:rsidR="00655D8B" w:rsidRPr="00245BF1" w14:paraId="6D15C5F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07AF35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uL1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7D54DC9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35979</w:t>
            </w:r>
          </w:p>
        </w:tc>
      </w:tr>
      <w:tr w:rsidR="00655D8B" w:rsidRPr="00245BF1" w14:paraId="38333E27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757E26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yrosine-protein kinase CSK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1947AAF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1241</w:t>
            </w:r>
          </w:p>
        </w:tc>
      </w:tr>
      <w:tr w:rsidR="00655D8B" w:rsidRPr="00245BF1" w14:paraId="664AA8A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0E428F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-complex protein 1 subunit thet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C03BBDB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2932</w:t>
            </w:r>
          </w:p>
        </w:tc>
      </w:tr>
      <w:tr w:rsidR="00655D8B" w:rsidRPr="00245BF1" w14:paraId="093DE003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934343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ne H1.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2C48C0E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3274</w:t>
            </w:r>
          </w:p>
        </w:tc>
      </w:tr>
      <w:tr w:rsidR="00655D8B" w:rsidRPr="00245BF1" w14:paraId="6759DC7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5C78E4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yrosine-protein kinase ZAP-7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3AA4D06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3404</w:t>
            </w:r>
          </w:p>
        </w:tc>
      </w:tr>
      <w:tr w:rsidR="00655D8B" w:rsidRPr="00245BF1" w14:paraId="4698F09B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D6B695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Vacuolar protein sorting-associated protein 4B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CB42916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6467</w:t>
            </w:r>
          </w:p>
        </w:tc>
      </w:tr>
      <w:tr w:rsidR="00655D8B" w:rsidRPr="00245BF1" w14:paraId="2EDA32D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4534C5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26S proteasome regulatory subunit 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AA38961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6471</w:t>
            </w:r>
          </w:p>
        </w:tc>
      </w:tr>
      <w:tr w:rsidR="00655D8B" w:rsidRPr="00245BF1" w14:paraId="0328C131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3DE4652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3 ubiquitin-protein ligase NEDD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13C58D6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6935</w:t>
            </w:r>
          </w:p>
        </w:tc>
      </w:tr>
      <w:tr w:rsidR="00655D8B" w:rsidRPr="00245BF1" w14:paraId="7F7A6D9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D88382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F-actin-capping protein subunit alpha-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DDF6D8B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7754</w:t>
            </w:r>
          </w:p>
        </w:tc>
      </w:tr>
      <w:tr w:rsidR="00655D8B" w:rsidRPr="00245BF1" w14:paraId="4484C7C4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6CC5DD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uL1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9386B9A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7962</w:t>
            </w:r>
          </w:p>
        </w:tc>
      </w:tr>
      <w:tr w:rsidR="00655D8B" w:rsidRPr="00245BF1" w14:paraId="457445F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4F0755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itron Rho-interacting kin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7D30505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9025</w:t>
            </w:r>
          </w:p>
        </w:tc>
      </w:tr>
      <w:tr w:rsidR="00655D8B" w:rsidRPr="00245BF1" w14:paraId="1D2D0D87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8AC001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eparin cofactor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98BA45C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9182</w:t>
            </w:r>
          </w:p>
        </w:tc>
      </w:tr>
      <w:tr w:rsidR="00655D8B" w:rsidRPr="00245BF1" w14:paraId="3E6A26F8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46CBF0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ematopoietic lineage cell-specific prot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AEA0261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9710</w:t>
            </w:r>
          </w:p>
        </w:tc>
      </w:tr>
      <w:tr w:rsidR="00655D8B" w:rsidRPr="00245BF1" w14:paraId="0FCCC7C2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965C8D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V-type proton ATPase catalytic subunit 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0D7BF26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0516</w:t>
            </w:r>
          </w:p>
        </w:tc>
      </w:tr>
      <w:tr w:rsidR="00655D8B" w:rsidRPr="00245BF1" w14:paraId="7DE7339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E1824B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s-related protein Rab-7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F46102C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1150</w:t>
            </w:r>
          </w:p>
        </w:tc>
      </w:tr>
      <w:tr w:rsidR="00655D8B" w:rsidRPr="00245BF1" w14:paraId="2963D633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9B2E5E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uL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F2A6B51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1410</w:t>
            </w:r>
          </w:p>
        </w:tc>
      </w:tr>
      <w:tr w:rsidR="00655D8B" w:rsidRPr="00245BF1" w14:paraId="5A1C488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61D18D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DP/ATP translocase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54F311F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1881</w:t>
            </w:r>
          </w:p>
        </w:tc>
      </w:tr>
      <w:tr w:rsidR="00655D8B" w:rsidRPr="00245BF1" w14:paraId="074DFE61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A16595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onocarboxylate transporter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66DA48A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3986</w:t>
            </w:r>
          </w:p>
        </w:tc>
      </w:tr>
      <w:tr w:rsidR="00655D8B" w:rsidRPr="00245BF1" w14:paraId="24098F5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624843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tomat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51F0F591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4116</w:t>
            </w:r>
          </w:p>
        </w:tc>
      </w:tr>
      <w:tr w:rsidR="00655D8B" w:rsidRPr="00245BF1" w14:paraId="6486968D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DCE053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denylosuccinate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ly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3AB7A7C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4822</w:t>
            </w:r>
          </w:p>
        </w:tc>
      </w:tr>
      <w:tr w:rsidR="00655D8B" w:rsidRPr="00245BF1" w14:paraId="6B2C5578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A4A7F3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Ectonucleoside triphosphate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iphosphohydrolase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6FEE1E1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5772</w:t>
            </w:r>
          </w:p>
        </w:tc>
      </w:tr>
      <w:tr w:rsidR="00655D8B" w:rsidRPr="00245BF1" w14:paraId="6ED73725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ED7C98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TP synthase subunit beta, mitochondria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75B9104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6480</w:t>
            </w:r>
          </w:p>
        </w:tc>
      </w:tr>
      <w:tr w:rsidR="00655D8B" w:rsidRPr="00245BF1" w14:paraId="215AE2C8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16B677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DP-ribosyl cyclase/cyclic ADP-ribose hydrolase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06D6F7D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6528</w:t>
            </w:r>
          </w:p>
        </w:tc>
      </w:tr>
      <w:tr w:rsidR="00655D8B" w:rsidRPr="00245BF1" w14:paraId="7E62E60B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6BADA5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Monocarboxylate transporter 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957F51B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7787</w:t>
            </w:r>
          </w:p>
        </w:tc>
      </w:tr>
      <w:tr w:rsidR="00655D8B" w:rsidRPr="00245BF1" w14:paraId="5ABCEB38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320410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BC1 domain family member 10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76AE415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8802</w:t>
            </w:r>
          </w:p>
        </w:tc>
      </w:tr>
      <w:tr w:rsidR="00655D8B" w:rsidRPr="00245BF1" w14:paraId="227A6D39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C98AB4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ctin-related protein 2/3 complex subunit 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7EF4D6F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9999</w:t>
            </w:r>
          </w:p>
        </w:tc>
      </w:tr>
      <w:tr w:rsidR="00655D8B" w:rsidRPr="00245BF1" w14:paraId="5A1F1FE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DBCEBA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oly-binding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3A8B470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0335</w:t>
            </w:r>
          </w:p>
        </w:tc>
      </w:tr>
      <w:tr w:rsidR="00655D8B" w:rsidRPr="00245BF1" w14:paraId="693508F9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718AED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ell division control protein 42 homolo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8F990CF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0766</w:t>
            </w:r>
          </w:p>
        </w:tc>
      </w:tr>
      <w:tr w:rsidR="00655D8B" w:rsidRPr="00245BF1" w14:paraId="22C5CFC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2A6260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s-related protein Rab-1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B0CBD45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1027</w:t>
            </w:r>
          </w:p>
        </w:tc>
      </w:tr>
      <w:tr w:rsidR="00655D8B" w:rsidRPr="00245BF1" w14:paraId="534171C2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9C15C6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s-related protein Rab-8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A0314CB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1028</w:t>
            </w:r>
          </w:p>
        </w:tc>
      </w:tr>
      <w:tr w:rsidR="00655D8B" w:rsidRPr="00245BF1" w14:paraId="7FC87B0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0B5FA4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ctin-related protein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04FC86B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1161</w:t>
            </w:r>
          </w:p>
        </w:tc>
      </w:tr>
      <w:tr w:rsidR="00655D8B" w:rsidRPr="00245BF1" w14:paraId="2C2D86A6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92574D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DP-ribosylation factor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CFF60B3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1205</w:t>
            </w:r>
          </w:p>
        </w:tc>
      </w:tr>
      <w:tr w:rsidR="00655D8B" w:rsidRPr="00245BF1" w14:paraId="3A5A6B1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9935D0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uL2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565B841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1255</w:t>
            </w:r>
          </w:p>
        </w:tc>
      </w:tr>
      <w:tr w:rsidR="00655D8B" w:rsidRPr="00245BF1" w14:paraId="2E55DD1B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9CBCE5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asome activator complex subunit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AB6B54B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1290</w:t>
            </w:r>
          </w:p>
        </w:tc>
      </w:tr>
      <w:tr w:rsidR="00655D8B" w:rsidRPr="00245BF1" w14:paraId="4DC6A19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F102D0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rine/threonine-protein phosphatase PP1-alpha catalytic subuni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A9B2AD3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137</w:t>
            </w:r>
          </w:p>
        </w:tc>
      </w:tr>
      <w:tr w:rsidR="00655D8B" w:rsidRPr="00245BF1" w14:paraId="73A34CBD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832F06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mall ribosomal subunit protein uS1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53CAC1B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270</w:t>
            </w:r>
          </w:p>
        </w:tc>
      </w:tr>
      <w:tr w:rsidR="00655D8B" w:rsidRPr="00245BF1" w14:paraId="68514B24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AC3F30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DP-ribosylation factor 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A505ECB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331</w:t>
            </w:r>
          </w:p>
        </w:tc>
      </w:tr>
      <w:tr w:rsidR="00655D8B" w:rsidRPr="00245BF1" w14:paraId="1C5FDDBC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1BC832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mall ribosomal subunit protein eS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800A8FE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702</w:t>
            </w:r>
          </w:p>
        </w:tc>
      </w:tr>
      <w:tr w:rsidR="00655D8B" w:rsidRPr="00245BF1" w14:paraId="42056704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4CA376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rine/threonine-protein phosphatase 2A catalytic subunit beta isoform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CBB8C61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715</w:t>
            </w:r>
          </w:p>
        </w:tc>
      </w:tr>
      <w:tr w:rsidR="00655D8B" w:rsidRPr="00245BF1" w14:paraId="04EE1312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44DCF0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eL2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80B4F4E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717</w:t>
            </w:r>
          </w:p>
        </w:tc>
      </w:tr>
      <w:tr w:rsidR="00655D8B" w:rsidRPr="00245BF1" w14:paraId="592E838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C5E41B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s-related protein Rab-1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70B57A8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821</w:t>
            </w:r>
          </w:p>
        </w:tc>
      </w:tr>
      <w:tr w:rsidR="00655D8B" w:rsidRPr="00245BF1" w14:paraId="299EBAD6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8788E0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TP-binding nuclear protein Ra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3EEC23E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827</w:t>
            </w:r>
          </w:p>
        </w:tc>
      </w:tr>
      <w:tr w:rsidR="00655D8B" w:rsidRPr="00245BF1" w14:paraId="4833725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972766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s-related protein Rap-1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7349B37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835</w:t>
            </w:r>
          </w:p>
        </w:tc>
      </w:tr>
      <w:tr w:rsidR="00655D8B" w:rsidRPr="00245BF1" w14:paraId="7A808D00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8B7040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mall ribosomal subunit protein eS2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02304EC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852</w:t>
            </w:r>
          </w:p>
        </w:tc>
      </w:tr>
      <w:tr w:rsidR="00655D8B" w:rsidRPr="00245BF1" w14:paraId="4D449AB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0AE2CD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uanine nucleotide-binding protein G/G/G subunit beta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4FB06E7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874</w:t>
            </w:r>
          </w:p>
        </w:tc>
      </w:tr>
      <w:tr w:rsidR="00655D8B" w:rsidRPr="00245BF1" w14:paraId="4C17FA95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BF1482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mall ribosomal subunit protein uS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26A1E44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908</w:t>
            </w:r>
          </w:p>
        </w:tc>
      </w:tr>
      <w:tr w:rsidR="00655D8B" w:rsidRPr="00245BF1" w14:paraId="0714817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EF504D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uL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8C7765C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918</w:t>
            </w:r>
          </w:p>
        </w:tc>
      </w:tr>
      <w:tr w:rsidR="00655D8B" w:rsidRPr="00245BF1" w14:paraId="36AE0A85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8B858A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Y-box-binding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32CBF28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960</w:t>
            </w:r>
          </w:p>
        </w:tc>
      </w:tr>
      <w:tr w:rsidR="00655D8B" w:rsidRPr="00245BF1" w14:paraId="02E7584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DD6518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s-related C3 botulinum toxin substrate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2019CC1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3001</w:t>
            </w:r>
          </w:p>
        </w:tc>
      </w:tr>
      <w:tr w:rsidR="00655D8B" w:rsidRPr="00245BF1" w14:paraId="2695B6D1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0317BA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gram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nslationally-controlled</w:t>
            </w:r>
            <w:proofErr w:type="gram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tumor prot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56248F6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3028</w:t>
            </w:r>
          </w:p>
        </w:tc>
      </w:tr>
      <w:tr w:rsidR="00655D8B" w:rsidRPr="00245BF1" w14:paraId="37C30957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893350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naJ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homolog subfamily A member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265D5AD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3037</w:t>
            </w:r>
          </w:p>
        </w:tc>
      </w:tr>
      <w:tr w:rsidR="00655D8B" w:rsidRPr="00245BF1" w14:paraId="22539FEB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04A30F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60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Da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heat shock protein, mitochondria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9462058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3038</w:t>
            </w:r>
          </w:p>
        </w:tc>
      </w:tr>
      <w:tr w:rsidR="00655D8B" w:rsidRPr="00245BF1" w14:paraId="54BCE9F4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D2ACCF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uanine nucleotide-binding protein G subunit alpha isoforms shor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E0519D5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3094</w:t>
            </w:r>
          </w:p>
        </w:tc>
      </w:tr>
      <w:tr w:rsidR="00655D8B" w:rsidRPr="00245BF1" w14:paraId="2761732B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E680CEE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14-3-3 protein zeta/delt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8C4F7C1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3101</w:t>
            </w:r>
          </w:p>
        </w:tc>
      </w:tr>
      <w:tr w:rsidR="00655D8B" w:rsidRPr="00245BF1" w14:paraId="2215BB0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08BFA1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asein kinase II subunit bet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506D491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7871</w:t>
            </w:r>
          </w:p>
        </w:tc>
      </w:tr>
      <w:tr w:rsidR="00655D8B" w:rsidRPr="00245BF1" w14:paraId="34F8C3A8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6B5F602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Small ribosomal subunit protein RACK1       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DAB701B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8040</w:t>
            </w:r>
          </w:p>
        </w:tc>
      </w:tr>
      <w:tr w:rsidR="00655D8B" w:rsidRPr="00245BF1" w14:paraId="0B129E3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676C3A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ubulin alpha-4A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53C72F2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8368</w:t>
            </w:r>
          </w:p>
        </w:tc>
      </w:tr>
      <w:tr w:rsidR="00655D8B" w:rsidRPr="00245BF1" w14:paraId="5519A733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44D21F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mportin subunit beta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E1DB79B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70168</w:t>
            </w:r>
          </w:p>
        </w:tc>
      </w:tr>
      <w:tr w:rsidR="00655D8B" w:rsidRPr="00245BF1" w14:paraId="5E85486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4302CF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Phosphatidylethanolamine-binding protein 1  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739C69D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70296</w:t>
            </w:r>
          </w:p>
        </w:tc>
      </w:tr>
      <w:tr w:rsidR="00655D8B" w:rsidRPr="00245BF1" w14:paraId="3B63D48A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A38842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Na/H exchange regulatory cofactor NHE-RF1 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5334827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70441</w:t>
            </w:r>
          </w:p>
        </w:tc>
      </w:tr>
      <w:tr w:rsidR="00655D8B" w:rsidRPr="00245BF1" w14:paraId="58552ED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FDD79D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Syntaxin-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E98006C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70452</w:t>
            </w:r>
          </w:p>
        </w:tc>
      </w:tr>
      <w:tr w:rsidR="00655D8B" w:rsidRPr="00245BF1" w14:paraId="4A1A910E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6F2AE7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Vasodilator-stimulated phosphoprot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71C0C8F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70460</w:t>
            </w:r>
          </w:p>
        </w:tc>
      </w:tr>
      <w:tr w:rsidR="00655D8B" w:rsidRPr="00245BF1" w14:paraId="579FEBE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83BAE62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-complex protein 1 subunit et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49DDFD0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80313</w:t>
            </w:r>
          </w:p>
        </w:tc>
      </w:tr>
      <w:tr w:rsidR="00655D8B" w:rsidRPr="00245BF1" w14:paraId="6E7BD08F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D2ADA3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-complex protein 1 subunit bet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003024B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80314</w:t>
            </w:r>
          </w:p>
        </w:tc>
      </w:tr>
      <w:tr w:rsidR="00655D8B" w:rsidRPr="00245BF1" w14:paraId="00002F7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EFCEB92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-complex protein 1 subunit delt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7E60FFC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80315</w:t>
            </w:r>
          </w:p>
        </w:tc>
      </w:tr>
      <w:tr w:rsidR="00655D8B" w:rsidRPr="00245BF1" w14:paraId="6149F778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22A61F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-complex protein 1 subunit epsil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EFD2A3B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80316</w:t>
            </w:r>
          </w:p>
        </w:tc>
      </w:tr>
      <w:tr w:rsidR="00655D8B" w:rsidRPr="00245BF1" w14:paraId="06113767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DA78ED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-complex protein 1 subunit zet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02066B6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80317</w:t>
            </w:r>
          </w:p>
        </w:tc>
      </w:tr>
      <w:tr w:rsidR="00655D8B" w:rsidRPr="00245BF1" w14:paraId="5CE902EF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D87116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-complex protein 1 subunit gamm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1B2A176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80318</w:t>
            </w:r>
          </w:p>
        </w:tc>
      </w:tr>
      <w:tr w:rsidR="00655D8B" w:rsidRPr="00245BF1" w14:paraId="695728A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222673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f2 and NCK-interacting protein kin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CDE5B09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83510</w:t>
            </w:r>
          </w:p>
        </w:tc>
      </w:tr>
      <w:tr w:rsidR="00655D8B" w:rsidRPr="00245BF1" w14:paraId="7C40E134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FBEA9D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Rho-related GTP-binding protein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hoG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60857E08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84096</w:t>
            </w:r>
          </w:p>
        </w:tc>
      </w:tr>
      <w:tr w:rsidR="00655D8B" w:rsidRPr="00245BF1" w14:paraId="0C0EE857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00C821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uL16-lik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AE7DCCF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86048</w:t>
            </w:r>
          </w:p>
        </w:tc>
      </w:tr>
      <w:tr w:rsidR="00655D8B" w:rsidRPr="00245BF1" w14:paraId="7BE38213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2F3FDB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NA replication licensing factor MCM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55A14F9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97310</w:t>
            </w:r>
          </w:p>
        </w:tc>
      </w:tr>
      <w:tr w:rsidR="00655D8B" w:rsidRPr="00245BF1" w14:paraId="4F20789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202092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Neuropilin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32575AF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97333</w:t>
            </w:r>
          </w:p>
        </w:tc>
      </w:tr>
      <w:tr w:rsidR="00655D8B" w:rsidRPr="00245BF1" w14:paraId="5CFB2EBD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BC0082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mall ribosomal subunit protein eS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105F7AC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97351</w:t>
            </w:r>
          </w:p>
        </w:tc>
      </w:tr>
      <w:tr w:rsidR="00655D8B" w:rsidRPr="00245BF1" w14:paraId="07313FC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B3CFDC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odium/potassium-transporting ATPase subunit beta-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DE0768F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97370</w:t>
            </w:r>
          </w:p>
        </w:tc>
      </w:tr>
      <w:tr w:rsidR="00655D8B" w:rsidRPr="00245BF1" w14:paraId="75977EE7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768FB2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nnexin A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178E289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97429</w:t>
            </w:r>
          </w:p>
        </w:tc>
      </w:tr>
      <w:tr w:rsidR="00655D8B" w:rsidRPr="00245BF1" w14:paraId="3D664E9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FEC5BA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Mitogen-activated protein kinase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inase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inase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inase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984F98C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97820</w:t>
            </w:r>
          </w:p>
        </w:tc>
      </w:tr>
      <w:tr w:rsidR="00655D8B" w:rsidRPr="00245BF1" w14:paraId="6BA9E146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8E1014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NA topoisomerase 2-alph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AFB7450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1320</w:t>
            </w:r>
          </w:p>
        </w:tc>
      </w:tr>
      <w:tr w:rsidR="00655D8B" w:rsidRPr="00245BF1" w14:paraId="74F574D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F342DD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uanylate-binding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FCEA0A3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1514</w:t>
            </w:r>
          </w:p>
        </w:tc>
      </w:tr>
      <w:tr w:rsidR="00655D8B" w:rsidRPr="00245BF1" w14:paraId="4EDED42F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7903DF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Neurogenic locus notch homolog protein 1  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3A5E8C0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1705</w:t>
            </w:r>
          </w:p>
        </w:tc>
      </w:tr>
      <w:tr w:rsidR="00655D8B" w:rsidRPr="00245BF1" w14:paraId="24B5950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57EDF0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llagen alpha-1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F3EBBBF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4857</w:t>
            </w:r>
          </w:p>
        </w:tc>
      </w:tr>
      <w:tr w:rsidR="00655D8B" w:rsidRPr="00245BF1" w14:paraId="097D57E2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5233D7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s-related C3 botulinum toxin substrate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3FA6EE7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5144</w:t>
            </w:r>
          </w:p>
        </w:tc>
      </w:tr>
      <w:tr w:rsidR="00655D8B" w:rsidRPr="00245BF1" w14:paraId="4F3A752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8A122E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nnexin A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8C52C1F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7076</w:t>
            </w:r>
          </w:p>
        </w:tc>
      </w:tr>
      <w:tr w:rsidR="00655D8B" w:rsidRPr="00245BF1" w14:paraId="3C5F3317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0AE505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Fibulin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A4CB8EE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8879</w:t>
            </w:r>
          </w:p>
        </w:tc>
      </w:tr>
      <w:tr w:rsidR="00655D8B" w:rsidRPr="00245BF1" w14:paraId="1DA8E19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B37CEC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gh affinity cationic amino acid transporter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7045E78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9143</w:t>
            </w:r>
          </w:p>
        </w:tc>
      </w:tr>
      <w:tr w:rsidR="00655D8B" w:rsidRPr="00245BF1" w14:paraId="6D8DC6D0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2E2EF9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ho GTPase-activating protein 4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70F35C0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3TBD2</w:t>
            </w:r>
          </w:p>
        </w:tc>
      </w:tr>
      <w:tr w:rsidR="00655D8B" w:rsidRPr="00245BF1" w14:paraId="1351D0E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310FF0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26S proteasome non-ATPase regulatory subunit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E14140B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3TXS7</w:t>
            </w:r>
          </w:p>
        </w:tc>
      </w:tr>
      <w:tr w:rsidR="00655D8B" w:rsidRPr="00245BF1" w14:paraId="354C2BF4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4C6E3F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NA damage-binding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D2526BF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3U1J4</w:t>
            </w:r>
          </w:p>
        </w:tc>
      </w:tr>
      <w:tr w:rsidR="00655D8B" w:rsidRPr="00245BF1" w14:paraId="349BE5E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63EFCD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isco-interacting protein 2 homolog 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975BB35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3UH60</w:t>
            </w:r>
          </w:p>
        </w:tc>
      </w:tr>
      <w:tr w:rsidR="00655D8B" w:rsidRPr="00245BF1" w14:paraId="11C5E4B1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BD090B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 CDV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B4D5BC1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4VAA2</w:t>
            </w:r>
          </w:p>
        </w:tc>
      </w:tr>
      <w:tr w:rsidR="00655D8B" w:rsidRPr="00245BF1" w14:paraId="556538D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FE30B3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tegrin alpha-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432A15C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0677</w:t>
            </w:r>
          </w:p>
        </w:tc>
      </w:tr>
      <w:tr w:rsidR="00655D8B" w:rsidRPr="00245BF1" w14:paraId="65A1614E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74251A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mmunity-related GTPase family M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643E47D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0766</w:t>
            </w:r>
          </w:p>
        </w:tc>
      </w:tr>
      <w:tr w:rsidR="00655D8B" w:rsidRPr="00245BF1" w14:paraId="4EB5146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B1EDBA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tress-induced-phospho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9DC97B6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0864</w:t>
            </w:r>
          </w:p>
        </w:tc>
      </w:tr>
      <w:tr w:rsidR="00655D8B" w:rsidRPr="00245BF1" w14:paraId="790F0F53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3DDAEB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-cell differentiation antigen CD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A841B10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003</w:t>
            </w:r>
          </w:p>
        </w:tc>
      </w:tr>
      <w:tr w:rsidR="00655D8B" w:rsidRPr="00245BF1" w14:paraId="7C41AE8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1CBCD2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umor susceptibility gene 101 prot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28B1217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187</w:t>
            </w:r>
          </w:p>
        </w:tc>
      </w:tr>
      <w:tr w:rsidR="00655D8B" w:rsidRPr="00245BF1" w14:paraId="45549F42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ED2723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eukocyte antigen CD3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A75D40B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470</w:t>
            </w:r>
          </w:p>
        </w:tc>
      </w:tr>
      <w:tr w:rsidR="00655D8B" w:rsidRPr="00245BF1" w14:paraId="204FA8F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A6E8B1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D166 antige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DDA71E1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490</w:t>
            </w:r>
          </w:p>
        </w:tc>
      </w:tr>
      <w:tr w:rsidR="00655D8B" w:rsidRPr="00245BF1" w14:paraId="1A0A80AE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B12F37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aptoglob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112D1E2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646</w:t>
            </w:r>
          </w:p>
        </w:tc>
      </w:tr>
      <w:tr w:rsidR="00655D8B" w:rsidRPr="00245BF1" w14:paraId="2B9A1A2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FF741D2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eukocyte surface antigen CD4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BA4C803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735</w:t>
            </w:r>
          </w:p>
        </w:tc>
      </w:tr>
      <w:tr w:rsidR="00655D8B" w:rsidRPr="00245BF1" w14:paraId="66DAA905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1EABFD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Integrin alpha-6 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5CF2567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739</w:t>
            </w:r>
          </w:p>
        </w:tc>
      </w:tr>
      <w:tr w:rsidR="00655D8B" w:rsidRPr="00245BF1" w14:paraId="5FCC6054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D93256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LIM and SH3 domain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10E61D8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792</w:t>
            </w:r>
          </w:p>
        </w:tc>
      </w:tr>
      <w:tr w:rsidR="00655D8B" w:rsidRPr="00245BF1" w14:paraId="3976855F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E984D9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oly-binding protein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3E52983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990</w:t>
            </w:r>
          </w:p>
        </w:tc>
      </w:tr>
      <w:tr w:rsidR="00655D8B" w:rsidRPr="00245BF1" w14:paraId="6D7381B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2E74DE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-selectin glycoprotein ligand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EA36556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2170</w:t>
            </w:r>
          </w:p>
        </w:tc>
      </w:tr>
      <w:tr w:rsidR="00655D8B" w:rsidRPr="00245BF1" w14:paraId="3ED7DF23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3440B6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nscription intermediary factor 1-bet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476DBB7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2318</w:t>
            </w:r>
          </w:p>
        </w:tc>
      </w:tr>
      <w:tr w:rsidR="00655D8B" w:rsidRPr="00245BF1" w14:paraId="48207D4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A98228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yntaxin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-binding protein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9713C3B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4324</w:t>
            </w:r>
          </w:p>
        </w:tc>
      </w:tr>
      <w:tr w:rsidR="00655D8B" w:rsidRPr="00245BF1" w14:paraId="29605DF8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172B81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ceptor-type tyrosine-protein phosphatase et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90D96D6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4455</w:t>
            </w:r>
          </w:p>
        </w:tc>
      </w:tr>
      <w:tr w:rsidR="00655D8B" w:rsidRPr="00245BF1" w14:paraId="7A262414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101BED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permidine synth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B0356CF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4674</w:t>
            </w:r>
          </w:p>
        </w:tc>
      </w:tr>
      <w:tr w:rsidR="00655D8B" w:rsidRPr="00245BF1" w14:paraId="0B28599F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4430E3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 tyrosine phosphatase receptor type C-associated prot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B857D65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4697</w:t>
            </w:r>
          </w:p>
        </w:tc>
      </w:tr>
      <w:tr w:rsidR="00655D8B" w:rsidRPr="00245BF1" w14:paraId="1FFBA70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602D8A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mplement component receptor 1-like prot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63DE80A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4735</w:t>
            </w:r>
          </w:p>
        </w:tc>
      </w:tr>
      <w:tr w:rsidR="00655D8B" w:rsidRPr="00245BF1" w14:paraId="430819F8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443271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ne H2A type 2-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F3E45C9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GSS7</w:t>
            </w:r>
          </w:p>
        </w:tc>
      </w:tr>
      <w:tr w:rsidR="00655D8B" w:rsidRPr="00245BF1" w14:paraId="2274A87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8D912C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ultivesicular body subunit 12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AB2A51A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KAU4</w:t>
            </w:r>
          </w:p>
        </w:tc>
      </w:tr>
      <w:tr w:rsidR="00655D8B" w:rsidRPr="00245BF1" w14:paraId="0D582004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070BFA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Protein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weety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homolog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074D690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P5F7</w:t>
            </w:r>
          </w:p>
        </w:tc>
      </w:tr>
      <w:tr w:rsidR="00655D8B" w:rsidRPr="00245BF1" w14:paraId="1D3ECF84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8D0FAC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s-related protein Rab-3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4320035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PHN9</w:t>
            </w:r>
          </w:p>
        </w:tc>
      </w:tr>
      <w:tr w:rsidR="00655D8B" w:rsidRPr="00245BF1" w14:paraId="3E706F08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DABC1C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lasma membrane calcium-transporting ATPase 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1352245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Q477</w:t>
            </w:r>
          </w:p>
        </w:tc>
      </w:tr>
      <w:tr w:rsidR="00655D8B" w:rsidRPr="00245BF1" w14:paraId="0D38A6C8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A60680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ullin-associated NEDD8-dissociated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F8505B4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ZQ38</w:t>
            </w:r>
          </w:p>
        </w:tc>
      </w:tr>
      <w:tr w:rsidR="00655D8B" w:rsidRPr="00245BF1" w14:paraId="695A2FA5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162F8B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Serine/threonine-protein phosphatase 2A 65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Da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regulatory subunit A alpha isoform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CEC1E7B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76MZ3</w:t>
            </w:r>
          </w:p>
        </w:tc>
      </w:tr>
      <w:tr w:rsidR="00655D8B" w:rsidRPr="00245BF1" w14:paraId="2B33874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3E2BA6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ultivesicular body subunit 12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C163671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78HU3</w:t>
            </w:r>
          </w:p>
        </w:tc>
      </w:tr>
      <w:tr w:rsidR="00655D8B" w:rsidRPr="00245BF1" w14:paraId="538A1F8A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2D8D2B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ptin-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3183A88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0UG5</w:t>
            </w:r>
          </w:p>
        </w:tc>
      </w:tr>
      <w:tr w:rsidR="00655D8B" w:rsidRPr="00245BF1" w14:paraId="4AC2527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4E8CA72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eterogeneous nuclear ribonucleoprotein A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1AB7C0A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G05</w:t>
            </w:r>
          </w:p>
        </w:tc>
      </w:tr>
      <w:tr w:rsidR="00655D8B" w:rsidRPr="00245BF1" w14:paraId="34432B76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BE1857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26S proteasome non-ATPase regulatory subunit 1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5CA7DA6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G32</w:t>
            </w:r>
          </w:p>
        </w:tc>
      </w:tr>
      <w:tr w:rsidR="00655D8B" w:rsidRPr="00245BF1" w14:paraId="708799D4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FE725C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 EFR3 homolog 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1A05FCA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G67</w:t>
            </w:r>
          </w:p>
        </w:tc>
      </w:tr>
      <w:tr w:rsidR="00655D8B" w:rsidRPr="00245BF1" w14:paraId="6F27D800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D2544DE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ctin-binding protein WASF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9CFACE0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H43</w:t>
            </w:r>
          </w:p>
        </w:tc>
      </w:tr>
      <w:tr w:rsidR="00655D8B" w:rsidRPr="00245BF1" w14:paraId="376BFE6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69674E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eL2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50FBA54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P67</w:t>
            </w:r>
          </w:p>
        </w:tc>
      </w:tr>
      <w:tr w:rsidR="00655D8B" w:rsidRPr="00245BF1" w14:paraId="5354C4A1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50AD59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entrosomal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protein of 55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D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4BB0A91E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T07</w:t>
            </w:r>
          </w:p>
        </w:tc>
      </w:tr>
      <w:tr w:rsidR="00655D8B" w:rsidRPr="00245BF1" w14:paraId="19446B0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608416E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pine-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5C31D36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T60</w:t>
            </w:r>
          </w:p>
        </w:tc>
      </w:tr>
      <w:tr w:rsidR="00655D8B" w:rsidRPr="00245BF1" w14:paraId="17357E31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0CA86D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edicator of cytokinesis protein 1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4A2DE43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ZN6</w:t>
            </w:r>
          </w:p>
        </w:tc>
      </w:tr>
      <w:tr w:rsidR="00655D8B" w:rsidRPr="00245BF1" w14:paraId="1A64BE2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A36ED12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Bifunctional glutamate/proline--tRNA ligase 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831D27D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CGC7</w:t>
            </w:r>
          </w:p>
        </w:tc>
      </w:tr>
      <w:tr w:rsidR="00655D8B" w:rsidRPr="00245BF1" w14:paraId="788D1E39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5DEE51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Fermitin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family homolog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3074273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K1B8</w:t>
            </w:r>
          </w:p>
        </w:tc>
      </w:tr>
      <w:tr w:rsidR="00655D8B" w:rsidRPr="00245BF1" w14:paraId="2F7FF11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8CD78D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Nck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-associated protein 1-lik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DA21EAE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K1X4</w:t>
            </w:r>
          </w:p>
        </w:tc>
      </w:tr>
      <w:tr w:rsidR="00655D8B" w:rsidRPr="00245BF1" w14:paraId="5ACF2429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A51178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gh affinity copper uptake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400B93C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K211</w:t>
            </w:r>
          </w:p>
        </w:tc>
      </w:tr>
      <w:tr w:rsidR="00655D8B" w:rsidRPr="00245BF1" w14:paraId="66519C57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7AB325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BRO1 domain-containing protein BROX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DB79164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K2Q7</w:t>
            </w:r>
          </w:p>
        </w:tc>
      </w:tr>
      <w:tr w:rsidR="00655D8B" w:rsidRPr="00245BF1" w14:paraId="78D8A791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3E7AED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D226 antige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A2B43E6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K4F0</w:t>
            </w:r>
          </w:p>
        </w:tc>
      </w:tr>
      <w:tr w:rsidR="00655D8B" w:rsidRPr="00245BF1" w14:paraId="58F1DB3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AA15DC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ukaryotic translation initiation factor 3 subunit 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B97C875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QZY1</w:t>
            </w:r>
          </w:p>
        </w:tc>
      </w:tr>
      <w:tr w:rsidR="00655D8B" w:rsidRPr="00245BF1" w14:paraId="37031FC8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17394F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etraspanin-1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A2776BD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QZY6</w:t>
            </w:r>
          </w:p>
        </w:tc>
      </w:tr>
      <w:tr w:rsidR="00655D8B" w:rsidRPr="00245BF1" w14:paraId="199969B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DE6FD72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26S proteasome non-ATPase regulatory subunit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195C452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VDM4</w:t>
            </w:r>
          </w:p>
        </w:tc>
      </w:tr>
      <w:tr w:rsidR="00655D8B" w:rsidRPr="00245BF1" w14:paraId="032C3A9E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D784DFE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ell cycle control protein 50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B54E6EE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VEK0</w:t>
            </w:r>
          </w:p>
        </w:tc>
      </w:tr>
      <w:tr w:rsidR="00655D8B" w:rsidRPr="00245BF1" w14:paraId="6273CD1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2D1602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eterogeneous nuclear ribonucleoprotein U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5622D61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VEK3</w:t>
            </w:r>
          </w:p>
        </w:tc>
      </w:tr>
      <w:tr w:rsidR="00655D8B" w:rsidRPr="00245BF1" w14:paraId="0E86A606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F8F9F9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-type lectin domain family 2 member D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3E9E1C3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1V08</w:t>
            </w:r>
          </w:p>
        </w:tc>
      </w:tr>
      <w:tr w:rsidR="00655D8B" w:rsidRPr="00245BF1" w14:paraId="1BBB094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E9BDFC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H3 domain-binding glutamic acid-rich-like protein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CE51749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1VW3</w:t>
            </w:r>
          </w:p>
        </w:tc>
      </w:tr>
      <w:tr w:rsidR="00655D8B" w:rsidRPr="00245BF1" w14:paraId="5C0F5A5C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15F1C9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Eukaryotic translation initiation factor 3 subunit H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8D8B11B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1WK2</w:t>
            </w:r>
          </w:p>
        </w:tc>
      </w:tr>
      <w:tr w:rsidR="00655D8B" w:rsidRPr="00245BF1" w14:paraId="5CDAF44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40A576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plicing factor 3B subunit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BC91943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21M3</w:t>
            </w:r>
          </w:p>
        </w:tc>
      </w:tr>
      <w:tr w:rsidR="00655D8B" w:rsidRPr="00245BF1" w14:paraId="6BA9AC51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6DB53C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YFIP-related Rac1 interactor 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72A4519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21M7</w:t>
            </w:r>
          </w:p>
        </w:tc>
      </w:tr>
      <w:tr w:rsidR="00655D8B" w:rsidRPr="00245BF1" w14:paraId="044BF3B4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744904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spartate--tRNA ligase, cytoplasmi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C5F6FAC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22B2</w:t>
            </w:r>
          </w:p>
        </w:tc>
      </w:tr>
      <w:tr w:rsidR="00655D8B" w:rsidRPr="00245BF1" w14:paraId="43A8653C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0D0E82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DNA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C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-&gt;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U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-editing enzyme APOBEC-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967F17F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9J72</w:t>
            </w:r>
          </w:p>
        </w:tc>
      </w:tr>
      <w:tr w:rsidR="00655D8B" w:rsidRPr="00245BF1" w14:paraId="4277FC2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E408F4E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26S proteasome non-ATPase regulatory subunit 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DC67B60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9JI4</w:t>
            </w:r>
          </w:p>
        </w:tc>
      </w:tr>
      <w:tr w:rsidR="00655D8B" w:rsidRPr="00245BF1" w14:paraId="00C96A96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01020D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s-related protein Rap-1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5C8509D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9JI6</w:t>
            </w:r>
          </w:p>
        </w:tc>
      </w:tr>
      <w:tr w:rsidR="00655D8B" w:rsidRPr="00245BF1" w14:paraId="2DE12A6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A0A9DE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TPase IMAP family member 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458CDF0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9JY3</w:t>
            </w:r>
          </w:p>
        </w:tc>
      </w:tr>
      <w:tr w:rsidR="00655D8B" w:rsidRPr="00245BF1" w14:paraId="2561F02C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224B6C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ctin-related protein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5854983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9JY9</w:t>
            </w:r>
          </w:p>
        </w:tc>
      </w:tr>
      <w:tr w:rsidR="00655D8B" w:rsidRPr="00245BF1" w14:paraId="586731B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94789B2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 regulator of cytokinesis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87A56F9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9K43</w:t>
            </w:r>
          </w:p>
        </w:tc>
      </w:tr>
      <w:tr w:rsidR="00655D8B" w:rsidRPr="00245BF1" w14:paraId="7F4D9178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9EC5B6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hosphoserine aminotransfer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B7C6C24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9K85</w:t>
            </w:r>
          </w:p>
        </w:tc>
      </w:tr>
      <w:tr w:rsidR="00655D8B" w:rsidRPr="00245BF1" w14:paraId="0F26671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DD2941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rrestin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domain-containing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2890F8C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9KN1</w:t>
            </w:r>
          </w:p>
        </w:tc>
      </w:tr>
      <w:tr w:rsidR="00655D8B" w:rsidRPr="00245BF1" w14:paraId="6C60BF0E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F4DD98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RNA-splicing ligase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tcB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homolo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89E4F9A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9LF4</w:t>
            </w:r>
          </w:p>
        </w:tc>
      </w:tr>
      <w:tr w:rsidR="00655D8B" w:rsidRPr="00245BF1" w14:paraId="0610433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68E5C8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Heat shock 70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Da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protein 1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E802B77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9M31</w:t>
            </w:r>
          </w:p>
        </w:tc>
      </w:tr>
      <w:tr w:rsidR="00655D8B" w:rsidRPr="00245BF1" w14:paraId="0419648E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8EF0CF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uL2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5D128DC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CPR4</w:t>
            </w:r>
          </w:p>
        </w:tc>
      </w:tr>
      <w:tr w:rsidR="00655D8B" w:rsidRPr="00245BF1" w14:paraId="3372719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D334CE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mall ribosomal subunit protein eS2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4198E3D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CQR2</w:t>
            </w:r>
          </w:p>
        </w:tc>
      </w:tr>
      <w:tr w:rsidR="00655D8B" w:rsidRPr="00245BF1" w14:paraId="6D365287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87D310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14-3-3 protein beta/alph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5CEE510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CQV8</w:t>
            </w:r>
          </w:p>
        </w:tc>
      </w:tr>
      <w:tr w:rsidR="00655D8B" w:rsidRPr="00245BF1" w14:paraId="000EF55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808FC5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laudin domain-containing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BC502F2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CQX5</w:t>
            </w:r>
          </w:p>
        </w:tc>
      </w:tr>
      <w:tr w:rsidR="00655D8B" w:rsidRPr="00245BF1" w14:paraId="65D90819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8E745B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eL1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B69D339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CR57</w:t>
            </w:r>
          </w:p>
        </w:tc>
      </w:tr>
      <w:tr w:rsidR="00655D8B" w:rsidRPr="00245BF1" w14:paraId="611D6C0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218917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ctin-related protein 2/3 complex subunit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391F2D4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CVB6</w:t>
            </w:r>
          </w:p>
        </w:tc>
      </w:tr>
      <w:tr w:rsidR="00655D8B" w:rsidRPr="00245BF1" w14:paraId="696861CF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0C55D0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asome subunit alpha type-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E8E6FEA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CWH6</w:t>
            </w:r>
          </w:p>
        </w:tc>
      </w:tr>
      <w:tr w:rsidR="00655D8B" w:rsidRPr="00245BF1" w14:paraId="18BFC40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47D418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Bifunctional purine biosynthesis protein ATIC 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446BCA5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CWJ9</w:t>
            </w:r>
          </w:p>
        </w:tc>
      </w:tr>
      <w:tr w:rsidR="00655D8B" w:rsidRPr="00245BF1" w14:paraId="464CEF7C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FD13D2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ST1 homolo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924DD5C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CX00</w:t>
            </w:r>
          </w:p>
        </w:tc>
      </w:tr>
      <w:tr w:rsidR="00655D8B" w:rsidRPr="00245BF1" w14:paraId="3B4CA9A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08C327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uL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D784DC6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CXW4</w:t>
            </w:r>
          </w:p>
        </w:tc>
      </w:tr>
      <w:tr w:rsidR="00655D8B" w:rsidRPr="00245BF1" w14:paraId="46DE3B52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714535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KLF-like MARVEL transmembrane domain-containing protein 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1CDFFE1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CZ69</w:t>
            </w:r>
          </w:p>
        </w:tc>
      </w:tr>
      <w:tr w:rsidR="00655D8B" w:rsidRPr="00245BF1" w14:paraId="406814B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69697C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lycine--tRNA lig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A4A533C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CZD3</w:t>
            </w:r>
          </w:p>
        </w:tc>
      </w:tr>
      <w:tr w:rsidR="00655D8B" w:rsidRPr="00245BF1" w14:paraId="286DF89A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3F07EB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ribosomal subunit protein eL1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C3AD799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CZM2</w:t>
            </w:r>
          </w:p>
        </w:tc>
      </w:tr>
      <w:tr w:rsidR="00655D8B" w:rsidRPr="00245BF1" w14:paraId="66BE2D9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DE6F4B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rginine--tRNA ligase, cytoplasmi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0465F2E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0I9</w:t>
            </w:r>
          </w:p>
        </w:tc>
      </w:tr>
      <w:tr w:rsidR="00655D8B" w:rsidRPr="00245BF1" w14:paraId="3106556B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8E8F24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ushi domain-containing protein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BA416AB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176</w:t>
            </w:r>
          </w:p>
        </w:tc>
      </w:tr>
      <w:tr w:rsidR="00655D8B" w:rsidRPr="00245BF1" w14:paraId="505B55E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B07C5A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ytosolic non-specific dipeptid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436AB6D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1A2</w:t>
            </w:r>
          </w:p>
        </w:tc>
      </w:tr>
      <w:tr w:rsidR="00655D8B" w:rsidRPr="00245BF1" w14:paraId="6D5C9810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AFC636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Vacuolar protein sorting-associated protein 28 homolo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F7F2FE1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1C8</w:t>
            </w:r>
          </w:p>
        </w:tc>
      </w:tr>
      <w:tr w:rsidR="00655D8B" w:rsidRPr="00245BF1" w14:paraId="48C6A08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442890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cetoacetyl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-CoA synthet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78FF569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2R0</w:t>
            </w:r>
          </w:p>
        </w:tc>
      </w:tr>
      <w:tr w:rsidR="00655D8B" w:rsidRPr="00245BF1" w14:paraId="4C92D846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70822C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 transport protein Sec23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E2BACD9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662</w:t>
            </w:r>
          </w:p>
        </w:tc>
      </w:tr>
      <w:tr w:rsidR="00655D8B" w:rsidRPr="00245BF1" w14:paraId="721BDA78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87FCE4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harged multivesicular body protein 2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A19FD6C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B34</w:t>
            </w:r>
          </w:p>
        </w:tc>
      </w:tr>
      <w:tr w:rsidR="00655D8B" w:rsidRPr="00245BF1" w14:paraId="409CFDF9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1991D5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hosphoglycerate mutase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A06594E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BJ1</w:t>
            </w:r>
          </w:p>
        </w:tc>
      </w:tr>
      <w:tr w:rsidR="00655D8B" w:rsidRPr="00245BF1" w14:paraId="013482D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1C7FDD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Guanine nucleotide-binding protein G subunit alpha-3 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0630145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C51</w:t>
            </w:r>
          </w:p>
        </w:tc>
      </w:tr>
      <w:tr w:rsidR="00655D8B" w:rsidRPr="00245BF1" w14:paraId="592AEE96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68B621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6-phosphogluconate dehydrogenase, decarboxylatin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C3F0837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CD0</w:t>
            </w:r>
          </w:p>
        </w:tc>
      </w:tr>
      <w:tr w:rsidR="00655D8B" w:rsidRPr="00245BF1" w14:paraId="67663C1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F0FCAB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ajor vault prot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BE04FE7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EQK5</w:t>
            </w:r>
          </w:p>
        </w:tc>
      </w:tr>
      <w:tr w:rsidR="00655D8B" w:rsidRPr="00245BF1" w14:paraId="7C56003A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81B284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H domain-containing protein 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4E4E5F0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EQP2</w:t>
            </w:r>
          </w:p>
        </w:tc>
      </w:tr>
      <w:tr w:rsidR="00655D8B" w:rsidRPr="00245BF1" w14:paraId="260E38D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A539B52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Protein arginine N-methyltransferase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47A61FE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JIF0</w:t>
            </w:r>
          </w:p>
        </w:tc>
      </w:tr>
      <w:tr w:rsidR="00655D8B" w:rsidRPr="00245BF1" w14:paraId="498FE739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AA8968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quilibrative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nucleoside transporter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0A4B3BC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JIM1</w:t>
            </w:r>
          </w:p>
        </w:tc>
      </w:tr>
      <w:tr w:rsidR="00655D8B" w:rsidRPr="00245BF1" w14:paraId="44FB1AE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0A64AD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Phospholipid scramblase 1 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6917324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JJ00</w:t>
            </w:r>
          </w:p>
        </w:tc>
      </w:tr>
      <w:tr w:rsidR="00655D8B" w:rsidRPr="00245BF1" w14:paraId="3A2313DB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043B5E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arboxypeptidase N catalytic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0A662A4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JJN5</w:t>
            </w:r>
          </w:p>
        </w:tc>
      </w:tr>
      <w:tr w:rsidR="00655D8B" w:rsidRPr="00245BF1" w14:paraId="099B643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EBD902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YG1 exonucle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94FE89A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JK81</w:t>
            </w:r>
          </w:p>
        </w:tc>
      </w:tr>
      <w:tr w:rsidR="00655D8B" w:rsidRPr="00245BF1" w14:paraId="73FDF821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961619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s GTPase-activating-like protein IQGAP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7E980C6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JKF1</w:t>
            </w:r>
          </w:p>
        </w:tc>
      </w:tr>
      <w:tr w:rsidR="00655D8B" w:rsidRPr="00245BF1" w14:paraId="33C33B9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124FFC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ipopolysaccharide-induced tumor necrosis factor-alpha factor homolo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3753D73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JLJ0</w:t>
            </w:r>
          </w:p>
        </w:tc>
      </w:tr>
      <w:tr w:rsidR="00655D8B" w:rsidRPr="00245BF1" w14:paraId="62365C93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3D30A3E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ctin-related protein 2/3 complex subunit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23CD14E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JM76</w:t>
            </w:r>
          </w:p>
        </w:tc>
      </w:tr>
      <w:tr w:rsidR="00655D8B" w:rsidRPr="00245BF1" w14:paraId="119C7F8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A8A58EE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nsforming protein Rho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8828106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QUI0</w:t>
            </w:r>
          </w:p>
        </w:tc>
      </w:tr>
      <w:tr w:rsidR="00655D8B" w:rsidRPr="00245BF1" w14:paraId="1C93C4CF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BD40D7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ong-chain-fatty-acid--CoA ligase 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1148DE1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QUJ7</w:t>
            </w:r>
          </w:p>
        </w:tc>
      </w:tr>
      <w:tr w:rsidR="00655D8B" w:rsidRPr="00245BF1" w14:paraId="455BB0E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BF20B6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ignaling lymphocytic activation molecul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FAC057F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QUM4</w:t>
            </w:r>
          </w:p>
        </w:tc>
      </w:tr>
      <w:tr w:rsidR="00655D8B" w:rsidRPr="00245BF1" w14:paraId="348044CE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99D761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hloride intracellular channel protein 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8C91039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QYB1</w:t>
            </w:r>
          </w:p>
        </w:tc>
      </w:tr>
      <w:tr w:rsidR="00655D8B" w:rsidRPr="00245BF1" w14:paraId="30CF9E5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7DC747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naJ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homolog subfamily A member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F6CED12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QYJ0</w:t>
            </w:r>
          </w:p>
        </w:tc>
      </w:tr>
      <w:tr w:rsidR="00655D8B" w:rsidRPr="00245BF1" w14:paraId="285CCB70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7FA1812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terferon-inducible GTPase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07A2150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QZ85</w:t>
            </w:r>
          </w:p>
        </w:tc>
      </w:tr>
      <w:tr w:rsidR="00655D8B" w:rsidRPr="00245BF1" w14:paraId="2C3F703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AF5453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ukaryotic translation initiation factor 3 subunit I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E6CBA99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QZD9</w:t>
            </w:r>
          </w:p>
        </w:tc>
      </w:tr>
      <w:tr w:rsidR="00655D8B" w:rsidRPr="00245BF1" w14:paraId="4E30023E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8C02EA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hospholipid-transporting ATPase 11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FCB1D4E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QZW0</w:t>
            </w:r>
          </w:p>
        </w:tc>
      </w:tr>
      <w:tr w:rsidR="00655D8B" w:rsidRPr="00245BF1" w14:paraId="6CD0F5A7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2D2D44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alactokin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D2558EB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R0N0</w:t>
            </w:r>
          </w:p>
        </w:tc>
      </w:tr>
      <w:tr w:rsidR="00655D8B" w:rsidRPr="00245BF1" w14:paraId="082BB49B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76CF00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asome subunit alpha type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941B0E3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R1P4</w:t>
            </w:r>
          </w:p>
        </w:tc>
      </w:tr>
      <w:tr w:rsidR="00655D8B" w:rsidRPr="00245BF1" w14:paraId="7F3FBD9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FBC645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Unconventional myosin-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c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49633D9E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WTI7</w:t>
            </w:r>
          </w:p>
        </w:tc>
      </w:tr>
      <w:tr w:rsidR="00655D8B" w:rsidRPr="00245BF1" w14:paraId="7D7218E1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B588ED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uvB-like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F6B964F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WTM5</w:t>
            </w:r>
          </w:p>
        </w:tc>
      </w:tr>
      <w:tr w:rsidR="00655D8B" w:rsidRPr="00245BF1" w14:paraId="185E499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D317B2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TP-dependent 6-phosphofructokinase, platelet typ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E4F6EE7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WUA3</w:t>
            </w:r>
          </w:p>
        </w:tc>
      </w:tr>
      <w:tr w:rsidR="00655D8B" w:rsidRPr="00245BF1" w14:paraId="6BAF9E73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4391B9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ronin-1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DE52B01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WUM3</w:t>
            </w:r>
          </w:p>
        </w:tc>
      </w:tr>
      <w:tr w:rsidR="00655D8B" w:rsidRPr="00245BF1" w14:paraId="2BDCD597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B5EA0D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ctin-related protein 2/3 complex subunit 1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84DCDCD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WV32</w:t>
            </w:r>
          </w:p>
        </w:tc>
      </w:tr>
      <w:tr w:rsidR="00655D8B" w:rsidRPr="00245BF1" w14:paraId="388852C8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1FACA7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staglandin F2 receptor negative regulator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D35EB15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WV91</w:t>
            </w:r>
          </w:p>
        </w:tc>
      </w:tr>
      <w:tr w:rsidR="00655D8B" w:rsidRPr="00245BF1" w14:paraId="750BF44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0DC877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nsgelin-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744CA27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WVA4</w:t>
            </w:r>
          </w:p>
        </w:tc>
      </w:tr>
      <w:tr w:rsidR="00655D8B" w:rsidRPr="00245BF1" w14:paraId="319B89BE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6A8791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c GTPase-activating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83AC4C4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WVM1</w:t>
            </w:r>
          </w:p>
        </w:tc>
      </w:tr>
      <w:tr w:rsidR="00655D8B" w:rsidRPr="00245BF1" w14:paraId="0EA3F27A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6FFFF2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Inducible T-cell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stimulator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15EBB5A3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WVS0</w:t>
            </w:r>
          </w:p>
        </w:tc>
      </w:tr>
      <w:tr w:rsidR="00655D8B" w:rsidRPr="00245BF1" w14:paraId="5B5C197A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299F80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dhesion G protein-coupled receptor E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7CC155B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Z0M6</w:t>
            </w:r>
          </w:p>
        </w:tc>
      </w:tr>
      <w:tr w:rsidR="00655D8B" w:rsidRPr="00245BF1" w14:paraId="4051052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74A39D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winfilin-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59A6CE8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Z0P5</w:t>
            </w:r>
          </w:p>
        </w:tc>
      </w:tr>
      <w:tr w:rsidR="00655D8B" w:rsidRPr="00245BF1" w14:paraId="5118F47C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F3E9EC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rge neutral amino acids transporter small subunit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05DFF54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Z127</w:t>
            </w:r>
          </w:p>
        </w:tc>
      </w:tr>
      <w:tr w:rsidR="00655D8B" w:rsidRPr="00245BF1" w14:paraId="6BF9A0D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568110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Valine--tRNA lig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461835F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Z1Q9</w:t>
            </w:r>
          </w:p>
        </w:tc>
      </w:tr>
      <w:tr w:rsidR="00655D8B" w:rsidRPr="00245BF1" w14:paraId="73E47C5D" w14:textId="77777777" w:rsidTr="00655D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29C1CF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eterogeneous nuclear ribonucleoproteins C1/C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A1006E0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Z204</w:t>
            </w:r>
          </w:p>
        </w:tc>
      </w:tr>
    </w:tbl>
    <w:p w14:paraId="344BF40A" w14:textId="77777777" w:rsidR="00655D8B" w:rsidRPr="00245BF1" w:rsidRDefault="00655D8B" w:rsidP="00655D8B">
      <w:pPr>
        <w:jc w:val="both"/>
        <w:rPr>
          <w:lang w:val="en-US"/>
        </w:rPr>
      </w:pPr>
    </w:p>
    <w:p w14:paraId="2A2D874C" w14:textId="77777777" w:rsidR="00655D8B" w:rsidRPr="00245BF1" w:rsidRDefault="00655D8B" w:rsidP="00655D8B">
      <w:pPr>
        <w:jc w:val="both"/>
        <w:rPr>
          <w:lang w:val="en-US"/>
        </w:rPr>
      </w:pPr>
    </w:p>
    <w:p w14:paraId="7F4496DE" w14:textId="77777777" w:rsidR="00655D8B" w:rsidRPr="00245BF1" w:rsidRDefault="00655D8B" w:rsidP="00655D8B">
      <w:pPr>
        <w:jc w:val="both"/>
        <w:rPr>
          <w:lang w:val="en-US"/>
        </w:rPr>
      </w:pPr>
    </w:p>
    <w:p w14:paraId="53A60B9D" w14:textId="77777777" w:rsidR="00655D8B" w:rsidRPr="00245BF1" w:rsidRDefault="00655D8B" w:rsidP="00655D8B">
      <w:pPr>
        <w:jc w:val="both"/>
        <w:rPr>
          <w:lang w:val="en-US"/>
        </w:rPr>
      </w:pPr>
    </w:p>
    <w:p w14:paraId="59D49B7F" w14:textId="77777777" w:rsidR="00655D8B" w:rsidRPr="00245BF1" w:rsidRDefault="00655D8B" w:rsidP="00655D8B">
      <w:pPr>
        <w:jc w:val="both"/>
        <w:rPr>
          <w:lang w:val="en-US"/>
        </w:rPr>
      </w:pPr>
    </w:p>
    <w:p w14:paraId="58412DAF" w14:textId="77777777" w:rsidR="00655D8B" w:rsidRPr="00245BF1" w:rsidRDefault="00655D8B" w:rsidP="00655D8B">
      <w:pPr>
        <w:jc w:val="both"/>
        <w:rPr>
          <w:lang w:val="en-US"/>
        </w:rPr>
      </w:pPr>
    </w:p>
    <w:p w14:paraId="44013399" w14:textId="77777777" w:rsidR="00655D8B" w:rsidRPr="00245BF1" w:rsidRDefault="00655D8B" w:rsidP="00655D8B">
      <w:pPr>
        <w:jc w:val="both"/>
        <w:rPr>
          <w:lang w:val="en-US"/>
        </w:rPr>
      </w:pPr>
    </w:p>
    <w:p w14:paraId="1CAB667C" w14:textId="77777777" w:rsidR="00655D8B" w:rsidRPr="00245BF1" w:rsidRDefault="00655D8B" w:rsidP="00655D8B">
      <w:pPr>
        <w:jc w:val="both"/>
        <w:rPr>
          <w:lang w:val="en-US"/>
        </w:rPr>
      </w:pPr>
    </w:p>
    <w:p w14:paraId="6A2BE7DC" w14:textId="77777777" w:rsidR="00655D8B" w:rsidRPr="00245BF1" w:rsidRDefault="00655D8B" w:rsidP="00655D8B">
      <w:pPr>
        <w:jc w:val="both"/>
        <w:rPr>
          <w:lang w:val="en-US"/>
        </w:rPr>
      </w:pPr>
    </w:p>
    <w:p w14:paraId="1CFAA1C2" w14:textId="77777777" w:rsidR="00655D8B" w:rsidRPr="00245BF1" w:rsidRDefault="00655D8B" w:rsidP="00655D8B">
      <w:pPr>
        <w:ind w:right="840"/>
        <w:rPr>
          <w:rFonts w:ascii="Times New Roman" w:hAnsi="Times New Roman" w:cs="Times New Roman"/>
          <w:lang w:val="en-US"/>
        </w:rPr>
      </w:pPr>
      <w:r w:rsidRPr="00245BF1">
        <w:rPr>
          <w:rFonts w:ascii="Times New Roman" w:hAnsi="Times New Roman" w:cs="Times New Roman"/>
          <w:lang w:val="en-US"/>
        </w:rPr>
        <w:lastRenderedPageBreak/>
        <w:t xml:space="preserve">Table V. Proteins found in common on </w:t>
      </w:r>
      <w:proofErr w:type="spellStart"/>
      <w:r w:rsidRPr="00245BF1">
        <w:rPr>
          <w:rFonts w:ascii="Times New Roman" w:hAnsi="Times New Roman" w:cs="Times New Roman"/>
          <w:lang w:val="en-US"/>
        </w:rPr>
        <w:t>nTregs</w:t>
      </w:r>
      <w:proofErr w:type="spellEnd"/>
      <w:r w:rsidRPr="00245BF1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245BF1">
        <w:rPr>
          <w:rFonts w:ascii="Times New Roman" w:hAnsi="Times New Roman" w:cs="Times New Roman"/>
          <w:lang w:val="en-US"/>
        </w:rPr>
        <w:t>iTregs</w:t>
      </w:r>
      <w:proofErr w:type="spellEnd"/>
      <w:r w:rsidRPr="00245BF1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245BF1">
        <w:rPr>
          <w:rFonts w:ascii="Times New Roman" w:hAnsi="Times New Roman" w:cs="Times New Roman"/>
          <w:lang w:val="en-US"/>
        </w:rPr>
        <w:t>RATregs</w:t>
      </w:r>
      <w:proofErr w:type="spellEnd"/>
    </w:p>
    <w:p w14:paraId="69E35376" w14:textId="77777777" w:rsidR="00655D8B" w:rsidRPr="00245BF1" w:rsidRDefault="00655D8B" w:rsidP="00655D8B">
      <w:pPr>
        <w:jc w:val="both"/>
        <w:rPr>
          <w:b/>
          <w:bCs/>
          <w:lang w:val="en-US"/>
        </w:rPr>
      </w:pPr>
    </w:p>
    <w:tbl>
      <w:tblPr>
        <w:tblStyle w:val="PlainTable4"/>
        <w:tblW w:w="8504" w:type="dxa"/>
        <w:tblLook w:val="04A0" w:firstRow="1" w:lastRow="0" w:firstColumn="1" w:lastColumn="0" w:noHBand="0" w:noVBand="1"/>
      </w:tblPr>
      <w:tblGrid>
        <w:gridCol w:w="5669"/>
        <w:gridCol w:w="2835"/>
      </w:tblGrid>
      <w:tr w:rsidR="00655D8B" w:rsidRPr="00245BF1" w14:paraId="58509EAC" w14:textId="77777777" w:rsidTr="00655D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</w:tcPr>
          <w:p w14:paraId="6A360CD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Gene name</w:t>
            </w:r>
          </w:p>
        </w:tc>
        <w:tc>
          <w:tcPr>
            <w:tcW w:w="2835" w:type="dxa"/>
            <w:shd w:val="clear" w:color="auto" w:fill="auto"/>
            <w:noWrap/>
          </w:tcPr>
          <w:p w14:paraId="3696F563" w14:textId="77777777" w:rsidR="00655D8B" w:rsidRPr="00245BF1" w:rsidRDefault="00655D8B" w:rsidP="00655D8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lang w:val="en-US"/>
              </w:rPr>
              <w:t>Uniprot</w:t>
            </w:r>
            <w:proofErr w:type="spellEnd"/>
            <w:r w:rsidRPr="00245BF1">
              <w:rPr>
                <w:rFonts w:ascii="Times New Roman" w:hAnsi="Times New Roman" w:cs="Times New Roman"/>
                <w:lang w:val="en-US"/>
              </w:rPr>
              <w:t xml:space="preserve"> ID</w:t>
            </w:r>
          </w:p>
        </w:tc>
      </w:tr>
      <w:tr w:rsidR="00655D8B" w:rsidRPr="00245BF1" w14:paraId="5D87CE8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7E3FFCE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ter alpha-trypsin inhibitor, heavy chain 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0D95B13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A6X935</w:t>
            </w:r>
          </w:p>
        </w:tc>
      </w:tr>
      <w:tr w:rsidR="00655D8B" w:rsidRPr="00245BF1" w14:paraId="04C406FD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E0BF19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ne H2A type 1-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B3FAC5B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C0HKE5</w:t>
            </w:r>
          </w:p>
        </w:tc>
      </w:tr>
      <w:tr w:rsidR="00655D8B" w:rsidRPr="00245BF1" w14:paraId="5058181A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F4CC8F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esmoplak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6FC76AC6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E9Q557</w:t>
            </w:r>
          </w:p>
        </w:tc>
      </w:tr>
      <w:tr w:rsidR="00655D8B" w:rsidRPr="00245BF1" w14:paraId="0E99008B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EA1861E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inesin-like protein KIF2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5A32395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E9Q5G3</w:t>
            </w:r>
          </w:p>
        </w:tc>
      </w:tr>
      <w:tr w:rsidR="00655D8B" w:rsidRPr="00245BF1" w14:paraId="166D28F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EB6A04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inesin-like protein KIF1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F2E833A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L0N7N1</w:t>
            </w:r>
          </w:p>
        </w:tc>
      </w:tr>
      <w:tr w:rsidR="00655D8B" w:rsidRPr="00245BF1" w14:paraId="1DDD604A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4C8ED2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yntenin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B3F1389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08992</w:t>
            </w:r>
          </w:p>
        </w:tc>
      </w:tr>
      <w:tr w:rsidR="00655D8B" w:rsidRPr="00245BF1" w14:paraId="070086BA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0C3B17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fam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E7C70CE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89020</w:t>
            </w:r>
          </w:p>
        </w:tc>
      </w:tr>
      <w:tr w:rsidR="00655D8B" w:rsidRPr="00245BF1" w14:paraId="5817104A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A3D32A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ronin-1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8CD53DC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O89053</w:t>
            </w:r>
          </w:p>
        </w:tc>
      </w:tr>
      <w:tr w:rsidR="00655D8B" w:rsidRPr="00245BF1" w14:paraId="394BCF14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7D8B9E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mplement C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060B6A6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1027</w:t>
            </w:r>
          </w:p>
        </w:tc>
      </w:tr>
      <w:tr w:rsidR="00655D8B" w:rsidRPr="00245BF1" w14:paraId="08F273CB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C5404C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terleukin-2 receptor subunit alph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E478628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1590</w:t>
            </w:r>
          </w:p>
        </w:tc>
      </w:tr>
      <w:tr w:rsidR="00655D8B" w:rsidRPr="00245BF1" w14:paraId="7E43612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850DC4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-cell surface glycoprotein CD8 alpha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11E9B95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1731</w:t>
            </w:r>
          </w:p>
        </w:tc>
      </w:tr>
      <w:tr w:rsidR="00655D8B" w:rsidRPr="00245BF1" w14:paraId="5FF31129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9F397BE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hy-1 membrane glycoprot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1114E3C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1831</w:t>
            </w:r>
          </w:p>
        </w:tc>
      </w:tr>
      <w:tr w:rsidR="00655D8B" w:rsidRPr="00245BF1" w14:paraId="0DA66AB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AE6490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-cell receptor beta-2 chain C reg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F8C8A67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1851</w:t>
            </w:r>
          </w:p>
        </w:tc>
      </w:tr>
      <w:tr w:rsidR="00655D8B" w:rsidRPr="00245BF1" w14:paraId="0688B279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459758E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emoglobin subunit alph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6FF9876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1942</w:t>
            </w:r>
          </w:p>
        </w:tc>
      </w:tr>
      <w:tr w:rsidR="00655D8B" w:rsidRPr="00245BF1" w14:paraId="2BF1E09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53389F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emoglobin subunit beta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541E4C2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2088</w:t>
            </w:r>
          </w:p>
        </w:tc>
      </w:tr>
      <w:tr w:rsidR="00655D8B" w:rsidRPr="00245BF1" w14:paraId="6C634C92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9429D5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ne H3.3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B9BA05A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2301</w:t>
            </w:r>
          </w:p>
        </w:tc>
      </w:tr>
      <w:tr w:rsidR="00655D8B" w:rsidRPr="00245BF1" w14:paraId="10B522B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87D7FD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eratin, type I cytoskeletal 1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19F20AB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2535</w:t>
            </w:r>
          </w:p>
        </w:tc>
      </w:tr>
      <w:tr w:rsidR="00655D8B" w:rsidRPr="00245BF1" w14:paraId="15A19522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00214E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eratin, type II cytoskeletal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AE8F23B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4104</w:t>
            </w:r>
          </w:p>
        </w:tc>
      </w:tr>
      <w:tr w:rsidR="00655D8B" w:rsidRPr="00245BF1" w14:paraId="37E4436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2E2E8B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mplement factor 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60639CE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4186</w:t>
            </w:r>
          </w:p>
        </w:tc>
      </w:tr>
      <w:tr w:rsidR="00655D8B" w:rsidRPr="00245BF1" w14:paraId="20C8D59F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AFB207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Fructose-bisphosphate aldolase 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F191860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5064</w:t>
            </w:r>
          </w:p>
        </w:tc>
      </w:tr>
      <w:tr w:rsidR="00655D8B" w:rsidRPr="00245BF1" w14:paraId="6767F70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3B7F7D2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yosin light chain 1/3, skeletal muscle isoform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3AB22EE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5977</w:t>
            </w:r>
          </w:p>
        </w:tc>
      </w:tr>
      <w:tr w:rsidR="00655D8B" w:rsidRPr="00245BF1" w14:paraId="16B71E05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A7C96F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-lactate dehydrogenase A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8B87040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6151</w:t>
            </w:r>
          </w:p>
        </w:tc>
      </w:tr>
      <w:tr w:rsidR="00655D8B" w:rsidRPr="00245BF1" w14:paraId="2C5700B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A07665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lucose-6-phosphate isomer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8ED8D6A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6745</w:t>
            </w:r>
          </w:p>
        </w:tc>
      </w:tr>
      <w:tr w:rsidR="00655D8B" w:rsidRPr="00245BF1" w14:paraId="7D382D28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0C4155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ceptor-type tyrosine-protein phosphatase 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D73C423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6800</w:t>
            </w:r>
          </w:p>
        </w:tc>
      </w:tr>
      <w:tr w:rsidR="00655D8B" w:rsidRPr="00245BF1" w14:paraId="1F3B455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F294B7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reatine kinase M-typ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E402E41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7310</w:t>
            </w:r>
          </w:p>
        </w:tc>
      </w:tr>
      <w:tr w:rsidR="00655D8B" w:rsidRPr="00245BF1" w14:paraId="294288F8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FE0BAC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nnexin A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B6A54C3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7356</w:t>
            </w:r>
          </w:p>
        </w:tc>
      </w:tr>
      <w:tr w:rsidR="00655D8B" w:rsidRPr="00245BF1" w14:paraId="280EC7E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88D5A8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lbum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1D79F7F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7724</w:t>
            </w:r>
          </w:p>
        </w:tc>
      </w:tr>
      <w:tr w:rsidR="00655D8B" w:rsidRPr="00245BF1" w14:paraId="4251C2F9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A17603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eat shock protein HSP 90-alph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DD36836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7901</w:t>
            </w:r>
          </w:p>
        </w:tc>
      </w:tr>
      <w:tr w:rsidR="00655D8B" w:rsidRPr="00245BF1" w14:paraId="74F40CA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5B19EC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alate dehydrogenase, mitochondria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A2412DB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8249</w:t>
            </w:r>
          </w:p>
        </w:tc>
      </w:tr>
      <w:tr w:rsidR="00655D8B" w:rsidRPr="00245BF1" w14:paraId="3191884A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195A21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uanine nucleotide-binding protein G subunit alpha-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477C370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8752</w:t>
            </w:r>
          </w:p>
        </w:tc>
      </w:tr>
      <w:tr w:rsidR="00655D8B" w:rsidRPr="00245BF1" w14:paraId="7CF4CB2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726483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hosphoglycerate kinase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2AE1F54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09411</w:t>
            </w:r>
          </w:p>
        </w:tc>
      </w:tr>
      <w:tr w:rsidR="00655D8B" w:rsidRPr="00245BF1" w14:paraId="23E074DC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623929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longation factor 1-alpha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DBC178E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0126</w:t>
            </w:r>
          </w:p>
        </w:tc>
      </w:tr>
      <w:tr w:rsidR="00655D8B" w:rsidRPr="00245BF1" w14:paraId="47802D4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4EFE05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mino acid transporter heavy chain SLC3A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17DF080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0852</w:t>
            </w:r>
          </w:p>
        </w:tc>
      </w:tr>
      <w:tr w:rsidR="00655D8B" w:rsidRPr="00245BF1" w14:paraId="0348EF4B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B54C66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Fibronect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E4CCC5E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1276</w:t>
            </w:r>
          </w:p>
        </w:tc>
      </w:tr>
      <w:tr w:rsidR="00655D8B" w:rsidRPr="00245BF1" w14:paraId="465338E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010CC1E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ysosome-associated membrane glyco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F735366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1438</w:t>
            </w:r>
          </w:p>
        </w:tc>
      </w:tr>
      <w:tr w:rsidR="00655D8B" w:rsidRPr="00245BF1" w14:paraId="7E9C770B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1BA253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eat shock protein HSP 90-bet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D32BD7E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1499</w:t>
            </w:r>
          </w:p>
        </w:tc>
      </w:tr>
      <w:tr w:rsidR="00655D8B" w:rsidRPr="00245BF1" w14:paraId="3105C8DA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38FE3E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eratin, type II cytoskeletal 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226AE9E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1679</w:t>
            </w:r>
          </w:p>
        </w:tc>
      </w:tr>
      <w:tr w:rsidR="00655D8B" w:rsidRPr="00245BF1" w14:paraId="1B9D2539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5F72AC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tegrin beta-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63147D2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1835</w:t>
            </w:r>
          </w:p>
        </w:tc>
      </w:tr>
      <w:tr w:rsidR="00655D8B" w:rsidRPr="00245BF1" w14:paraId="11656B3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6A9BEB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elsol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90574F9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3020</w:t>
            </w:r>
          </w:p>
        </w:tc>
      </w:tr>
      <w:tr w:rsidR="00655D8B" w:rsidRPr="00245BF1" w14:paraId="6408116D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ACF195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T-cell surface glycoprotein CD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60CCC57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3379</w:t>
            </w:r>
          </w:p>
        </w:tc>
      </w:tr>
      <w:tr w:rsidR="00655D8B" w:rsidRPr="00245BF1" w14:paraId="72ADE36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4916B2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alate dehydrogenase, cytoplasmi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9C76D02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4152</w:t>
            </w:r>
          </w:p>
        </w:tc>
      </w:tr>
      <w:tr w:rsidR="00655D8B" w:rsidRPr="00245BF1" w14:paraId="18854C1E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3F8F19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-2 class II histocompatibility antigen, A beta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0599A67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4483</w:t>
            </w:r>
          </w:p>
        </w:tc>
      </w:tr>
      <w:tr w:rsidR="00655D8B" w:rsidRPr="00245BF1" w14:paraId="3C8B718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CC5E78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nnexin A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F50DF17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4824</w:t>
            </w:r>
          </w:p>
        </w:tc>
      </w:tr>
      <w:tr w:rsidR="00655D8B" w:rsidRPr="00245BF1" w14:paraId="5F825471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C8E879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D44 antige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2F5170F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5379</w:t>
            </w:r>
          </w:p>
        </w:tc>
      </w:tr>
      <w:tr w:rsidR="00655D8B" w:rsidRPr="00245BF1" w14:paraId="75E02AD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5EE638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eukosialin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 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56CB172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5702</w:t>
            </w:r>
          </w:p>
        </w:tc>
      </w:tr>
      <w:tr w:rsidR="00655D8B" w:rsidRPr="00245BF1" w14:paraId="0B0B81D5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3D9794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lyceraldehyde-3-phosphate dehydrogen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90EE247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6858</w:t>
            </w:r>
          </w:p>
        </w:tc>
      </w:tr>
      <w:tr w:rsidR="00655D8B" w:rsidRPr="00245BF1" w14:paraId="6EA496C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380792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lpha-enol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2B4D6E4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7182</w:t>
            </w:r>
          </w:p>
        </w:tc>
      </w:tr>
      <w:tr w:rsidR="00655D8B" w:rsidRPr="00245BF1" w14:paraId="252BA28C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B38779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eptidyl-prolyl cis-trans isomerase 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0505724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7742</w:t>
            </w:r>
          </w:p>
        </w:tc>
      </w:tr>
      <w:tr w:rsidR="00655D8B" w:rsidRPr="00245BF1" w14:paraId="6FD5768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6079D9E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iosephosphate isomer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D368692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7751</w:t>
            </w:r>
          </w:p>
        </w:tc>
      </w:tr>
      <w:tr w:rsidR="00655D8B" w:rsidRPr="00245BF1" w14:paraId="14FC14FA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B3079D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Heat shock 70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Da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protein 1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DC04AA3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7879</w:t>
            </w:r>
          </w:p>
        </w:tc>
      </w:tr>
      <w:tr w:rsidR="00655D8B" w:rsidRPr="00245BF1" w14:paraId="49D30288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5BD726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Lysozyme C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FDB442A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7897</w:t>
            </w:r>
          </w:p>
        </w:tc>
      </w:tr>
      <w:tr w:rsidR="00655D8B" w:rsidRPr="00245BF1" w14:paraId="3C5B4138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F14FE3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athepsin D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36A340B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8242</w:t>
            </w:r>
          </w:p>
        </w:tc>
      </w:tr>
      <w:tr w:rsidR="00655D8B" w:rsidRPr="00245BF1" w14:paraId="479EA11A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3E1D62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filin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9E1D469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8760</w:t>
            </w:r>
          </w:p>
        </w:tc>
      </w:tr>
      <w:tr w:rsidR="00655D8B" w:rsidRPr="00245BF1" w14:paraId="1898E0CA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B973DE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eratin, type I cytoskeletal 1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42FCB58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9001</w:t>
            </w:r>
          </w:p>
        </w:tc>
      </w:tr>
      <w:tr w:rsidR="00655D8B" w:rsidRPr="00245BF1" w14:paraId="040C2088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BF4557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hromb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780676A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19221</w:t>
            </w:r>
          </w:p>
        </w:tc>
      </w:tr>
      <w:tr w:rsidR="00655D8B" w:rsidRPr="00245BF1" w14:paraId="576205E3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048BEC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Endoplasmic reticulum chaperone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BiP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61CB82B3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0029</w:t>
            </w:r>
          </w:p>
        </w:tc>
      </w:tr>
      <w:tr w:rsidR="00655D8B" w:rsidRPr="00245BF1" w14:paraId="0DD7E1E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688AEC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lasminoge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4A5F5EA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0918</w:t>
            </w:r>
          </w:p>
        </w:tc>
      </w:tr>
      <w:tr w:rsidR="00655D8B" w:rsidRPr="00245BF1" w14:paraId="24DBB3DF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E0166B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Beta-enol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6CDEBCC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1550</w:t>
            </w:r>
          </w:p>
        </w:tc>
      </w:tr>
      <w:tr w:rsidR="00655D8B" w:rsidRPr="00245BF1" w14:paraId="777E8BE4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B9045C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mbig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08D1E659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1995</w:t>
            </w:r>
          </w:p>
        </w:tc>
      </w:tr>
      <w:tr w:rsidR="00655D8B" w:rsidRPr="00245BF1" w14:paraId="5979FA46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CC9A66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tegrin alpha-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F02CCDC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4063</w:t>
            </w:r>
          </w:p>
        </w:tc>
      </w:tr>
      <w:tr w:rsidR="00655D8B" w:rsidRPr="00245BF1" w14:paraId="19D08A4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7832DE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atal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E8545B8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4270</w:t>
            </w:r>
          </w:p>
        </w:tc>
      </w:tr>
      <w:tr w:rsidR="00655D8B" w:rsidRPr="00245BF1" w14:paraId="2EC20A29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0555E8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acrophage-capping prot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617EBE9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4452</w:t>
            </w:r>
          </w:p>
        </w:tc>
      </w:tr>
      <w:tr w:rsidR="00655D8B" w:rsidRPr="00245BF1" w14:paraId="2022E87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50C896E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oes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2D012631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6041</w:t>
            </w:r>
          </w:p>
        </w:tc>
      </w:tr>
      <w:tr w:rsidR="00655D8B" w:rsidRPr="00245BF1" w14:paraId="37A38B26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63DD03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dix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C69886D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6043</w:t>
            </w:r>
          </w:p>
        </w:tc>
      </w:tr>
      <w:tr w:rsidR="00655D8B" w:rsidRPr="00245BF1" w14:paraId="2F1B4F8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81E0A92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urinoglobulin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3884DBE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28665</w:t>
            </w:r>
          </w:p>
        </w:tc>
      </w:tr>
      <w:tr w:rsidR="00655D8B" w:rsidRPr="00245BF1" w14:paraId="19BCB8DB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5C7089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-cell-specific surface glycoprotein CD2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FA28B08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31041</w:t>
            </w:r>
          </w:p>
        </w:tc>
      </w:tr>
      <w:tr w:rsidR="00655D8B" w:rsidRPr="00245BF1" w14:paraId="7631324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80C624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olute carrier family 2, facilitated glucose transporter member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E232AE4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32037</w:t>
            </w:r>
          </w:p>
        </w:tc>
      </w:tr>
      <w:tr w:rsidR="00655D8B" w:rsidRPr="00245BF1" w14:paraId="6634FDC9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86302F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ntithrombin-III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975C5DF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32261</w:t>
            </w:r>
          </w:p>
        </w:tc>
      </w:tr>
      <w:tr w:rsidR="00655D8B" w:rsidRPr="00245BF1" w14:paraId="74D8B4EE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9F8F8F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hrombospondin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F72DEC2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35441</w:t>
            </w:r>
          </w:p>
        </w:tc>
      </w:tr>
      <w:tr w:rsidR="00655D8B" w:rsidRPr="00245BF1" w14:paraId="177C66A0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8A2036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eroxiredoxin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A6A34E7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35700</w:t>
            </w:r>
          </w:p>
        </w:tc>
      </w:tr>
      <w:tr w:rsidR="00655D8B" w:rsidRPr="00245BF1" w14:paraId="0A6A03C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A79C06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denylyl cyclase-associated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BD6CC57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0124</w:t>
            </w:r>
          </w:p>
        </w:tc>
      </w:tr>
      <w:tr w:rsidR="00655D8B" w:rsidRPr="00245BF1" w14:paraId="7C107495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020429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nsketol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0A7450B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0142</w:t>
            </w:r>
          </w:p>
        </w:tc>
      </w:tr>
      <w:tr w:rsidR="00655D8B" w:rsidRPr="00245BF1" w14:paraId="40AA033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E55842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D82 antige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1BC5231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0237</w:t>
            </w:r>
          </w:p>
        </w:tc>
      </w:tr>
      <w:tr w:rsidR="00655D8B" w:rsidRPr="00245BF1" w14:paraId="4B5EEA48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549E73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ignal transducer and activator of transcriptio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F36FB9A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2225</w:t>
            </w:r>
          </w:p>
        </w:tc>
      </w:tr>
      <w:tr w:rsidR="00655D8B" w:rsidRPr="00245BF1" w14:paraId="1445AAD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34EB3D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F-actin-capping protein subunit bet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D56C162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7757</w:t>
            </w:r>
          </w:p>
        </w:tc>
      </w:tr>
      <w:tr w:rsidR="00655D8B" w:rsidRPr="00245BF1" w14:paraId="634B3FC5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FB8A71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nnexin A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9EF1024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8036</w:t>
            </w:r>
          </w:p>
        </w:tc>
      </w:tr>
      <w:tr w:rsidR="00655D8B" w:rsidRPr="00245BF1" w14:paraId="0E9FCC4A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8DA4AC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asome subunit alpha type-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97452F8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49722</w:t>
            </w:r>
          </w:p>
        </w:tc>
      </w:tr>
      <w:tr w:rsidR="00655D8B" w:rsidRPr="00245BF1" w14:paraId="1F9D14CF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36CDE5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denosylhomocysteinas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229A96EF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0247</w:t>
            </w:r>
          </w:p>
        </w:tc>
      </w:tr>
      <w:tr w:rsidR="00655D8B" w:rsidRPr="00245BF1" w14:paraId="4E22D13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83415B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eratin, type II cytoskeletal 6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1315F53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0446</w:t>
            </w:r>
          </w:p>
        </w:tc>
      </w:tr>
      <w:tr w:rsidR="00655D8B" w:rsidRPr="00245BF1" w14:paraId="230D37EB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8BFF6B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Myosin regulatory light chain 2, ventricular/cardiac muscle isoform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768302E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1667</w:t>
            </w:r>
          </w:p>
        </w:tc>
      </w:tr>
      <w:tr w:rsidR="00655D8B" w:rsidRPr="00245BF1" w14:paraId="684775B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D26F8B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Neutral amino acid transporter 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B20E6E9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1912</w:t>
            </w:r>
          </w:p>
        </w:tc>
      </w:tr>
      <w:tr w:rsidR="00655D8B" w:rsidRPr="00245BF1" w14:paraId="60986136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87B340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yruvate kinase PKM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98724B7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2480</w:t>
            </w:r>
          </w:p>
        </w:tc>
      </w:tr>
      <w:tr w:rsidR="00655D8B" w:rsidRPr="00245BF1" w14:paraId="38B9E1D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0D6419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lpha-actinin-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69E0F33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7780</w:t>
            </w:r>
          </w:p>
        </w:tc>
      </w:tr>
      <w:tr w:rsidR="00655D8B" w:rsidRPr="00245BF1" w14:paraId="64258876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E1A6F9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longation factor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737D64F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8252</w:t>
            </w:r>
          </w:p>
        </w:tc>
      </w:tr>
      <w:tr w:rsidR="00655D8B" w:rsidRPr="00245BF1" w14:paraId="12269A7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EF1091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opomyosin beta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FF55765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58774</w:t>
            </w:r>
          </w:p>
        </w:tc>
      </w:tr>
      <w:tr w:rsidR="00655D8B" w:rsidRPr="00245BF1" w14:paraId="1D08A92B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E00290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ctin, cytoplasmic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7331065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0710</w:t>
            </w:r>
          </w:p>
        </w:tc>
      </w:tr>
      <w:tr w:rsidR="00655D8B" w:rsidRPr="00245BF1" w14:paraId="26879AA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04E8C1E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ukaryotic initiation factor 4A-I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0624F44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0843</w:t>
            </w:r>
          </w:p>
        </w:tc>
      </w:tr>
      <w:tr w:rsidR="00655D8B" w:rsidRPr="00245BF1" w14:paraId="5F8F88D3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B43CB6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mall ribosomal subunit protein eS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2E03CF6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242</w:t>
            </w:r>
          </w:p>
        </w:tc>
      </w:tr>
      <w:tr w:rsidR="00655D8B" w:rsidRPr="00245BF1" w14:paraId="6A86B2D7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080F03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14-3-3 protein epsil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D8CB84A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259</w:t>
            </w:r>
          </w:p>
        </w:tc>
      </w:tr>
      <w:tr w:rsidR="00655D8B" w:rsidRPr="00245BF1" w14:paraId="110F3402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C87D8A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mall ribosomal subunit protein uS1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28EF30F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281</w:t>
            </w:r>
          </w:p>
        </w:tc>
      </w:tr>
      <w:tr w:rsidR="00655D8B" w:rsidRPr="00245BF1" w14:paraId="6684C53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F4AF4F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Histone H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9A55398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806</w:t>
            </w:r>
          </w:p>
        </w:tc>
      </w:tr>
      <w:tr w:rsidR="00655D8B" w:rsidRPr="00245BF1" w14:paraId="2E19F430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E8E7E0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uanine nucleotide-binding protein G/G/G subunit beta-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B85FBCF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880</w:t>
            </w:r>
          </w:p>
        </w:tc>
      </w:tr>
      <w:tr w:rsidR="00655D8B" w:rsidRPr="00245BF1" w14:paraId="300D3BD8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4B9B3EC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filin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3384072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962</w:t>
            </w:r>
          </w:p>
        </w:tc>
      </w:tr>
      <w:tr w:rsidR="00655D8B" w:rsidRPr="00245BF1" w14:paraId="3C0191EF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6BD8C9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Ubiquitin-ribosomal protein eS31 fusion prot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0C6218B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2983</w:t>
            </w:r>
          </w:p>
        </w:tc>
      </w:tr>
      <w:tr w:rsidR="00655D8B" w:rsidRPr="00245BF1" w14:paraId="31E48F8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3485FC2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Heat shock cognate 71 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Da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prot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A8E5877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3017</w:t>
            </w:r>
          </w:p>
        </w:tc>
      </w:tr>
      <w:tr w:rsidR="00655D8B" w:rsidRPr="00245BF1" w14:paraId="72662F48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86397D2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ukaryotic translation initiation factor 5A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FC42257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3242</w:t>
            </w:r>
          </w:p>
        </w:tc>
      </w:tr>
      <w:tr w:rsidR="00655D8B" w:rsidRPr="00245BF1" w14:paraId="7FCF285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530C88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ctin, alpha skeletal muscl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B89C81F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8134</w:t>
            </w:r>
          </w:p>
        </w:tc>
      </w:tr>
      <w:tr w:rsidR="00655D8B" w:rsidRPr="00245BF1" w14:paraId="5647826D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94CBFE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ubulin beta-4B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06B7A82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68372</w:t>
            </w:r>
          </w:p>
        </w:tc>
      </w:tr>
      <w:tr w:rsidR="00655D8B" w:rsidRPr="00245BF1" w14:paraId="325693C8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063681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igment epithelium-derived factor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09D01B0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97298</w:t>
            </w:r>
          </w:p>
        </w:tc>
      </w:tr>
      <w:tr w:rsidR="00655D8B" w:rsidRPr="00245BF1" w14:paraId="0DC21D61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E70272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Neuroplasti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6F9A4E7E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97300</w:t>
            </w:r>
          </w:p>
        </w:tc>
      </w:tr>
      <w:tr w:rsidR="00655D8B" w:rsidRPr="00245BF1" w14:paraId="1EEE6B8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AEDD16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lakophilin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0873AFA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97350</w:t>
            </w:r>
          </w:p>
        </w:tc>
      </w:tr>
      <w:tr w:rsidR="00655D8B" w:rsidRPr="00245BF1" w14:paraId="706128D3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B9EEFCE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nnexin A1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B6297AA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97384</w:t>
            </w:r>
          </w:p>
        </w:tc>
      </w:tr>
      <w:tr w:rsidR="00655D8B" w:rsidRPr="00245BF1" w14:paraId="0AA46CDA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A681F3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ubulin beta-5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7823E7F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99024</w:t>
            </w:r>
          </w:p>
        </w:tc>
      </w:tr>
      <w:tr w:rsidR="00655D8B" w:rsidRPr="00245BF1" w14:paraId="3E0CF0AA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0F08B1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asome subunit beta type-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714A50F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P99026</w:t>
            </w:r>
          </w:p>
        </w:tc>
      </w:tr>
      <w:tr w:rsidR="00655D8B" w:rsidRPr="00245BF1" w14:paraId="478319B3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17976C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tinol-binding protein 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BCECC5E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0724</w:t>
            </w:r>
          </w:p>
        </w:tc>
      </w:tr>
      <w:tr w:rsidR="00655D8B" w:rsidRPr="00245BF1" w14:paraId="362E74A6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B7DC2E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Ubiquitin-like modifier-activating enzyme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2AB7182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2053</w:t>
            </w:r>
          </w:p>
        </w:tc>
      </w:tr>
      <w:tr w:rsidR="00655D8B" w:rsidRPr="00245BF1" w14:paraId="61E98A1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F3DD7D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Junction plakoglob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28E8DF9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2257</w:t>
            </w:r>
          </w:p>
        </w:tc>
      </w:tr>
      <w:tr w:rsidR="00655D8B" w:rsidRPr="00245BF1" w14:paraId="17A43F03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764295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-glutamine gamma-</w:t>
            </w: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lutamyltransferase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E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893C2C8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08189</w:t>
            </w:r>
          </w:p>
        </w:tc>
      </w:tr>
      <w:tr w:rsidR="00655D8B" w:rsidRPr="00245BF1" w14:paraId="572A8D9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3120D1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eratin, type II cytoskeletal 2 epiderma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68CEB45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3TTY5</w:t>
            </w:r>
          </w:p>
        </w:tc>
      </w:tr>
      <w:tr w:rsidR="00655D8B" w:rsidRPr="00245BF1" w14:paraId="606994D8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6866CF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eratin, type II cytoskeletal 2 ora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E0EFF6C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3UV17</w:t>
            </w:r>
          </w:p>
        </w:tc>
      </w:tr>
      <w:tr w:rsidR="00655D8B" w:rsidRPr="00245BF1" w14:paraId="7FEC511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D800EA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Ubiquitin-associated and SH3 domain-containing protein 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4BF74B0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3V3E1</w:t>
            </w:r>
          </w:p>
        </w:tc>
      </w:tr>
      <w:tr w:rsidR="00655D8B" w:rsidRPr="00245BF1" w14:paraId="70B57616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7F0A2D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ytoplasmic FMR1-interacting protein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5A331AC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5SQX6</w:t>
            </w:r>
          </w:p>
        </w:tc>
      </w:tr>
      <w:tr w:rsidR="00655D8B" w:rsidRPr="00245BF1" w14:paraId="486DBDE4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C802BB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Unconventional myosin-I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C190F53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5SUA5</w:t>
            </w:r>
          </w:p>
        </w:tc>
      </w:tr>
      <w:tr w:rsidR="00655D8B" w:rsidRPr="00245BF1" w14:paraId="50E61EFE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51AAC65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yosin-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B546CFD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5SX39</w:t>
            </w:r>
          </w:p>
        </w:tc>
      </w:tr>
      <w:tr w:rsidR="00655D8B" w:rsidRPr="00245BF1" w14:paraId="4507DEE7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73FE47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yosin-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92D9707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5SX40</w:t>
            </w:r>
          </w:p>
        </w:tc>
      </w:tr>
      <w:tr w:rsidR="00655D8B" w:rsidRPr="00245BF1" w14:paraId="4DA20267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9FF2B5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eroxiredoxin-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D2DB5BE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171</w:t>
            </w:r>
          </w:p>
        </w:tc>
      </w:tr>
      <w:tr w:rsidR="00655D8B" w:rsidRPr="00245BF1" w14:paraId="348E47A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B43151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lastin-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78CEDDF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233</w:t>
            </w:r>
          </w:p>
        </w:tc>
      </w:tr>
      <w:tr w:rsidR="00655D8B" w:rsidRPr="00245BF1" w14:paraId="58B8A4D7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1606C2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eratin, type I cytoskeletal 1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B21BF66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414</w:t>
            </w:r>
          </w:p>
        </w:tc>
      </w:tr>
      <w:tr w:rsidR="00655D8B" w:rsidRPr="00245BF1" w14:paraId="243F24D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E989E7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5'-nucleotid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0039386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503</w:t>
            </w:r>
          </w:p>
        </w:tc>
      </w:tr>
      <w:tr w:rsidR="00655D8B" w:rsidRPr="00245BF1" w14:paraId="6127838A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574350E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b GDP dissociation inhibitor bet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6241431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598</w:t>
            </w:r>
          </w:p>
        </w:tc>
      </w:tr>
      <w:tr w:rsidR="00655D8B" w:rsidRPr="00245BF1" w14:paraId="22AF9079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3EE1E3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ho GDP-dissociation inhibitor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10A496D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599</w:t>
            </w:r>
          </w:p>
        </w:tc>
      </w:tr>
      <w:tr w:rsidR="00655D8B" w:rsidRPr="00245BF1" w14:paraId="11CCE077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4463C7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ter-alpha-trypsin inhibitor heavy chain H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5895D4B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703</w:t>
            </w:r>
          </w:p>
        </w:tc>
      </w:tr>
      <w:tr w:rsidR="00655D8B" w:rsidRPr="00245BF1" w14:paraId="08DE5D0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7BCBDD0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ter-alpha-trypsin inhibitor heavy chain H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6EACD99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704</w:t>
            </w:r>
          </w:p>
        </w:tc>
      </w:tr>
      <w:tr w:rsidR="00655D8B" w:rsidRPr="00245BF1" w14:paraId="39BC8B2B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5A44F8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eratin, type I cytoskeletal 1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B8ADFE8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781</w:t>
            </w:r>
          </w:p>
        </w:tc>
      </w:tr>
      <w:tr w:rsidR="00655D8B" w:rsidRPr="00245BF1" w14:paraId="4EF1CDC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133B9D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egnancy zone prot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86CBF41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1838</w:t>
            </w:r>
          </w:p>
        </w:tc>
      </w:tr>
      <w:tr w:rsidR="00655D8B" w:rsidRPr="00245BF1" w14:paraId="1C830705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D70D2E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nsferrin receptor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C574F1E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2351</w:t>
            </w:r>
          </w:p>
        </w:tc>
      </w:tr>
      <w:tr w:rsidR="00655D8B" w:rsidRPr="00245BF1" w14:paraId="7EE76184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9B10B7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Vincul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8123E28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4727</w:t>
            </w:r>
          </w:p>
        </w:tc>
      </w:tr>
      <w:tr w:rsidR="00655D8B" w:rsidRPr="00245BF1" w14:paraId="593E73F8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D94EEC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lathrin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heavy cha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59827E0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8FD5</w:t>
            </w:r>
          </w:p>
        </w:tc>
      </w:tr>
      <w:tr w:rsidR="00655D8B" w:rsidRPr="00245BF1" w14:paraId="79DAF60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BF3E8C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lpha-2-macroglobulin-P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7351106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GQT1</w:t>
            </w:r>
          </w:p>
        </w:tc>
      </w:tr>
      <w:tr w:rsidR="00655D8B" w:rsidRPr="00245BF1" w14:paraId="63845D07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01C9AF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eratin, type I cytoskeletal 4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471F9AE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IFX2</w:t>
            </w:r>
          </w:p>
        </w:tc>
      </w:tr>
      <w:tr w:rsidR="00655D8B" w:rsidRPr="00245BF1" w14:paraId="441B504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7F1C70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eratin, type II cytoskeletal 1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16E6B68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6IFZ6</w:t>
            </w:r>
          </w:p>
        </w:tc>
      </w:tr>
      <w:tr w:rsidR="00655D8B" w:rsidRPr="00245BF1" w14:paraId="09BDE12C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6E3389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ansmembrane channel-like protein 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5FEC44F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7TN58</w:t>
            </w:r>
          </w:p>
        </w:tc>
      </w:tr>
      <w:tr w:rsidR="00655D8B" w:rsidRPr="00245BF1" w14:paraId="22C2692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473F9A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esmoglein-1-bet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03C4226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7TSF1</w:t>
            </w:r>
          </w:p>
        </w:tc>
      </w:tr>
      <w:tr w:rsidR="00655D8B" w:rsidRPr="00245BF1" w14:paraId="7C4299F0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7498DC3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Filamin-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BD02C5B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TM8</w:t>
            </w:r>
          </w:p>
        </w:tc>
      </w:tr>
      <w:tr w:rsidR="00655D8B" w:rsidRPr="00245BF1" w14:paraId="4DF8516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2188832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holine transporter-like protein 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22DB152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BY89</w:t>
            </w:r>
          </w:p>
        </w:tc>
      </w:tr>
      <w:tr w:rsidR="00655D8B" w:rsidRPr="00245BF1" w14:paraId="75699230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A56F81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odium-coupled neutral amino acid symporter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5785BE2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K2P7</w:t>
            </w:r>
          </w:p>
        </w:tc>
      </w:tr>
      <w:tr w:rsidR="00655D8B" w:rsidRPr="00245BF1" w14:paraId="7770D7A2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E1A3844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Vacuolar protein sorting-associated protein 37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EED7A11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R0J7</w:t>
            </w:r>
          </w:p>
        </w:tc>
      </w:tr>
      <w:tr w:rsidR="00655D8B" w:rsidRPr="00245BF1" w14:paraId="74857301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F0D4CA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mmunoglobulin superfamily member 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C4169D1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R366</w:t>
            </w:r>
          </w:p>
        </w:tc>
      </w:tr>
      <w:tr w:rsidR="00655D8B" w:rsidRPr="00245BF1" w14:paraId="68AAFBF6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E99E5C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Fibrinogen gamma cha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110B2E0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VCM7</w:t>
            </w:r>
          </w:p>
        </w:tc>
      </w:tr>
      <w:tr w:rsidR="00655D8B" w:rsidRPr="00245BF1" w14:paraId="42F70958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290FC3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yosin-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F296AE8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VDD5</w:t>
            </w:r>
          </w:p>
        </w:tc>
      </w:tr>
      <w:tr w:rsidR="00655D8B" w:rsidRPr="00245BF1" w14:paraId="7777D2FF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A2E554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Sodium/potassium-transporting ATPase subunit alpha-1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E8961BF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VDN2</w:t>
            </w:r>
          </w:p>
        </w:tc>
      </w:tr>
      <w:tr w:rsidR="00655D8B" w:rsidRPr="00245BF1" w14:paraId="7C70B25A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AE66F2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eratin, type II cytoskeletal 79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5432861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8VED5</w:t>
            </w:r>
          </w:p>
        </w:tc>
      </w:tr>
      <w:tr w:rsidR="00655D8B" w:rsidRPr="00245BF1" w14:paraId="6CDF295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A7731D7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as-related protein Rab-1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9BFC46C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1V41</w:t>
            </w:r>
          </w:p>
        </w:tc>
      </w:tr>
      <w:tr w:rsidR="00655D8B" w:rsidRPr="00245BF1" w14:paraId="3585BF84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842D59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TP-citrate synth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708BE9F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1V92</w:t>
            </w:r>
          </w:p>
        </w:tc>
      </w:tr>
      <w:tr w:rsidR="00655D8B" w:rsidRPr="00245BF1" w14:paraId="226DDDDA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710F80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Myosin-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1090768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1Z83</w:t>
            </w:r>
          </w:p>
        </w:tc>
      </w:tr>
      <w:tr w:rsidR="00655D8B" w:rsidRPr="00245BF1" w14:paraId="00B40AEC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BE4A918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rotransferr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E37E0B3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21I1</w:t>
            </w:r>
          </w:p>
        </w:tc>
      </w:tr>
      <w:tr w:rsidR="00655D8B" w:rsidRPr="00245BF1" w14:paraId="30F8D22B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613B5B0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eratin, type II cytoskeletal 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D2DCC07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22U2</w:t>
            </w:r>
          </w:p>
        </w:tc>
      </w:tr>
      <w:tr w:rsidR="00655D8B" w:rsidRPr="00245BF1" w14:paraId="59593D12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4A37E7E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Disintegrin</w:t>
            </w:r>
            <w:proofErr w:type="spellEnd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and metalloproteinase domain-containing protein 3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F38992E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23W9</w:t>
            </w:r>
          </w:p>
        </w:tc>
      </w:tr>
      <w:tr w:rsidR="00655D8B" w:rsidRPr="00245BF1" w14:paraId="79FB0885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F88C0B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Rho GDP-dissociation inhibitor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C552862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9PT1</w:t>
            </w:r>
          </w:p>
        </w:tc>
      </w:tr>
      <w:tr w:rsidR="00655D8B" w:rsidRPr="00245BF1" w14:paraId="0161728E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E82DD1D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Golgi-associated plant pathogenesis-related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D6972AE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CYL5</w:t>
            </w:r>
          </w:p>
        </w:tc>
      </w:tr>
      <w:tr w:rsidR="00655D8B" w:rsidRPr="00245BF1" w14:paraId="7F341CC4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2744FEF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harged multivesicular body protein 4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32B4CF5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8B3</w:t>
            </w:r>
          </w:p>
        </w:tc>
      </w:tr>
      <w:tr w:rsidR="00655D8B" w:rsidRPr="00245BF1" w14:paraId="27D31843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0D4097E2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longation factor 1-gamm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20F80F6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8N0</w:t>
            </w:r>
          </w:p>
        </w:tc>
      </w:tr>
      <w:tr w:rsidR="00655D8B" w:rsidRPr="00245BF1" w14:paraId="4E72CC3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8569356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hibitor of carbonic anhydras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C5F48A5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DBD0</w:t>
            </w:r>
          </w:p>
        </w:tc>
      </w:tr>
      <w:tr w:rsidR="00655D8B" w:rsidRPr="00245BF1" w14:paraId="793FC2E9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25103D02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eratin, type I cytoskeletal 17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B013AF5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QWL7</w:t>
            </w:r>
          </w:p>
        </w:tc>
      </w:tr>
      <w:tr w:rsidR="00655D8B" w:rsidRPr="00245BF1" w14:paraId="358B8A5D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1E2552DE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rine incorporator 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8E8C99F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QZI9</w:t>
            </w:r>
          </w:p>
        </w:tc>
      </w:tr>
      <w:tr w:rsidR="00655D8B" w:rsidRPr="00245BF1" w14:paraId="0749CBBA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547F51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grammed cell death 6-interacting prote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4915A80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WU78</w:t>
            </w:r>
          </w:p>
        </w:tc>
      </w:tr>
      <w:tr w:rsidR="00655D8B" w:rsidRPr="00245BF1" w14:paraId="2955F03C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35194F5A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EH domain-containing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705ECB0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WVK4</w:t>
            </w:r>
          </w:p>
        </w:tc>
      </w:tr>
      <w:tr w:rsidR="00655D8B" w:rsidRPr="00245BF1" w14:paraId="3FD4517C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60EDEE89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Pantetheinas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14:paraId="22E4D537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Z0K8</w:t>
            </w:r>
          </w:p>
        </w:tc>
      </w:tr>
      <w:tr w:rsidR="00655D8B" w:rsidRPr="00245BF1" w14:paraId="3D4D2D40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F46C5D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Chloride intracellular channel protein 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9214B28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Z1Q5</w:t>
            </w:r>
          </w:p>
        </w:tc>
      </w:tr>
      <w:tr w:rsidR="00655D8B" w:rsidRPr="00245BF1" w14:paraId="3D4963AA" w14:textId="77777777" w:rsidTr="00655D8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54CDC36B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Thrombospondin-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4CED189" w14:textId="77777777" w:rsidR="00655D8B" w:rsidRPr="00245BF1" w:rsidRDefault="00655D8B" w:rsidP="00655D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Z1T2</w:t>
            </w:r>
          </w:p>
        </w:tc>
      </w:tr>
      <w:tr w:rsidR="00655D8B" w:rsidRPr="00245BF1" w14:paraId="075DADA1" w14:textId="77777777" w:rsidTr="00655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  <w:noWrap/>
            <w:hideMark/>
          </w:tcPr>
          <w:p w14:paraId="43814401" w14:textId="77777777" w:rsidR="00655D8B" w:rsidRPr="00245BF1" w:rsidRDefault="00655D8B" w:rsidP="00655D8B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45BF1">
              <w:rPr>
                <w:rFonts w:ascii="Times New Roman" w:hAnsi="Times New Roman" w:cs="Times New Roman"/>
                <w:b w:val="0"/>
                <w:bCs w:val="0"/>
                <w:lang w:val="en-US"/>
              </w:rPr>
              <w:t>Keratin, type I cytoskeletal 1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11AACA2" w14:textId="77777777" w:rsidR="00655D8B" w:rsidRPr="00245BF1" w:rsidRDefault="00655D8B" w:rsidP="00655D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45BF1">
              <w:rPr>
                <w:rFonts w:ascii="Times New Roman" w:hAnsi="Times New Roman" w:cs="Times New Roman"/>
                <w:lang w:val="en-US"/>
              </w:rPr>
              <w:t>Q9Z2K1</w:t>
            </w:r>
          </w:p>
        </w:tc>
      </w:tr>
    </w:tbl>
    <w:p w14:paraId="673D2A5B" w14:textId="77777777" w:rsidR="00655D8B" w:rsidRPr="00245BF1" w:rsidRDefault="00655D8B" w:rsidP="00655D8B">
      <w:pPr>
        <w:jc w:val="both"/>
        <w:rPr>
          <w:rFonts w:ascii="Times New Roman" w:hAnsi="Times New Roman" w:cs="Times New Roman"/>
          <w:lang w:val="en-US"/>
        </w:rPr>
      </w:pPr>
    </w:p>
    <w:p w14:paraId="7396BD2D" w14:textId="77777777" w:rsidR="00655D8B" w:rsidRPr="00245BF1" w:rsidRDefault="00655D8B" w:rsidP="00655D8B">
      <w:pPr>
        <w:jc w:val="both"/>
        <w:rPr>
          <w:lang w:val="en-US"/>
        </w:rPr>
      </w:pPr>
    </w:p>
    <w:sectPr w:rsidR="00655D8B" w:rsidRPr="00245BF1" w:rsidSect="00655D8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763DA8" w14:textId="77777777" w:rsidR="00954BED" w:rsidRDefault="00954BED" w:rsidP="00655D8B">
      <w:r>
        <w:separator/>
      </w:r>
    </w:p>
  </w:endnote>
  <w:endnote w:type="continuationSeparator" w:id="0">
    <w:p w14:paraId="3CD2BA6B" w14:textId="77777777" w:rsidR="00954BED" w:rsidRDefault="00954BED" w:rsidP="00655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Cuerpo en alfa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3ECA30" w14:textId="77777777" w:rsidR="00954BED" w:rsidRDefault="00954BED" w:rsidP="00655D8B">
      <w:r>
        <w:separator/>
      </w:r>
    </w:p>
  </w:footnote>
  <w:footnote w:type="continuationSeparator" w:id="0">
    <w:p w14:paraId="708AC6D9" w14:textId="77777777" w:rsidR="00954BED" w:rsidRDefault="00954BED" w:rsidP="00655D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D8B"/>
    <w:rsid w:val="001E6062"/>
    <w:rsid w:val="00245BF1"/>
    <w:rsid w:val="0037285F"/>
    <w:rsid w:val="00582B0E"/>
    <w:rsid w:val="0063693C"/>
    <w:rsid w:val="00655D8B"/>
    <w:rsid w:val="006C2872"/>
    <w:rsid w:val="008A5648"/>
    <w:rsid w:val="00954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D11E7"/>
  <w15:chartTrackingRefBased/>
  <w15:docId w15:val="{DC8CE838-18C2-3944-A044-F6417D16E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Cuerpo en alfa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D8B"/>
  </w:style>
  <w:style w:type="paragraph" w:styleId="Heading1">
    <w:name w:val="heading 1"/>
    <w:basedOn w:val="Normal"/>
    <w:next w:val="Normal"/>
    <w:link w:val="Heading1Char"/>
    <w:uiPriority w:val="9"/>
    <w:qFormat/>
    <w:rsid w:val="00655D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D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D8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D8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D8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D8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D8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D8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D8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D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D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D8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D8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D8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D8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D8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D8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D8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D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5D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D8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5D8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D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5D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D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5D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D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D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D8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55D8B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5D8B"/>
  </w:style>
  <w:style w:type="paragraph" w:styleId="Footer">
    <w:name w:val="footer"/>
    <w:basedOn w:val="Normal"/>
    <w:link w:val="FooterChar"/>
    <w:uiPriority w:val="99"/>
    <w:unhideWhenUsed/>
    <w:rsid w:val="00655D8B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5D8B"/>
  </w:style>
  <w:style w:type="table" w:styleId="PlainTable4">
    <w:name w:val="Plain Table 4"/>
    <w:basedOn w:val="TableNormal"/>
    <w:uiPriority w:val="44"/>
    <w:rsid w:val="00655D8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55D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55D8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55D8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5D8B"/>
    <w:rPr>
      <w:color w:val="96607D"/>
      <w:u w:val="single"/>
    </w:rPr>
  </w:style>
  <w:style w:type="paragraph" w:customStyle="1" w:styleId="msonormal0">
    <w:name w:val="msonormal"/>
    <w:basedOn w:val="Normal"/>
    <w:rsid w:val="00655D8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65">
    <w:name w:val="xl65"/>
    <w:basedOn w:val="Normal"/>
    <w:rsid w:val="00655D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66">
    <w:name w:val="xl66"/>
    <w:basedOn w:val="Normal"/>
    <w:rsid w:val="00655D8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67">
    <w:name w:val="xl67"/>
    <w:basedOn w:val="Normal"/>
    <w:rsid w:val="00655D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C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s-MX"/>
      <w14:ligatures w14:val="none"/>
    </w:rPr>
  </w:style>
  <w:style w:type="paragraph" w:customStyle="1" w:styleId="xl68">
    <w:name w:val="xl68"/>
    <w:basedOn w:val="Normal"/>
    <w:rsid w:val="00655D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69">
    <w:name w:val="xl69"/>
    <w:basedOn w:val="Normal"/>
    <w:rsid w:val="00655D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70">
    <w:name w:val="xl70"/>
    <w:basedOn w:val="Normal"/>
    <w:rsid w:val="00655D8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table" w:styleId="PlainTable3">
    <w:name w:val="Plain Table 3"/>
    <w:basedOn w:val="TableNormal"/>
    <w:uiPriority w:val="43"/>
    <w:rsid w:val="00655D8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5375</Words>
  <Characters>30640</Characters>
  <Application>Microsoft Office Word</Application>
  <DocSecurity>0</DocSecurity>
  <Lines>255</Lines>
  <Paragraphs>7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YA GUZMÁN MARÍA J</dc:creator>
  <cp:keywords/>
  <dc:description/>
  <cp:lastModifiedBy>Karina  Pino Lagos</cp:lastModifiedBy>
  <cp:revision>2</cp:revision>
  <cp:lastPrinted>2025-04-04T19:23:00Z</cp:lastPrinted>
  <dcterms:created xsi:type="dcterms:W3CDTF">2025-04-04T21:51:00Z</dcterms:created>
  <dcterms:modified xsi:type="dcterms:W3CDTF">2025-04-04T21:51:00Z</dcterms:modified>
</cp:coreProperties>
</file>